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A179D" w14:textId="177426A7" w:rsidR="007B09CE" w:rsidRPr="000C48BF" w:rsidRDefault="007B09CE" w:rsidP="007B09CE">
      <w:pPr>
        <w:jc w:val="center"/>
        <w:rPr>
          <w:sz w:val="24"/>
          <w:szCs w:val="24"/>
        </w:rPr>
      </w:pPr>
      <w:r w:rsidRPr="000C48BF">
        <w:rPr>
          <w:sz w:val="24"/>
          <w:szCs w:val="24"/>
          <w:u w:val="single"/>
        </w:rPr>
        <w:t>Supplemental Tables</w:t>
      </w:r>
    </w:p>
    <w:p w14:paraId="3C08A399" w14:textId="5671E378" w:rsidR="007B09CE" w:rsidRPr="000C48BF" w:rsidRDefault="007B09CE" w:rsidP="007B09CE">
      <w:pPr>
        <w:rPr>
          <w:sz w:val="24"/>
          <w:szCs w:val="24"/>
        </w:rPr>
      </w:pPr>
      <w:r w:rsidRPr="000C48BF">
        <w:rPr>
          <w:b/>
          <w:bCs/>
          <w:sz w:val="24"/>
          <w:szCs w:val="24"/>
        </w:rPr>
        <w:t>Table 1.</w:t>
      </w:r>
      <w:r w:rsidRPr="000C48BF">
        <w:rPr>
          <w:sz w:val="24"/>
          <w:szCs w:val="24"/>
        </w:rPr>
        <w:t xml:space="preserve">  Univariate and bivariate analyses</w:t>
      </w:r>
      <w:r w:rsidR="005318A6" w:rsidRPr="000C48BF">
        <w:rPr>
          <w:sz w:val="24"/>
          <w:szCs w:val="24"/>
        </w:rPr>
        <w:t xml:space="preserve"> by telehealth exposure status.</w:t>
      </w:r>
      <w:r w:rsidR="007B1681" w:rsidRPr="000C48BF">
        <w:rPr>
          <w:sz w:val="24"/>
          <w:szCs w:val="24"/>
        </w:rPr>
        <w:t xml:space="preserve">  </w:t>
      </w:r>
    </w:p>
    <w:tbl>
      <w:tblPr>
        <w:tblStyle w:val="TableGrid1"/>
        <w:tblW w:w="8897" w:type="dxa"/>
        <w:tblLayout w:type="fixed"/>
        <w:tblLook w:val="04A0" w:firstRow="1" w:lastRow="0" w:firstColumn="1" w:lastColumn="0" w:noHBand="0" w:noVBand="1"/>
      </w:tblPr>
      <w:tblGrid>
        <w:gridCol w:w="2218"/>
        <w:gridCol w:w="2218"/>
        <w:gridCol w:w="2219"/>
        <w:gridCol w:w="1260"/>
        <w:gridCol w:w="982"/>
      </w:tblGrid>
      <w:tr w:rsidR="001A5B97" w:rsidRPr="000C48BF" w14:paraId="76704614" w14:textId="77777777" w:rsidTr="001A5B97">
        <w:trPr>
          <w:trHeight w:val="630"/>
        </w:trPr>
        <w:tc>
          <w:tcPr>
            <w:tcW w:w="2218" w:type="dxa"/>
            <w:hideMark/>
          </w:tcPr>
          <w:p w14:paraId="3278FBF3" w14:textId="77777777" w:rsidR="007B09CE" w:rsidRPr="000C48BF" w:rsidRDefault="007B09CE" w:rsidP="007B09CE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2218" w:type="dxa"/>
            <w:hideMark/>
          </w:tcPr>
          <w:p w14:paraId="66666B2C" w14:textId="6B7DD448" w:rsidR="007B09CE" w:rsidRPr="000C48BF" w:rsidRDefault="007B1681" w:rsidP="007B09CE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 xml:space="preserve">Low </w:t>
            </w:r>
            <w:r w:rsidR="00A40912" w:rsidRPr="000C48BF">
              <w:rPr>
                <w:rFonts w:cstheme="minorHAnsi"/>
                <w:b/>
                <w:bCs/>
              </w:rPr>
              <w:t xml:space="preserve">Proportion </w:t>
            </w:r>
            <w:r w:rsidRPr="000C48BF">
              <w:rPr>
                <w:rFonts w:cstheme="minorHAnsi"/>
                <w:b/>
                <w:bCs/>
              </w:rPr>
              <w:t>telehealth utilization</w:t>
            </w:r>
            <w:r w:rsidR="00846498" w:rsidRPr="000C48BF">
              <w:rPr>
                <w:rFonts w:cstheme="minorHAnsi"/>
                <w:b/>
                <w:bCs/>
              </w:rPr>
              <w:t xml:space="preserve"> (n=17)</w:t>
            </w:r>
          </w:p>
        </w:tc>
        <w:tc>
          <w:tcPr>
            <w:tcW w:w="2219" w:type="dxa"/>
            <w:hideMark/>
          </w:tcPr>
          <w:p w14:paraId="022A6548" w14:textId="31D2A7E8" w:rsidR="007B09CE" w:rsidRPr="000C48BF" w:rsidRDefault="001317CE" w:rsidP="007B09CE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High</w:t>
            </w:r>
            <w:r w:rsidR="007B1681" w:rsidRPr="000C48BF">
              <w:rPr>
                <w:rFonts w:cstheme="minorHAnsi"/>
                <w:b/>
                <w:bCs/>
              </w:rPr>
              <w:t xml:space="preserve"> </w:t>
            </w:r>
            <w:r w:rsidR="00DD04BD">
              <w:rPr>
                <w:rFonts w:cstheme="minorHAnsi"/>
                <w:b/>
                <w:bCs/>
              </w:rPr>
              <w:t xml:space="preserve">proportion </w:t>
            </w:r>
            <w:r w:rsidR="007B1681" w:rsidRPr="000C48BF">
              <w:rPr>
                <w:rFonts w:cstheme="minorHAnsi"/>
                <w:b/>
                <w:bCs/>
              </w:rPr>
              <w:t>telehealth utilization</w:t>
            </w:r>
            <w:r w:rsidR="00846498" w:rsidRPr="000C48BF">
              <w:rPr>
                <w:rFonts w:cstheme="minorHAnsi"/>
                <w:b/>
                <w:bCs/>
              </w:rPr>
              <w:t xml:space="preserve"> (n=25)</w:t>
            </w:r>
          </w:p>
        </w:tc>
        <w:tc>
          <w:tcPr>
            <w:tcW w:w="1260" w:type="dxa"/>
            <w:hideMark/>
          </w:tcPr>
          <w:p w14:paraId="2F7C3D05" w14:textId="77777777" w:rsidR="007B09CE" w:rsidRPr="000C48BF" w:rsidRDefault="00846498" w:rsidP="007B09CE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Total (N=42)</w:t>
            </w:r>
          </w:p>
        </w:tc>
        <w:tc>
          <w:tcPr>
            <w:tcW w:w="982" w:type="dxa"/>
            <w:hideMark/>
          </w:tcPr>
          <w:p w14:paraId="4C3DB5B2" w14:textId="76BAAD7D" w:rsidR="007B09CE" w:rsidRPr="00AD2B71" w:rsidRDefault="007B09CE" w:rsidP="007B09CE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  <w:i/>
                <w:iCs/>
              </w:rPr>
              <w:t>p</w:t>
            </w:r>
            <w:r w:rsidR="00AD2B71">
              <w:rPr>
                <w:rFonts w:cstheme="minorHAnsi"/>
                <w:b/>
                <w:bCs/>
              </w:rPr>
              <w:t>-value</w:t>
            </w:r>
          </w:p>
        </w:tc>
      </w:tr>
      <w:tr w:rsidR="007B09CE" w:rsidRPr="000C48BF" w14:paraId="4CFE6847" w14:textId="77777777" w:rsidTr="001A5B97">
        <w:trPr>
          <w:trHeight w:val="315"/>
        </w:trPr>
        <w:tc>
          <w:tcPr>
            <w:tcW w:w="2218" w:type="dxa"/>
            <w:noWrap/>
            <w:hideMark/>
          </w:tcPr>
          <w:p w14:paraId="4C3D53FE" w14:textId="77777777" w:rsidR="007B09CE" w:rsidRPr="000C48BF" w:rsidRDefault="007B09CE" w:rsidP="007B09CE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2218" w:type="dxa"/>
            <w:noWrap/>
            <w:hideMark/>
          </w:tcPr>
          <w:p w14:paraId="67CC124F" w14:textId="77777777" w:rsidR="007B09CE" w:rsidRPr="000C48BF" w:rsidRDefault="007B09CE" w:rsidP="007B09C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19" w:type="dxa"/>
            <w:noWrap/>
            <w:hideMark/>
          </w:tcPr>
          <w:p w14:paraId="1AE75524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  <w:hideMark/>
          </w:tcPr>
          <w:p w14:paraId="37BA03E5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76343C68" w14:textId="77777777" w:rsidR="007B09CE" w:rsidRPr="000C48BF" w:rsidRDefault="00C00B10" w:rsidP="007B09CE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60</w:t>
            </w:r>
            <w:r w:rsidRPr="000C48BF">
              <w:rPr>
                <w:rFonts w:cstheme="minorHAnsi"/>
                <w:vertAlign w:val="superscript"/>
              </w:rPr>
              <w:t>1</w:t>
            </w:r>
          </w:p>
        </w:tc>
      </w:tr>
      <w:tr w:rsidR="007B09CE" w:rsidRPr="000C48BF" w14:paraId="4368A9BC" w14:textId="77777777" w:rsidTr="001A5B97">
        <w:trPr>
          <w:trHeight w:val="315"/>
        </w:trPr>
        <w:tc>
          <w:tcPr>
            <w:tcW w:w="2218" w:type="dxa"/>
            <w:noWrap/>
            <w:hideMark/>
          </w:tcPr>
          <w:p w14:paraId="56F3476E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Mean (SD)</w:t>
            </w:r>
          </w:p>
        </w:tc>
        <w:tc>
          <w:tcPr>
            <w:tcW w:w="2218" w:type="dxa"/>
            <w:noWrap/>
            <w:hideMark/>
          </w:tcPr>
          <w:p w14:paraId="4E08266B" w14:textId="77777777" w:rsidR="007B09CE" w:rsidRPr="000C48BF" w:rsidRDefault="00846498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41.9</w:t>
            </w:r>
            <w:r w:rsidR="007B09CE" w:rsidRPr="000C48BF">
              <w:rPr>
                <w:rFonts w:cstheme="minorHAnsi"/>
              </w:rPr>
              <w:t xml:space="preserve"> (</w:t>
            </w:r>
            <w:r w:rsidRPr="000C48BF">
              <w:rPr>
                <w:rFonts w:cstheme="minorHAnsi"/>
              </w:rPr>
              <w:t>8.6</w:t>
            </w:r>
            <w:r w:rsidR="007B09CE" w:rsidRPr="000C48BF">
              <w:rPr>
                <w:rFonts w:cstheme="minorHAnsi"/>
              </w:rPr>
              <w:t>)</w:t>
            </w:r>
          </w:p>
        </w:tc>
        <w:tc>
          <w:tcPr>
            <w:tcW w:w="2219" w:type="dxa"/>
            <w:noWrap/>
            <w:hideMark/>
          </w:tcPr>
          <w:p w14:paraId="29B6C072" w14:textId="77777777" w:rsidR="007B09CE" w:rsidRPr="000C48BF" w:rsidRDefault="00846498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43.5 (9.9)</w:t>
            </w:r>
            <w:r w:rsidR="007B09CE" w:rsidRPr="000C48BF">
              <w:rPr>
                <w:rFonts w:cstheme="minorHAnsi"/>
              </w:rPr>
              <w:t xml:space="preserve"> </w:t>
            </w:r>
          </w:p>
        </w:tc>
        <w:tc>
          <w:tcPr>
            <w:tcW w:w="1260" w:type="dxa"/>
            <w:noWrap/>
          </w:tcPr>
          <w:p w14:paraId="6301ACA1" w14:textId="77777777" w:rsidR="007B09CE" w:rsidRPr="000C48BF" w:rsidRDefault="00C00B10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42.9 (9.4)</w:t>
            </w:r>
          </w:p>
        </w:tc>
        <w:tc>
          <w:tcPr>
            <w:tcW w:w="982" w:type="dxa"/>
            <w:noWrap/>
          </w:tcPr>
          <w:p w14:paraId="524886D0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</w:tr>
      <w:tr w:rsidR="007B09CE" w:rsidRPr="000C48BF" w14:paraId="15E42920" w14:textId="77777777" w:rsidTr="001A5B97">
        <w:trPr>
          <w:trHeight w:val="315"/>
        </w:trPr>
        <w:tc>
          <w:tcPr>
            <w:tcW w:w="2218" w:type="dxa"/>
            <w:noWrap/>
            <w:hideMark/>
          </w:tcPr>
          <w:p w14:paraId="214478C6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Range</w:t>
            </w:r>
          </w:p>
        </w:tc>
        <w:tc>
          <w:tcPr>
            <w:tcW w:w="2218" w:type="dxa"/>
            <w:noWrap/>
            <w:hideMark/>
          </w:tcPr>
          <w:p w14:paraId="5ADA17D9" w14:textId="77777777" w:rsidR="007B09CE" w:rsidRPr="000C48BF" w:rsidRDefault="00846498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1.1 - 58.4</w:t>
            </w:r>
            <w:r w:rsidR="007B09CE" w:rsidRPr="000C48BF">
              <w:rPr>
                <w:rFonts w:cstheme="minorHAnsi"/>
              </w:rPr>
              <w:t xml:space="preserve"> </w:t>
            </w:r>
          </w:p>
        </w:tc>
        <w:tc>
          <w:tcPr>
            <w:tcW w:w="2219" w:type="dxa"/>
            <w:noWrap/>
            <w:hideMark/>
          </w:tcPr>
          <w:p w14:paraId="7BD1CA74" w14:textId="77777777" w:rsidR="007B09CE" w:rsidRPr="000C48BF" w:rsidRDefault="00846498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6.7 - 63.4</w:t>
            </w:r>
          </w:p>
        </w:tc>
        <w:tc>
          <w:tcPr>
            <w:tcW w:w="1260" w:type="dxa"/>
            <w:noWrap/>
          </w:tcPr>
          <w:p w14:paraId="3A50B030" w14:textId="77777777" w:rsidR="007B09CE" w:rsidRPr="000C48BF" w:rsidRDefault="00C00B10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6.7 - 63.4</w:t>
            </w:r>
          </w:p>
        </w:tc>
        <w:tc>
          <w:tcPr>
            <w:tcW w:w="982" w:type="dxa"/>
            <w:noWrap/>
          </w:tcPr>
          <w:p w14:paraId="4483F894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</w:tr>
      <w:tr w:rsidR="007B09CE" w:rsidRPr="000C48BF" w14:paraId="27A021BE" w14:textId="77777777" w:rsidTr="001A5B97">
        <w:trPr>
          <w:trHeight w:val="315"/>
        </w:trPr>
        <w:tc>
          <w:tcPr>
            <w:tcW w:w="2218" w:type="dxa"/>
            <w:noWrap/>
          </w:tcPr>
          <w:p w14:paraId="6D0A5E8E" w14:textId="77777777" w:rsidR="007B09CE" w:rsidRPr="000C48BF" w:rsidRDefault="007B09CE" w:rsidP="007B09CE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2218" w:type="dxa"/>
            <w:noWrap/>
          </w:tcPr>
          <w:p w14:paraId="41DA54B0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6FEFBB60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5AF4511A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69D83CC4" w14:textId="77777777" w:rsidR="007B09CE" w:rsidRPr="000C48BF" w:rsidRDefault="00C00B10" w:rsidP="007B09CE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75</w:t>
            </w:r>
            <w:r w:rsidRPr="000C48BF">
              <w:rPr>
                <w:rFonts w:cstheme="minorHAnsi"/>
                <w:vertAlign w:val="superscript"/>
              </w:rPr>
              <w:t>2</w:t>
            </w:r>
          </w:p>
        </w:tc>
      </w:tr>
      <w:tr w:rsidR="007B09CE" w:rsidRPr="000C48BF" w14:paraId="154EF18E" w14:textId="77777777" w:rsidTr="001A5B97">
        <w:trPr>
          <w:trHeight w:val="315"/>
        </w:trPr>
        <w:tc>
          <w:tcPr>
            <w:tcW w:w="2218" w:type="dxa"/>
            <w:noWrap/>
          </w:tcPr>
          <w:p w14:paraId="453B3723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</w:t>
            </w:r>
            <w:r w:rsidR="00846498" w:rsidRPr="000C48BF">
              <w:rPr>
                <w:rFonts w:cstheme="minorHAnsi"/>
              </w:rPr>
              <w:t>Male</w:t>
            </w:r>
          </w:p>
        </w:tc>
        <w:tc>
          <w:tcPr>
            <w:tcW w:w="2218" w:type="dxa"/>
            <w:noWrap/>
          </w:tcPr>
          <w:p w14:paraId="0BBF0DA3" w14:textId="77777777" w:rsidR="007B09CE" w:rsidRPr="000C48BF" w:rsidRDefault="00846498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9 (52.9%)</w:t>
            </w:r>
          </w:p>
        </w:tc>
        <w:tc>
          <w:tcPr>
            <w:tcW w:w="2219" w:type="dxa"/>
            <w:noWrap/>
          </w:tcPr>
          <w:p w14:paraId="3B7AEA7A" w14:textId="77777777" w:rsidR="007B09CE" w:rsidRPr="000C48BF" w:rsidRDefault="00846498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2</w:t>
            </w:r>
            <w:r w:rsidR="007B09CE" w:rsidRPr="000C48BF">
              <w:rPr>
                <w:rFonts w:cstheme="minorHAnsi"/>
              </w:rPr>
              <w:t xml:space="preserve"> (</w:t>
            </w:r>
            <w:r w:rsidRPr="000C48BF">
              <w:rPr>
                <w:rFonts w:cstheme="minorHAnsi"/>
              </w:rPr>
              <w:t>48.0</w:t>
            </w:r>
            <w:r w:rsidR="007B09CE" w:rsidRPr="000C48BF">
              <w:rPr>
                <w:rFonts w:cstheme="minorHAnsi"/>
              </w:rPr>
              <w:t>%)</w:t>
            </w:r>
          </w:p>
        </w:tc>
        <w:tc>
          <w:tcPr>
            <w:tcW w:w="1260" w:type="dxa"/>
            <w:noWrap/>
          </w:tcPr>
          <w:p w14:paraId="75821000" w14:textId="77777777" w:rsidR="007B09CE" w:rsidRPr="000C48BF" w:rsidRDefault="00C00B10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1 (50.0%)</w:t>
            </w:r>
          </w:p>
        </w:tc>
        <w:tc>
          <w:tcPr>
            <w:tcW w:w="982" w:type="dxa"/>
            <w:noWrap/>
          </w:tcPr>
          <w:p w14:paraId="19ACCD5C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</w:tr>
      <w:tr w:rsidR="007B09CE" w:rsidRPr="000C48BF" w14:paraId="0E1E62C0" w14:textId="77777777" w:rsidTr="001A5B97">
        <w:trPr>
          <w:trHeight w:val="315"/>
        </w:trPr>
        <w:tc>
          <w:tcPr>
            <w:tcW w:w="2218" w:type="dxa"/>
            <w:noWrap/>
          </w:tcPr>
          <w:p w14:paraId="109591BB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</w:t>
            </w:r>
            <w:r w:rsidR="00846498" w:rsidRPr="000C48BF">
              <w:rPr>
                <w:rFonts w:cstheme="minorHAnsi"/>
              </w:rPr>
              <w:t>Non-male</w:t>
            </w:r>
          </w:p>
        </w:tc>
        <w:tc>
          <w:tcPr>
            <w:tcW w:w="2218" w:type="dxa"/>
            <w:noWrap/>
          </w:tcPr>
          <w:p w14:paraId="55046ECD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8</w:t>
            </w:r>
            <w:r w:rsidR="00846498" w:rsidRPr="000C48BF">
              <w:rPr>
                <w:rFonts w:cstheme="minorHAnsi"/>
              </w:rPr>
              <w:t xml:space="preserve"> </w:t>
            </w:r>
            <w:r w:rsidRPr="000C48BF">
              <w:rPr>
                <w:rFonts w:cstheme="minorHAnsi"/>
              </w:rPr>
              <w:t>(</w:t>
            </w:r>
            <w:r w:rsidR="00846498" w:rsidRPr="000C48BF">
              <w:rPr>
                <w:rFonts w:cstheme="minorHAnsi"/>
              </w:rPr>
              <w:t>47.1%</w:t>
            </w:r>
            <w:r w:rsidRPr="000C48BF">
              <w:rPr>
                <w:rFonts w:cstheme="minorHAnsi"/>
              </w:rPr>
              <w:t>)</w:t>
            </w:r>
          </w:p>
        </w:tc>
        <w:tc>
          <w:tcPr>
            <w:tcW w:w="2219" w:type="dxa"/>
            <w:noWrap/>
          </w:tcPr>
          <w:p w14:paraId="261B8D55" w14:textId="77777777" w:rsidR="007B09CE" w:rsidRPr="000C48BF" w:rsidRDefault="00846498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3</w:t>
            </w:r>
            <w:r w:rsidR="007B09CE" w:rsidRPr="000C48BF">
              <w:rPr>
                <w:rFonts w:cstheme="minorHAnsi"/>
              </w:rPr>
              <w:t xml:space="preserve"> (</w:t>
            </w:r>
            <w:r w:rsidRPr="000C48BF">
              <w:rPr>
                <w:rFonts w:cstheme="minorHAnsi"/>
              </w:rPr>
              <w:t>52.0</w:t>
            </w:r>
            <w:r w:rsidR="007B09CE" w:rsidRPr="000C48BF">
              <w:rPr>
                <w:rFonts w:cstheme="minorHAnsi"/>
              </w:rPr>
              <w:t>%)</w:t>
            </w:r>
          </w:p>
        </w:tc>
        <w:tc>
          <w:tcPr>
            <w:tcW w:w="1260" w:type="dxa"/>
            <w:noWrap/>
          </w:tcPr>
          <w:p w14:paraId="0A09CE13" w14:textId="77777777" w:rsidR="007B09CE" w:rsidRPr="000C48BF" w:rsidRDefault="00C00B10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1 (50.0%)</w:t>
            </w:r>
          </w:p>
        </w:tc>
        <w:tc>
          <w:tcPr>
            <w:tcW w:w="982" w:type="dxa"/>
            <w:noWrap/>
          </w:tcPr>
          <w:p w14:paraId="35335A5D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</w:tr>
      <w:tr w:rsidR="007B09CE" w:rsidRPr="000C48BF" w14:paraId="6C75E797" w14:textId="77777777" w:rsidTr="001A5B97">
        <w:trPr>
          <w:trHeight w:val="315"/>
        </w:trPr>
        <w:tc>
          <w:tcPr>
            <w:tcW w:w="2218" w:type="dxa"/>
            <w:noWrap/>
          </w:tcPr>
          <w:p w14:paraId="3EBF25BC" w14:textId="77777777" w:rsidR="007B09CE" w:rsidRPr="000C48BF" w:rsidRDefault="007B09CE" w:rsidP="007B09CE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  <w:color w:val="000000"/>
              </w:rPr>
              <w:t>Race</w:t>
            </w:r>
          </w:p>
        </w:tc>
        <w:tc>
          <w:tcPr>
            <w:tcW w:w="2218" w:type="dxa"/>
            <w:noWrap/>
          </w:tcPr>
          <w:p w14:paraId="461769CC" w14:textId="77777777" w:rsidR="007B09CE" w:rsidRPr="000C48BF" w:rsidRDefault="007B09CE" w:rsidP="007B09C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19" w:type="dxa"/>
            <w:noWrap/>
          </w:tcPr>
          <w:p w14:paraId="0B42A269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165D4DD2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147F2332" w14:textId="77777777" w:rsidR="007B09CE" w:rsidRPr="000C48BF" w:rsidRDefault="00C00B10" w:rsidP="007B09CE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70</w:t>
            </w:r>
            <w:r w:rsidRPr="000C48BF">
              <w:rPr>
                <w:rFonts w:cstheme="minorHAnsi"/>
                <w:vertAlign w:val="superscript"/>
              </w:rPr>
              <w:t>2</w:t>
            </w:r>
          </w:p>
        </w:tc>
      </w:tr>
      <w:tr w:rsidR="007B09CE" w:rsidRPr="000C48BF" w14:paraId="20DE7A89" w14:textId="77777777" w:rsidTr="001A5B97">
        <w:trPr>
          <w:trHeight w:val="315"/>
        </w:trPr>
        <w:tc>
          <w:tcPr>
            <w:tcW w:w="2218" w:type="dxa"/>
            <w:noWrap/>
          </w:tcPr>
          <w:p w14:paraId="02426F11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  <w:color w:val="000000"/>
              </w:rPr>
              <w:t>   White</w:t>
            </w:r>
          </w:p>
        </w:tc>
        <w:tc>
          <w:tcPr>
            <w:tcW w:w="2218" w:type="dxa"/>
            <w:noWrap/>
          </w:tcPr>
          <w:p w14:paraId="49AB7F2B" w14:textId="77777777" w:rsidR="007B09CE" w:rsidRPr="000C48BF" w:rsidRDefault="00C00B10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  <w:color w:val="000000"/>
              </w:rPr>
              <w:t>12</w:t>
            </w:r>
            <w:r w:rsidR="007B09CE" w:rsidRPr="000C48BF">
              <w:rPr>
                <w:rFonts w:cstheme="minorHAnsi"/>
                <w:color w:val="000000"/>
              </w:rPr>
              <w:t xml:space="preserve"> (</w:t>
            </w:r>
            <w:r w:rsidRPr="000C48BF">
              <w:rPr>
                <w:rFonts w:cstheme="minorHAnsi"/>
                <w:color w:val="000000"/>
              </w:rPr>
              <w:t>70.6</w:t>
            </w:r>
            <w:r w:rsidR="007B09CE" w:rsidRPr="000C48BF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219" w:type="dxa"/>
            <w:noWrap/>
          </w:tcPr>
          <w:p w14:paraId="533A83F7" w14:textId="77777777" w:rsidR="007B09CE" w:rsidRPr="000C48BF" w:rsidRDefault="00C00B10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  <w:color w:val="000000"/>
              </w:rPr>
              <w:t>19</w:t>
            </w:r>
            <w:r w:rsidR="007B09CE" w:rsidRPr="000C48BF">
              <w:rPr>
                <w:rFonts w:cstheme="minorHAnsi"/>
                <w:color w:val="000000"/>
              </w:rPr>
              <w:t xml:space="preserve"> (</w:t>
            </w:r>
            <w:r w:rsidRPr="000C48BF">
              <w:rPr>
                <w:rFonts w:cstheme="minorHAnsi"/>
                <w:color w:val="000000"/>
              </w:rPr>
              <w:t>76.0</w:t>
            </w:r>
            <w:r w:rsidR="007B09CE" w:rsidRPr="000C48BF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260" w:type="dxa"/>
            <w:noWrap/>
          </w:tcPr>
          <w:p w14:paraId="06E5886E" w14:textId="77777777" w:rsidR="007B09CE" w:rsidRPr="000C48BF" w:rsidRDefault="00C00B10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1 (73.8%)</w:t>
            </w:r>
          </w:p>
        </w:tc>
        <w:tc>
          <w:tcPr>
            <w:tcW w:w="982" w:type="dxa"/>
            <w:noWrap/>
          </w:tcPr>
          <w:p w14:paraId="2EAF9471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  <w:color w:val="000000"/>
              </w:rPr>
              <w:t> </w:t>
            </w:r>
          </w:p>
        </w:tc>
      </w:tr>
      <w:tr w:rsidR="007B09CE" w:rsidRPr="000C48BF" w14:paraId="39E69A10" w14:textId="77777777" w:rsidTr="001A5B97">
        <w:trPr>
          <w:trHeight w:val="315"/>
        </w:trPr>
        <w:tc>
          <w:tcPr>
            <w:tcW w:w="2218" w:type="dxa"/>
            <w:noWrap/>
          </w:tcPr>
          <w:p w14:paraId="120F9830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  <w:color w:val="000000"/>
              </w:rPr>
              <w:t>   Black</w:t>
            </w:r>
          </w:p>
        </w:tc>
        <w:tc>
          <w:tcPr>
            <w:tcW w:w="2218" w:type="dxa"/>
            <w:noWrap/>
          </w:tcPr>
          <w:p w14:paraId="7B4E28AC" w14:textId="77777777" w:rsidR="007B09CE" w:rsidRPr="000C48BF" w:rsidRDefault="00C00B10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  <w:color w:val="000000"/>
              </w:rPr>
              <w:t>5</w:t>
            </w:r>
            <w:r w:rsidR="007B09CE" w:rsidRPr="000C48BF">
              <w:rPr>
                <w:rFonts w:cstheme="minorHAnsi"/>
                <w:color w:val="000000"/>
              </w:rPr>
              <w:t xml:space="preserve"> (</w:t>
            </w:r>
            <w:r w:rsidRPr="000C48BF">
              <w:rPr>
                <w:rFonts w:cstheme="minorHAnsi"/>
                <w:color w:val="000000"/>
              </w:rPr>
              <w:t>29.4</w:t>
            </w:r>
            <w:r w:rsidR="007B09CE" w:rsidRPr="000C48BF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219" w:type="dxa"/>
            <w:noWrap/>
          </w:tcPr>
          <w:p w14:paraId="007B5A61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  <w:color w:val="000000"/>
              </w:rPr>
              <w:t>6 (</w:t>
            </w:r>
            <w:r w:rsidR="00C00B10" w:rsidRPr="000C48BF">
              <w:rPr>
                <w:rFonts w:cstheme="minorHAnsi"/>
                <w:color w:val="000000"/>
              </w:rPr>
              <w:t>24</w:t>
            </w:r>
            <w:r w:rsidRPr="000C48BF">
              <w:rPr>
                <w:rFonts w:cstheme="minorHAnsi"/>
                <w:color w:val="000000"/>
              </w:rPr>
              <w:t>.0%)</w:t>
            </w:r>
          </w:p>
        </w:tc>
        <w:tc>
          <w:tcPr>
            <w:tcW w:w="1260" w:type="dxa"/>
            <w:noWrap/>
          </w:tcPr>
          <w:p w14:paraId="1746F383" w14:textId="77777777" w:rsidR="007B09CE" w:rsidRPr="000C48BF" w:rsidRDefault="00C00B10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1 (26.2%)</w:t>
            </w:r>
          </w:p>
        </w:tc>
        <w:tc>
          <w:tcPr>
            <w:tcW w:w="982" w:type="dxa"/>
            <w:noWrap/>
          </w:tcPr>
          <w:p w14:paraId="17F8ABE1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  <w:color w:val="000000"/>
              </w:rPr>
              <w:t> </w:t>
            </w:r>
          </w:p>
        </w:tc>
      </w:tr>
      <w:tr w:rsidR="007B09CE" w:rsidRPr="000C48BF" w14:paraId="728A8CAC" w14:textId="77777777" w:rsidTr="001A5B97">
        <w:trPr>
          <w:trHeight w:val="315"/>
        </w:trPr>
        <w:tc>
          <w:tcPr>
            <w:tcW w:w="2218" w:type="dxa"/>
            <w:noWrap/>
          </w:tcPr>
          <w:p w14:paraId="5EB1264C" w14:textId="77777777" w:rsidR="007B09CE" w:rsidRPr="000C48BF" w:rsidRDefault="007B09CE" w:rsidP="007B09CE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Insurance</w:t>
            </w:r>
          </w:p>
        </w:tc>
        <w:tc>
          <w:tcPr>
            <w:tcW w:w="2218" w:type="dxa"/>
            <w:noWrap/>
          </w:tcPr>
          <w:p w14:paraId="4D1728E5" w14:textId="77777777" w:rsidR="007B09CE" w:rsidRPr="000C48BF" w:rsidRDefault="007B09CE" w:rsidP="007B09C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19" w:type="dxa"/>
            <w:noWrap/>
          </w:tcPr>
          <w:p w14:paraId="0C88B9A1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74460032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3C826C89" w14:textId="77777777" w:rsidR="007B09CE" w:rsidRPr="000C48BF" w:rsidRDefault="007B09CE" w:rsidP="007B09CE">
            <w:pPr>
              <w:rPr>
                <w:rFonts w:cstheme="minorHAnsi"/>
                <w:b/>
                <w:bCs/>
                <w:vertAlign w:val="superscript"/>
              </w:rPr>
            </w:pPr>
            <w:r w:rsidRPr="000C48BF">
              <w:rPr>
                <w:rFonts w:cstheme="minorHAnsi"/>
                <w:b/>
                <w:bCs/>
                <w:color w:val="000000"/>
              </w:rPr>
              <w:t> </w:t>
            </w:r>
            <w:r w:rsidR="00C00B10" w:rsidRPr="000C48BF">
              <w:rPr>
                <w:rFonts w:cstheme="minorHAnsi"/>
                <w:b/>
                <w:bCs/>
                <w:color w:val="000000"/>
              </w:rPr>
              <w:t>0.00</w:t>
            </w:r>
            <w:r w:rsidR="007B3035" w:rsidRPr="000C48BF">
              <w:rPr>
                <w:rFonts w:cstheme="minorHAnsi"/>
                <w:b/>
                <w:bCs/>
                <w:color w:val="000000"/>
              </w:rPr>
              <w:t>5</w:t>
            </w:r>
            <w:r w:rsidR="00C00B10" w:rsidRPr="000C48BF">
              <w:rPr>
                <w:rFonts w:cstheme="minorHAns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7B09CE" w:rsidRPr="000C48BF" w14:paraId="05258994" w14:textId="77777777" w:rsidTr="001A5B97">
        <w:trPr>
          <w:trHeight w:val="315"/>
        </w:trPr>
        <w:tc>
          <w:tcPr>
            <w:tcW w:w="2218" w:type="dxa"/>
            <w:noWrap/>
          </w:tcPr>
          <w:p w14:paraId="48439892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 Private</w:t>
            </w:r>
          </w:p>
        </w:tc>
        <w:tc>
          <w:tcPr>
            <w:tcW w:w="2218" w:type="dxa"/>
            <w:noWrap/>
          </w:tcPr>
          <w:p w14:paraId="6440FD11" w14:textId="77777777" w:rsidR="007B09CE" w:rsidRPr="000C48BF" w:rsidRDefault="00C00B10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5 (88.2%)</w:t>
            </w:r>
          </w:p>
        </w:tc>
        <w:tc>
          <w:tcPr>
            <w:tcW w:w="2219" w:type="dxa"/>
            <w:noWrap/>
          </w:tcPr>
          <w:p w14:paraId="2C3961D3" w14:textId="0EB86CCC" w:rsidR="007B09CE" w:rsidRPr="000C48BF" w:rsidRDefault="00C00B10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1 (44.0%)</w:t>
            </w:r>
          </w:p>
        </w:tc>
        <w:tc>
          <w:tcPr>
            <w:tcW w:w="1260" w:type="dxa"/>
            <w:noWrap/>
          </w:tcPr>
          <w:p w14:paraId="306A9DAA" w14:textId="77777777" w:rsidR="007B09CE" w:rsidRPr="000C48BF" w:rsidRDefault="00C00B10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6 (61.9%)</w:t>
            </w:r>
          </w:p>
        </w:tc>
        <w:tc>
          <w:tcPr>
            <w:tcW w:w="982" w:type="dxa"/>
            <w:noWrap/>
          </w:tcPr>
          <w:p w14:paraId="052F5D93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</w:tr>
      <w:tr w:rsidR="007B09CE" w:rsidRPr="000C48BF" w14:paraId="01B4A4D5" w14:textId="77777777" w:rsidTr="001A5B97">
        <w:trPr>
          <w:trHeight w:val="315"/>
        </w:trPr>
        <w:tc>
          <w:tcPr>
            <w:tcW w:w="2218" w:type="dxa"/>
            <w:noWrap/>
          </w:tcPr>
          <w:p w14:paraId="0C1B9696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 Non-private</w:t>
            </w:r>
          </w:p>
        </w:tc>
        <w:tc>
          <w:tcPr>
            <w:tcW w:w="2218" w:type="dxa"/>
            <w:noWrap/>
          </w:tcPr>
          <w:p w14:paraId="196CA53A" w14:textId="77777777" w:rsidR="007B09CE" w:rsidRPr="000C48BF" w:rsidRDefault="00C00B10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 (11.8%)</w:t>
            </w:r>
          </w:p>
        </w:tc>
        <w:tc>
          <w:tcPr>
            <w:tcW w:w="2219" w:type="dxa"/>
            <w:noWrap/>
          </w:tcPr>
          <w:p w14:paraId="780B6667" w14:textId="77777777" w:rsidR="007B09CE" w:rsidRPr="000C48BF" w:rsidRDefault="00C00B10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4 (56.0%)</w:t>
            </w:r>
          </w:p>
        </w:tc>
        <w:tc>
          <w:tcPr>
            <w:tcW w:w="1260" w:type="dxa"/>
            <w:noWrap/>
          </w:tcPr>
          <w:p w14:paraId="6864706E" w14:textId="77777777" w:rsidR="007B09CE" w:rsidRPr="000C48BF" w:rsidRDefault="00C00B10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6 (38.1%)</w:t>
            </w:r>
          </w:p>
        </w:tc>
        <w:tc>
          <w:tcPr>
            <w:tcW w:w="982" w:type="dxa"/>
            <w:noWrap/>
          </w:tcPr>
          <w:p w14:paraId="703A2544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</w:tr>
      <w:tr w:rsidR="007B09CE" w:rsidRPr="000C48BF" w14:paraId="1A649534" w14:textId="77777777" w:rsidTr="001A5B97">
        <w:trPr>
          <w:trHeight w:val="315"/>
        </w:trPr>
        <w:tc>
          <w:tcPr>
            <w:tcW w:w="2218" w:type="dxa"/>
            <w:noWrap/>
          </w:tcPr>
          <w:p w14:paraId="0A242E10" w14:textId="77777777" w:rsidR="007B09CE" w:rsidRPr="000C48BF" w:rsidRDefault="007B09CE" w:rsidP="007B09CE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Housing</w:t>
            </w:r>
          </w:p>
        </w:tc>
        <w:tc>
          <w:tcPr>
            <w:tcW w:w="2218" w:type="dxa"/>
            <w:noWrap/>
          </w:tcPr>
          <w:p w14:paraId="2907D583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2C96C7D1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2F7C6139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51AAA40E" w14:textId="77777777" w:rsidR="007B09CE" w:rsidRPr="000C48BF" w:rsidRDefault="002B554C" w:rsidP="007B09CE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1.00</w:t>
            </w:r>
            <w:r w:rsidR="0047442D" w:rsidRPr="000C48BF">
              <w:rPr>
                <w:rFonts w:cstheme="minorHAnsi"/>
                <w:vertAlign w:val="superscript"/>
              </w:rPr>
              <w:t>3</w:t>
            </w:r>
          </w:p>
        </w:tc>
      </w:tr>
      <w:tr w:rsidR="00F84B3C" w:rsidRPr="000C48BF" w14:paraId="5523A15C" w14:textId="77777777" w:rsidTr="001A5B97">
        <w:trPr>
          <w:trHeight w:val="315"/>
        </w:trPr>
        <w:tc>
          <w:tcPr>
            <w:tcW w:w="2218" w:type="dxa"/>
            <w:noWrap/>
          </w:tcPr>
          <w:p w14:paraId="1FBC9B19" w14:textId="77777777" w:rsidR="00F84B3C" w:rsidRPr="000C48BF" w:rsidRDefault="00F84B3C" w:rsidP="00F84B3C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Permanent</w:t>
            </w:r>
          </w:p>
        </w:tc>
        <w:tc>
          <w:tcPr>
            <w:tcW w:w="2218" w:type="dxa"/>
            <w:noWrap/>
          </w:tcPr>
          <w:p w14:paraId="2196D232" w14:textId="77777777" w:rsidR="00F84B3C" w:rsidRPr="000C48BF" w:rsidRDefault="00F84B3C" w:rsidP="00F84B3C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3 (76.5</w:t>
            </w:r>
            <w:r w:rsidR="002B554C" w:rsidRPr="000C48BF">
              <w:rPr>
                <w:rFonts w:cstheme="minorHAnsi"/>
              </w:rPr>
              <w:t>%</w:t>
            </w:r>
            <w:r w:rsidRPr="000C48BF">
              <w:rPr>
                <w:rFonts w:cstheme="minorHAnsi"/>
              </w:rPr>
              <w:t>)</w:t>
            </w:r>
          </w:p>
        </w:tc>
        <w:tc>
          <w:tcPr>
            <w:tcW w:w="2219" w:type="dxa"/>
            <w:noWrap/>
          </w:tcPr>
          <w:p w14:paraId="320A7FE9" w14:textId="77777777" w:rsidR="00F84B3C" w:rsidRPr="000C48BF" w:rsidRDefault="00F84B3C" w:rsidP="00F84B3C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0 (80.0%)</w:t>
            </w:r>
          </w:p>
        </w:tc>
        <w:tc>
          <w:tcPr>
            <w:tcW w:w="1260" w:type="dxa"/>
            <w:noWrap/>
          </w:tcPr>
          <w:p w14:paraId="57D9ECE1" w14:textId="77777777" w:rsidR="00F84B3C" w:rsidRPr="000C48BF" w:rsidRDefault="00F84B3C" w:rsidP="00F84B3C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3 (78.6%)</w:t>
            </w:r>
          </w:p>
        </w:tc>
        <w:tc>
          <w:tcPr>
            <w:tcW w:w="982" w:type="dxa"/>
            <w:noWrap/>
          </w:tcPr>
          <w:p w14:paraId="5E614868" w14:textId="77777777" w:rsidR="00F84B3C" w:rsidRPr="000C48BF" w:rsidRDefault="00F84B3C" w:rsidP="00F84B3C">
            <w:pPr>
              <w:rPr>
                <w:rFonts w:cstheme="minorHAnsi"/>
              </w:rPr>
            </w:pPr>
          </w:p>
        </w:tc>
      </w:tr>
      <w:tr w:rsidR="00F84B3C" w:rsidRPr="000C48BF" w14:paraId="61A29ADA" w14:textId="77777777" w:rsidTr="001A5B97">
        <w:trPr>
          <w:trHeight w:val="315"/>
        </w:trPr>
        <w:tc>
          <w:tcPr>
            <w:tcW w:w="2218" w:type="dxa"/>
            <w:noWrap/>
          </w:tcPr>
          <w:p w14:paraId="52F22F9F" w14:textId="77777777" w:rsidR="00F84B3C" w:rsidRPr="000C48BF" w:rsidRDefault="00F84B3C" w:rsidP="00F84B3C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Non-permanent</w:t>
            </w:r>
          </w:p>
        </w:tc>
        <w:tc>
          <w:tcPr>
            <w:tcW w:w="2218" w:type="dxa"/>
            <w:noWrap/>
          </w:tcPr>
          <w:p w14:paraId="3019C180" w14:textId="77777777" w:rsidR="00F84B3C" w:rsidRPr="000C48BF" w:rsidRDefault="00F84B3C" w:rsidP="00F84B3C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4 (23.5%)</w:t>
            </w:r>
          </w:p>
        </w:tc>
        <w:tc>
          <w:tcPr>
            <w:tcW w:w="2219" w:type="dxa"/>
            <w:noWrap/>
          </w:tcPr>
          <w:p w14:paraId="67212410" w14:textId="77777777" w:rsidR="00F84B3C" w:rsidRPr="000C48BF" w:rsidRDefault="00F84B3C" w:rsidP="00F84B3C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5 (20.0%)</w:t>
            </w:r>
          </w:p>
        </w:tc>
        <w:tc>
          <w:tcPr>
            <w:tcW w:w="1260" w:type="dxa"/>
            <w:noWrap/>
          </w:tcPr>
          <w:p w14:paraId="7D716E79" w14:textId="77777777" w:rsidR="00F84B3C" w:rsidRPr="000C48BF" w:rsidRDefault="00F84B3C" w:rsidP="00F84B3C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9 (21.4%)</w:t>
            </w:r>
          </w:p>
        </w:tc>
        <w:tc>
          <w:tcPr>
            <w:tcW w:w="982" w:type="dxa"/>
            <w:noWrap/>
          </w:tcPr>
          <w:p w14:paraId="03A8110C" w14:textId="77777777" w:rsidR="00F84B3C" w:rsidRPr="000C48BF" w:rsidRDefault="00F84B3C" w:rsidP="00F84B3C">
            <w:pPr>
              <w:rPr>
                <w:rFonts w:cstheme="minorHAnsi"/>
              </w:rPr>
            </w:pPr>
          </w:p>
        </w:tc>
      </w:tr>
      <w:tr w:rsidR="007B09CE" w:rsidRPr="000C48BF" w14:paraId="50DDA413" w14:textId="77777777" w:rsidTr="001A5B97">
        <w:trPr>
          <w:trHeight w:val="315"/>
        </w:trPr>
        <w:tc>
          <w:tcPr>
            <w:tcW w:w="2218" w:type="dxa"/>
            <w:noWrap/>
          </w:tcPr>
          <w:p w14:paraId="361B7E74" w14:textId="77777777" w:rsidR="007B09CE" w:rsidRPr="000C48BF" w:rsidRDefault="007B09CE" w:rsidP="007B09CE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Baseline CD4</w:t>
            </w:r>
          </w:p>
        </w:tc>
        <w:tc>
          <w:tcPr>
            <w:tcW w:w="2218" w:type="dxa"/>
            <w:noWrap/>
          </w:tcPr>
          <w:p w14:paraId="57CEF923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3A389B1E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28A39ADA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27786594" w14:textId="77777777" w:rsidR="007B09CE" w:rsidRPr="000C48BF" w:rsidRDefault="0047442D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.87</w:t>
            </w:r>
            <w:r w:rsidRPr="000C48BF">
              <w:rPr>
                <w:rFonts w:cstheme="minorHAnsi"/>
                <w:vertAlign w:val="superscript"/>
              </w:rPr>
              <w:t>1</w:t>
            </w:r>
          </w:p>
        </w:tc>
      </w:tr>
      <w:tr w:rsidR="007B09CE" w:rsidRPr="000C48BF" w14:paraId="67C9550F" w14:textId="77777777" w:rsidTr="001A5B97">
        <w:trPr>
          <w:trHeight w:val="315"/>
        </w:trPr>
        <w:tc>
          <w:tcPr>
            <w:tcW w:w="2218" w:type="dxa"/>
            <w:noWrap/>
          </w:tcPr>
          <w:p w14:paraId="61EC476A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Mean (SD)</w:t>
            </w:r>
          </w:p>
        </w:tc>
        <w:tc>
          <w:tcPr>
            <w:tcW w:w="2218" w:type="dxa"/>
            <w:noWrap/>
          </w:tcPr>
          <w:p w14:paraId="407C9788" w14:textId="77777777" w:rsidR="007B09CE" w:rsidRPr="000C48BF" w:rsidRDefault="00F84B3C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47.8 (219.8)</w:t>
            </w:r>
          </w:p>
        </w:tc>
        <w:tc>
          <w:tcPr>
            <w:tcW w:w="2219" w:type="dxa"/>
            <w:noWrap/>
          </w:tcPr>
          <w:p w14:paraId="06CE1713" w14:textId="77777777" w:rsidR="007B09CE" w:rsidRPr="000C48BF" w:rsidRDefault="00D42881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65.6 (386.7)</w:t>
            </w:r>
          </w:p>
        </w:tc>
        <w:tc>
          <w:tcPr>
            <w:tcW w:w="1260" w:type="dxa"/>
            <w:noWrap/>
          </w:tcPr>
          <w:p w14:paraId="2B57DF23" w14:textId="77777777" w:rsidR="007B09CE" w:rsidRPr="000C48BF" w:rsidRDefault="00AD1606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58.6 (327.1)</w:t>
            </w:r>
          </w:p>
        </w:tc>
        <w:tc>
          <w:tcPr>
            <w:tcW w:w="982" w:type="dxa"/>
            <w:noWrap/>
          </w:tcPr>
          <w:p w14:paraId="65181422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</w:tr>
      <w:tr w:rsidR="007B09CE" w:rsidRPr="000C48BF" w14:paraId="135B62D2" w14:textId="77777777" w:rsidTr="001A5B97">
        <w:trPr>
          <w:trHeight w:val="315"/>
        </w:trPr>
        <w:tc>
          <w:tcPr>
            <w:tcW w:w="2218" w:type="dxa"/>
            <w:noWrap/>
          </w:tcPr>
          <w:p w14:paraId="31D11231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Range</w:t>
            </w:r>
          </w:p>
        </w:tc>
        <w:tc>
          <w:tcPr>
            <w:tcW w:w="2218" w:type="dxa"/>
            <w:noWrap/>
          </w:tcPr>
          <w:p w14:paraId="3CB3B14D" w14:textId="77777777" w:rsidR="007B09CE" w:rsidRPr="000C48BF" w:rsidRDefault="00F84B3C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01 - 1094</w:t>
            </w:r>
          </w:p>
        </w:tc>
        <w:tc>
          <w:tcPr>
            <w:tcW w:w="2219" w:type="dxa"/>
            <w:noWrap/>
          </w:tcPr>
          <w:p w14:paraId="54A5A619" w14:textId="77777777" w:rsidR="007B09CE" w:rsidRPr="000C48BF" w:rsidRDefault="00D42881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72 - 1340</w:t>
            </w:r>
          </w:p>
        </w:tc>
        <w:tc>
          <w:tcPr>
            <w:tcW w:w="1260" w:type="dxa"/>
            <w:noWrap/>
          </w:tcPr>
          <w:p w14:paraId="71E1DFBA" w14:textId="77777777" w:rsidR="007B09CE" w:rsidRPr="000C48BF" w:rsidRDefault="00AD1606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72 - 1340</w:t>
            </w:r>
          </w:p>
        </w:tc>
        <w:tc>
          <w:tcPr>
            <w:tcW w:w="982" w:type="dxa"/>
            <w:noWrap/>
          </w:tcPr>
          <w:p w14:paraId="0150C9D3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</w:tr>
      <w:tr w:rsidR="007B09CE" w:rsidRPr="000C48BF" w14:paraId="19A160C3" w14:textId="77777777" w:rsidTr="001A5B97">
        <w:trPr>
          <w:trHeight w:val="315"/>
        </w:trPr>
        <w:tc>
          <w:tcPr>
            <w:tcW w:w="2218" w:type="dxa"/>
            <w:noWrap/>
          </w:tcPr>
          <w:p w14:paraId="33EACA7D" w14:textId="77777777" w:rsidR="007B09CE" w:rsidRPr="000C48BF" w:rsidRDefault="007B09CE" w:rsidP="007B09CE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Baseline VL suppression</w:t>
            </w:r>
          </w:p>
        </w:tc>
        <w:tc>
          <w:tcPr>
            <w:tcW w:w="2218" w:type="dxa"/>
            <w:noWrap/>
          </w:tcPr>
          <w:p w14:paraId="5166E53A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7374D306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63D07361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4EE74726" w14:textId="77777777" w:rsidR="007B09CE" w:rsidRPr="000C48BF" w:rsidRDefault="001A5B97" w:rsidP="007B09CE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1.00</w:t>
            </w:r>
            <w:r w:rsidRPr="000C48BF">
              <w:rPr>
                <w:rFonts w:cstheme="minorHAnsi"/>
                <w:vertAlign w:val="superscript"/>
              </w:rPr>
              <w:t>3</w:t>
            </w:r>
          </w:p>
        </w:tc>
      </w:tr>
      <w:tr w:rsidR="007B09CE" w:rsidRPr="000C48BF" w14:paraId="2AA4E336" w14:textId="77777777" w:rsidTr="001A5B97">
        <w:trPr>
          <w:trHeight w:val="315"/>
        </w:trPr>
        <w:tc>
          <w:tcPr>
            <w:tcW w:w="2218" w:type="dxa"/>
            <w:noWrap/>
          </w:tcPr>
          <w:p w14:paraId="5F09D827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Suppressed</w:t>
            </w:r>
          </w:p>
        </w:tc>
        <w:tc>
          <w:tcPr>
            <w:tcW w:w="2218" w:type="dxa"/>
            <w:noWrap/>
          </w:tcPr>
          <w:p w14:paraId="17B63CAB" w14:textId="77777777" w:rsidR="007B09CE" w:rsidRPr="000C48BF" w:rsidRDefault="002A3B7D" w:rsidP="002A3B7D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4 (82.4%)</w:t>
            </w:r>
          </w:p>
        </w:tc>
        <w:tc>
          <w:tcPr>
            <w:tcW w:w="2219" w:type="dxa"/>
            <w:noWrap/>
          </w:tcPr>
          <w:p w14:paraId="45422032" w14:textId="77777777" w:rsidR="007B09CE" w:rsidRPr="000C48BF" w:rsidRDefault="00D42881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9 (76.0%)</w:t>
            </w:r>
          </w:p>
        </w:tc>
        <w:tc>
          <w:tcPr>
            <w:tcW w:w="1260" w:type="dxa"/>
            <w:noWrap/>
          </w:tcPr>
          <w:p w14:paraId="14DA0139" w14:textId="77777777" w:rsidR="007B09CE" w:rsidRPr="000C48BF" w:rsidRDefault="00AD1606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3 (78.6%)</w:t>
            </w:r>
          </w:p>
        </w:tc>
        <w:tc>
          <w:tcPr>
            <w:tcW w:w="982" w:type="dxa"/>
            <w:noWrap/>
          </w:tcPr>
          <w:p w14:paraId="0A6DA022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</w:tr>
      <w:tr w:rsidR="007B09CE" w:rsidRPr="000C48BF" w14:paraId="005BFE31" w14:textId="77777777" w:rsidTr="001A5B97">
        <w:trPr>
          <w:trHeight w:val="315"/>
        </w:trPr>
        <w:tc>
          <w:tcPr>
            <w:tcW w:w="2218" w:type="dxa"/>
            <w:noWrap/>
          </w:tcPr>
          <w:p w14:paraId="12AD6490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Non-suppressed</w:t>
            </w:r>
          </w:p>
        </w:tc>
        <w:tc>
          <w:tcPr>
            <w:tcW w:w="2218" w:type="dxa"/>
            <w:noWrap/>
          </w:tcPr>
          <w:p w14:paraId="20F7A8E7" w14:textId="77777777" w:rsidR="007B09CE" w:rsidRPr="000C48BF" w:rsidRDefault="002A3B7D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 (17.6%)</w:t>
            </w:r>
          </w:p>
        </w:tc>
        <w:tc>
          <w:tcPr>
            <w:tcW w:w="2219" w:type="dxa"/>
            <w:noWrap/>
          </w:tcPr>
          <w:p w14:paraId="58176F6C" w14:textId="77777777" w:rsidR="007B09CE" w:rsidRPr="000C48BF" w:rsidRDefault="00D42881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5 (20.0%)</w:t>
            </w:r>
          </w:p>
        </w:tc>
        <w:tc>
          <w:tcPr>
            <w:tcW w:w="1260" w:type="dxa"/>
            <w:noWrap/>
          </w:tcPr>
          <w:p w14:paraId="161A6358" w14:textId="77777777" w:rsidR="007B09CE" w:rsidRPr="000C48BF" w:rsidRDefault="00AD1606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8 (19.0%)</w:t>
            </w:r>
          </w:p>
        </w:tc>
        <w:tc>
          <w:tcPr>
            <w:tcW w:w="982" w:type="dxa"/>
            <w:noWrap/>
          </w:tcPr>
          <w:p w14:paraId="0D61EA08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</w:tr>
      <w:tr w:rsidR="007B09CE" w:rsidRPr="000C48BF" w14:paraId="4824138E" w14:textId="77777777" w:rsidTr="001A5B97">
        <w:trPr>
          <w:trHeight w:val="315"/>
        </w:trPr>
        <w:tc>
          <w:tcPr>
            <w:tcW w:w="2218" w:type="dxa"/>
            <w:noWrap/>
            <w:hideMark/>
          </w:tcPr>
          <w:p w14:paraId="6CA392EA" w14:textId="77777777" w:rsidR="007B09CE" w:rsidRPr="000C48BF" w:rsidRDefault="007B09CE" w:rsidP="007B09CE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 xml:space="preserve">Entry into </w:t>
            </w:r>
            <w:r w:rsidR="00846498" w:rsidRPr="000C48BF">
              <w:rPr>
                <w:rFonts w:cstheme="minorHAnsi"/>
                <w:b/>
                <w:bCs/>
              </w:rPr>
              <w:t>cohort</w:t>
            </w:r>
          </w:p>
        </w:tc>
        <w:tc>
          <w:tcPr>
            <w:tcW w:w="2218" w:type="dxa"/>
            <w:noWrap/>
          </w:tcPr>
          <w:p w14:paraId="5A47FF43" w14:textId="77777777" w:rsidR="007B09CE" w:rsidRPr="000C48BF" w:rsidRDefault="007B09CE" w:rsidP="007B09C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19" w:type="dxa"/>
            <w:noWrap/>
          </w:tcPr>
          <w:p w14:paraId="171888AE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23403ECC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72B5EBCD" w14:textId="77777777" w:rsidR="007B09CE" w:rsidRPr="000C48BF" w:rsidRDefault="001A5B97" w:rsidP="007B09CE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  <w:b/>
                <w:bCs/>
              </w:rPr>
              <w:t>&lt;0.001</w:t>
            </w:r>
            <w:r w:rsidRPr="000C48BF">
              <w:rPr>
                <w:rFonts w:cstheme="minorHAnsi"/>
                <w:vertAlign w:val="superscript"/>
              </w:rPr>
              <w:t>3</w:t>
            </w:r>
          </w:p>
        </w:tc>
      </w:tr>
      <w:tr w:rsidR="007B09CE" w:rsidRPr="000C48BF" w14:paraId="30480989" w14:textId="77777777" w:rsidTr="001A5B97">
        <w:trPr>
          <w:trHeight w:val="315"/>
        </w:trPr>
        <w:tc>
          <w:tcPr>
            <w:tcW w:w="2218" w:type="dxa"/>
            <w:noWrap/>
            <w:hideMark/>
          </w:tcPr>
          <w:p w14:paraId="2B0F00A2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Prior to 7/31/20</w:t>
            </w:r>
          </w:p>
        </w:tc>
        <w:tc>
          <w:tcPr>
            <w:tcW w:w="2218" w:type="dxa"/>
            <w:noWrap/>
          </w:tcPr>
          <w:p w14:paraId="79981CB7" w14:textId="77777777" w:rsidR="007B09CE" w:rsidRPr="000C48BF" w:rsidRDefault="00FB102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 (11.8%)</w:t>
            </w:r>
          </w:p>
        </w:tc>
        <w:tc>
          <w:tcPr>
            <w:tcW w:w="2219" w:type="dxa"/>
            <w:noWrap/>
          </w:tcPr>
          <w:p w14:paraId="5B929ED3" w14:textId="77777777" w:rsidR="007B09CE" w:rsidRPr="000C48BF" w:rsidRDefault="00FB102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0 (80.0%)</w:t>
            </w:r>
          </w:p>
        </w:tc>
        <w:tc>
          <w:tcPr>
            <w:tcW w:w="1260" w:type="dxa"/>
            <w:noWrap/>
          </w:tcPr>
          <w:p w14:paraId="22E3F8B8" w14:textId="77777777" w:rsidR="007B09CE" w:rsidRPr="000C48BF" w:rsidRDefault="00AD1606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2 (52.4%)</w:t>
            </w:r>
          </w:p>
        </w:tc>
        <w:tc>
          <w:tcPr>
            <w:tcW w:w="982" w:type="dxa"/>
            <w:noWrap/>
          </w:tcPr>
          <w:p w14:paraId="1EC96C2F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</w:tr>
      <w:tr w:rsidR="007B09CE" w:rsidRPr="000C48BF" w14:paraId="0DE42F0F" w14:textId="77777777" w:rsidTr="001A5B97">
        <w:trPr>
          <w:trHeight w:val="315"/>
        </w:trPr>
        <w:tc>
          <w:tcPr>
            <w:tcW w:w="2218" w:type="dxa"/>
            <w:noWrap/>
            <w:hideMark/>
          </w:tcPr>
          <w:p w14:paraId="56A2AB07" w14:textId="77777777" w:rsidR="007B09CE" w:rsidRPr="000C48BF" w:rsidRDefault="007B09C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After 7/31/20</w:t>
            </w:r>
          </w:p>
        </w:tc>
        <w:tc>
          <w:tcPr>
            <w:tcW w:w="2218" w:type="dxa"/>
            <w:noWrap/>
          </w:tcPr>
          <w:p w14:paraId="398818B7" w14:textId="77777777" w:rsidR="007B09CE" w:rsidRPr="000C48BF" w:rsidRDefault="00FB102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5 (88.2%)</w:t>
            </w:r>
          </w:p>
        </w:tc>
        <w:tc>
          <w:tcPr>
            <w:tcW w:w="2219" w:type="dxa"/>
            <w:noWrap/>
          </w:tcPr>
          <w:p w14:paraId="3528F0E9" w14:textId="77777777" w:rsidR="007B09CE" w:rsidRPr="000C48BF" w:rsidRDefault="00FB102E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5 (20.0%)</w:t>
            </w:r>
          </w:p>
        </w:tc>
        <w:tc>
          <w:tcPr>
            <w:tcW w:w="1260" w:type="dxa"/>
            <w:noWrap/>
          </w:tcPr>
          <w:p w14:paraId="7EAED89B" w14:textId="77777777" w:rsidR="007B09CE" w:rsidRPr="000C48BF" w:rsidRDefault="00AD1606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0 (47.6%)</w:t>
            </w:r>
          </w:p>
        </w:tc>
        <w:tc>
          <w:tcPr>
            <w:tcW w:w="982" w:type="dxa"/>
            <w:noWrap/>
          </w:tcPr>
          <w:p w14:paraId="14B8BAD5" w14:textId="77777777" w:rsidR="007B09CE" w:rsidRPr="000C48BF" w:rsidRDefault="007B09CE" w:rsidP="007B09CE">
            <w:pPr>
              <w:rPr>
                <w:rFonts w:cstheme="minorHAnsi"/>
              </w:rPr>
            </w:pPr>
          </w:p>
        </w:tc>
      </w:tr>
      <w:tr w:rsidR="00AD1606" w:rsidRPr="000C48BF" w14:paraId="4AA2B9ED" w14:textId="77777777" w:rsidTr="001A5B97">
        <w:trPr>
          <w:trHeight w:val="315"/>
        </w:trPr>
        <w:tc>
          <w:tcPr>
            <w:tcW w:w="2218" w:type="dxa"/>
            <w:noWrap/>
          </w:tcPr>
          <w:p w14:paraId="05EE1657" w14:textId="77777777" w:rsidR="00AD1606" w:rsidRPr="000C48BF" w:rsidRDefault="00AD1606" w:rsidP="007B09CE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Phone visits</w:t>
            </w:r>
          </w:p>
        </w:tc>
        <w:tc>
          <w:tcPr>
            <w:tcW w:w="2218" w:type="dxa"/>
            <w:noWrap/>
          </w:tcPr>
          <w:p w14:paraId="19DBAA73" w14:textId="77777777" w:rsidR="00AD1606" w:rsidRPr="000C48BF" w:rsidRDefault="00AD1606" w:rsidP="007B09CE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1B26C303" w14:textId="77777777" w:rsidR="00AD1606" w:rsidRPr="000C48BF" w:rsidRDefault="00AD1606" w:rsidP="007B09CE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39141DA3" w14:textId="77777777" w:rsidR="00AD1606" w:rsidRPr="000C48BF" w:rsidRDefault="00AD1606" w:rsidP="007B09CE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53C1BDFF" w14:textId="77777777" w:rsidR="00AD1606" w:rsidRPr="000C48BF" w:rsidRDefault="00227937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NP</w:t>
            </w:r>
          </w:p>
        </w:tc>
      </w:tr>
      <w:tr w:rsidR="00AD1606" w:rsidRPr="000C48BF" w14:paraId="7FD599DD" w14:textId="77777777" w:rsidTr="001A5B97">
        <w:trPr>
          <w:trHeight w:val="315"/>
        </w:trPr>
        <w:tc>
          <w:tcPr>
            <w:tcW w:w="2218" w:type="dxa"/>
            <w:noWrap/>
          </w:tcPr>
          <w:p w14:paraId="5FC38E37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Mean (SD)</w:t>
            </w:r>
          </w:p>
        </w:tc>
        <w:tc>
          <w:tcPr>
            <w:tcW w:w="2218" w:type="dxa"/>
            <w:noWrap/>
          </w:tcPr>
          <w:p w14:paraId="6C33BB01" w14:textId="77777777" w:rsidR="00AD1606" w:rsidRPr="000C48BF" w:rsidRDefault="00FB102E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.4 (0.6)</w:t>
            </w:r>
          </w:p>
        </w:tc>
        <w:tc>
          <w:tcPr>
            <w:tcW w:w="2219" w:type="dxa"/>
            <w:noWrap/>
          </w:tcPr>
          <w:p w14:paraId="179A0C34" w14:textId="77777777" w:rsidR="00AD1606" w:rsidRPr="000C48BF" w:rsidRDefault="00FB102E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.2 (1.7)</w:t>
            </w:r>
          </w:p>
        </w:tc>
        <w:tc>
          <w:tcPr>
            <w:tcW w:w="1260" w:type="dxa"/>
            <w:noWrap/>
          </w:tcPr>
          <w:p w14:paraId="0BD2DDAB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.5 (1.6)</w:t>
            </w:r>
          </w:p>
        </w:tc>
        <w:tc>
          <w:tcPr>
            <w:tcW w:w="982" w:type="dxa"/>
            <w:noWrap/>
          </w:tcPr>
          <w:p w14:paraId="338E9422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</w:tr>
      <w:tr w:rsidR="00AD1606" w:rsidRPr="000C48BF" w14:paraId="428AE8A5" w14:textId="77777777" w:rsidTr="001A5B97">
        <w:trPr>
          <w:trHeight w:val="315"/>
        </w:trPr>
        <w:tc>
          <w:tcPr>
            <w:tcW w:w="2218" w:type="dxa"/>
            <w:noWrap/>
          </w:tcPr>
          <w:p w14:paraId="407CB85C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Range</w:t>
            </w:r>
          </w:p>
        </w:tc>
        <w:tc>
          <w:tcPr>
            <w:tcW w:w="2218" w:type="dxa"/>
            <w:noWrap/>
          </w:tcPr>
          <w:p w14:paraId="0BB96BAE" w14:textId="77777777" w:rsidR="00AD1606" w:rsidRPr="000C48BF" w:rsidRDefault="00FB102E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2</w:t>
            </w:r>
          </w:p>
        </w:tc>
        <w:tc>
          <w:tcPr>
            <w:tcW w:w="2219" w:type="dxa"/>
            <w:noWrap/>
          </w:tcPr>
          <w:p w14:paraId="6364A5E9" w14:textId="77777777" w:rsidR="00AD1606" w:rsidRPr="000C48BF" w:rsidRDefault="00FB102E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6</w:t>
            </w:r>
          </w:p>
        </w:tc>
        <w:tc>
          <w:tcPr>
            <w:tcW w:w="1260" w:type="dxa"/>
            <w:noWrap/>
          </w:tcPr>
          <w:p w14:paraId="273DC239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6</w:t>
            </w:r>
          </w:p>
        </w:tc>
        <w:tc>
          <w:tcPr>
            <w:tcW w:w="982" w:type="dxa"/>
            <w:noWrap/>
          </w:tcPr>
          <w:p w14:paraId="0750D1BD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</w:tr>
      <w:tr w:rsidR="00AD1606" w:rsidRPr="000C48BF" w14:paraId="76CA00FB" w14:textId="77777777" w:rsidTr="001A5B97">
        <w:trPr>
          <w:trHeight w:val="315"/>
        </w:trPr>
        <w:tc>
          <w:tcPr>
            <w:tcW w:w="2218" w:type="dxa"/>
            <w:noWrap/>
          </w:tcPr>
          <w:p w14:paraId="660BE97E" w14:textId="77777777" w:rsidR="00AD1606" w:rsidRPr="000C48BF" w:rsidRDefault="00AD1606" w:rsidP="007B09CE">
            <w:pPr>
              <w:rPr>
                <w:rFonts w:cstheme="minorHAnsi"/>
                <w:b/>
                <w:bCs/>
              </w:rPr>
            </w:pPr>
            <w:proofErr w:type="spellStart"/>
            <w:r w:rsidRPr="000C48BF">
              <w:rPr>
                <w:rFonts w:cstheme="minorHAnsi"/>
                <w:b/>
                <w:bCs/>
              </w:rPr>
              <w:t>Televideo</w:t>
            </w:r>
            <w:proofErr w:type="spellEnd"/>
            <w:r w:rsidRPr="000C48BF">
              <w:rPr>
                <w:rFonts w:cstheme="minorHAnsi"/>
                <w:b/>
                <w:bCs/>
              </w:rPr>
              <w:t xml:space="preserve"> visits</w:t>
            </w:r>
          </w:p>
        </w:tc>
        <w:tc>
          <w:tcPr>
            <w:tcW w:w="2218" w:type="dxa"/>
            <w:noWrap/>
          </w:tcPr>
          <w:p w14:paraId="720961A9" w14:textId="77777777" w:rsidR="00AD1606" w:rsidRPr="000C48BF" w:rsidRDefault="00AD1606" w:rsidP="007B09CE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6CF476E5" w14:textId="77777777" w:rsidR="00AD1606" w:rsidRPr="000C48BF" w:rsidRDefault="00AD1606" w:rsidP="007B09CE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79821B9C" w14:textId="77777777" w:rsidR="00AD1606" w:rsidRPr="000C48BF" w:rsidRDefault="00AD1606" w:rsidP="007B09CE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0F6A2995" w14:textId="77777777" w:rsidR="00AD1606" w:rsidRPr="000C48BF" w:rsidRDefault="00227937" w:rsidP="007B09C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NP</w:t>
            </w:r>
          </w:p>
        </w:tc>
      </w:tr>
      <w:tr w:rsidR="00AD1606" w:rsidRPr="000C48BF" w14:paraId="199DEC23" w14:textId="77777777" w:rsidTr="001A5B97">
        <w:trPr>
          <w:trHeight w:val="315"/>
        </w:trPr>
        <w:tc>
          <w:tcPr>
            <w:tcW w:w="2218" w:type="dxa"/>
            <w:noWrap/>
          </w:tcPr>
          <w:p w14:paraId="3E94A4CE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Mean (SD)</w:t>
            </w:r>
          </w:p>
        </w:tc>
        <w:tc>
          <w:tcPr>
            <w:tcW w:w="2218" w:type="dxa"/>
            <w:noWrap/>
          </w:tcPr>
          <w:p w14:paraId="678343FB" w14:textId="77777777" w:rsidR="00AD1606" w:rsidRPr="000C48BF" w:rsidRDefault="00D22399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.6 (1.9)</w:t>
            </w:r>
          </w:p>
        </w:tc>
        <w:tc>
          <w:tcPr>
            <w:tcW w:w="2219" w:type="dxa"/>
            <w:noWrap/>
          </w:tcPr>
          <w:p w14:paraId="31D3E986" w14:textId="77777777" w:rsidR="00AD1606" w:rsidRPr="000C48BF" w:rsidRDefault="00D22399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.2 (1.7)</w:t>
            </w:r>
          </w:p>
        </w:tc>
        <w:tc>
          <w:tcPr>
            <w:tcW w:w="1260" w:type="dxa"/>
            <w:noWrap/>
          </w:tcPr>
          <w:p w14:paraId="29B27E64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.1 (1.6)</w:t>
            </w:r>
          </w:p>
        </w:tc>
        <w:tc>
          <w:tcPr>
            <w:tcW w:w="982" w:type="dxa"/>
            <w:noWrap/>
          </w:tcPr>
          <w:p w14:paraId="3FA78B75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</w:tr>
      <w:tr w:rsidR="00AD1606" w:rsidRPr="000C48BF" w14:paraId="61B9A014" w14:textId="77777777" w:rsidTr="001A5B97">
        <w:trPr>
          <w:trHeight w:val="315"/>
        </w:trPr>
        <w:tc>
          <w:tcPr>
            <w:tcW w:w="2218" w:type="dxa"/>
            <w:noWrap/>
          </w:tcPr>
          <w:p w14:paraId="5A78AC04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Range</w:t>
            </w:r>
          </w:p>
        </w:tc>
        <w:tc>
          <w:tcPr>
            <w:tcW w:w="2218" w:type="dxa"/>
            <w:noWrap/>
          </w:tcPr>
          <w:p w14:paraId="626C0339" w14:textId="77777777" w:rsidR="00AD1606" w:rsidRPr="000C48BF" w:rsidRDefault="00D22399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7</w:t>
            </w:r>
          </w:p>
        </w:tc>
        <w:tc>
          <w:tcPr>
            <w:tcW w:w="2219" w:type="dxa"/>
            <w:noWrap/>
          </w:tcPr>
          <w:p w14:paraId="64C47F84" w14:textId="77777777" w:rsidR="00AD1606" w:rsidRPr="000C48BF" w:rsidRDefault="00D22399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6</w:t>
            </w:r>
          </w:p>
        </w:tc>
        <w:tc>
          <w:tcPr>
            <w:tcW w:w="1260" w:type="dxa"/>
            <w:noWrap/>
          </w:tcPr>
          <w:p w14:paraId="615CD4AD" w14:textId="77777777" w:rsidR="00AD1606" w:rsidRPr="000C48BF" w:rsidRDefault="00AC3EF1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7</w:t>
            </w:r>
          </w:p>
        </w:tc>
        <w:tc>
          <w:tcPr>
            <w:tcW w:w="982" w:type="dxa"/>
            <w:noWrap/>
          </w:tcPr>
          <w:p w14:paraId="4157D600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</w:tr>
      <w:tr w:rsidR="00AD1606" w:rsidRPr="000C48BF" w14:paraId="787BF129" w14:textId="77777777" w:rsidTr="001A5B97">
        <w:trPr>
          <w:trHeight w:val="315"/>
        </w:trPr>
        <w:tc>
          <w:tcPr>
            <w:tcW w:w="2218" w:type="dxa"/>
            <w:noWrap/>
          </w:tcPr>
          <w:p w14:paraId="293F168E" w14:textId="77777777" w:rsidR="00AD1606" w:rsidRPr="000C48BF" w:rsidRDefault="00AD1606" w:rsidP="00AD1606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In person visits</w:t>
            </w:r>
          </w:p>
        </w:tc>
        <w:tc>
          <w:tcPr>
            <w:tcW w:w="2218" w:type="dxa"/>
            <w:noWrap/>
          </w:tcPr>
          <w:p w14:paraId="7450FFA7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626CA11A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7C6D50F6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08C7EA80" w14:textId="77777777" w:rsidR="00AD1606" w:rsidRPr="000C48BF" w:rsidRDefault="00227937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NP</w:t>
            </w:r>
          </w:p>
        </w:tc>
      </w:tr>
      <w:tr w:rsidR="00D22399" w:rsidRPr="000C48BF" w14:paraId="6D8F3594" w14:textId="77777777" w:rsidTr="001A5B97">
        <w:trPr>
          <w:trHeight w:val="315"/>
        </w:trPr>
        <w:tc>
          <w:tcPr>
            <w:tcW w:w="2218" w:type="dxa"/>
            <w:noWrap/>
          </w:tcPr>
          <w:p w14:paraId="45DFA8BB" w14:textId="77777777" w:rsidR="00D22399" w:rsidRPr="000C48BF" w:rsidRDefault="00D22399" w:rsidP="00D2239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Mean (SD)</w:t>
            </w:r>
          </w:p>
        </w:tc>
        <w:tc>
          <w:tcPr>
            <w:tcW w:w="2218" w:type="dxa"/>
            <w:noWrap/>
          </w:tcPr>
          <w:p w14:paraId="3058EB12" w14:textId="77777777" w:rsidR="00D22399" w:rsidRPr="000C48BF" w:rsidRDefault="00D22399" w:rsidP="00D2239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4.6 (1.8)</w:t>
            </w:r>
          </w:p>
        </w:tc>
        <w:tc>
          <w:tcPr>
            <w:tcW w:w="2219" w:type="dxa"/>
            <w:noWrap/>
          </w:tcPr>
          <w:p w14:paraId="5E3EE2E9" w14:textId="77777777" w:rsidR="00D22399" w:rsidRPr="000C48BF" w:rsidRDefault="00D22399" w:rsidP="00D2239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.4 (1.6)</w:t>
            </w:r>
          </w:p>
        </w:tc>
        <w:tc>
          <w:tcPr>
            <w:tcW w:w="1260" w:type="dxa"/>
            <w:noWrap/>
          </w:tcPr>
          <w:p w14:paraId="2D93E887" w14:textId="77777777" w:rsidR="00D22399" w:rsidRPr="000C48BF" w:rsidRDefault="00D22399" w:rsidP="00D2239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.3 (2.0)</w:t>
            </w:r>
          </w:p>
        </w:tc>
        <w:tc>
          <w:tcPr>
            <w:tcW w:w="982" w:type="dxa"/>
            <w:noWrap/>
          </w:tcPr>
          <w:p w14:paraId="1E4C3B64" w14:textId="77777777" w:rsidR="00D22399" w:rsidRPr="000C48BF" w:rsidRDefault="00D22399" w:rsidP="00D22399">
            <w:pPr>
              <w:rPr>
                <w:rFonts w:cstheme="minorHAnsi"/>
              </w:rPr>
            </w:pPr>
          </w:p>
        </w:tc>
      </w:tr>
      <w:tr w:rsidR="00D22399" w:rsidRPr="000C48BF" w14:paraId="634D1BFC" w14:textId="77777777" w:rsidTr="001A5B97">
        <w:trPr>
          <w:trHeight w:val="315"/>
        </w:trPr>
        <w:tc>
          <w:tcPr>
            <w:tcW w:w="2218" w:type="dxa"/>
            <w:noWrap/>
          </w:tcPr>
          <w:p w14:paraId="2A076F32" w14:textId="77777777" w:rsidR="00D22399" w:rsidRPr="000C48BF" w:rsidRDefault="00D22399" w:rsidP="00D2239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lastRenderedPageBreak/>
              <w:t>   Range</w:t>
            </w:r>
          </w:p>
        </w:tc>
        <w:tc>
          <w:tcPr>
            <w:tcW w:w="2218" w:type="dxa"/>
            <w:noWrap/>
          </w:tcPr>
          <w:p w14:paraId="7A419186" w14:textId="77777777" w:rsidR="00D22399" w:rsidRPr="000C48BF" w:rsidRDefault="00D22399" w:rsidP="00D2239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 - 7</w:t>
            </w:r>
          </w:p>
        </w:tc>
        <w:tc>
          <w:tcPr>
            <w:tcW w:w="2219" w:type="dxa"/>
            <w:noWrap/>
          </w:tcPr>
          <w:p w14:paraId="4078C302" w14:textId="77777777" w:rsidR="00D22399" w:rsidRPr="000C48BF" w:rsidRDefault="00D22399" w:rsidP="00D2239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6</w:t>
            </w:r>
          </w:p>
        </w:tc>
        <w:tc>
          <w:tcPr>
            <w:tcW w:w="1260" w:type="dxa"/>
            <w:noWrap/>
          </w:tcPr>
          <w:p w14:paraId="73DDEAFB" w14:textId="77777777" w:rsidR="00D22399" w:rsidRPr="000C48BF" w:rsidRDefault="00D22399" w:rsidP="00D2239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7</w:t>
            </w:r>
          </w:p>
        </w:tc>
        <w:tc>
          <w:tcPr>
            <w:tcW w:w="982" w:type="dxa"/>
            <w:noWrap/>
          </w:tcPr>
          <w:p w14:paraId="238C956C" w14:textId="77777777" w:rsidR="00D22399" w:rsidRPr="000C48BF" w:rsidRDefault="00D22399" w:rsidP="00D22399">
            <w:pPr>
              <w:rPr>
                <w:rFonts w:cstheme="minorHAnsi"/>
              </w:rPr>
            </w:pPr>
          </w:p>
        </w:tc>
      </w:tr>
      <w:tr w:rsidR="00AD1606" w:rsidRPr="000C48BF" w14:paraId="2D2D7737" w14:textId="77777777" w:rsidTr="001A5B97">
        <w:trPr>
          <w:trHeight w:val="315"/>
        </w:trPr>
        <w:tc>
          <w:tcPr>
            <w:tcW w:w="2218" w:type="dxa"/>
            <w:noWrap/>
          </w:tcPr>
          <w:p w14:paraId="203784E4" w14:textId="77777777" w:rsidR="00AD1606" w:rsidRPr="000C48BF" w:rsidRDefault="00AD1606" w:rsidP="00AD1606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No show visits</w:t>
            </w:r>
          </w:p>
        </w:tc>
        <w:tc>
          <w:tcPr>
            <w:tcW w:w="2218" w:type="dxa"/>
            <w:noWrap/>
          </w:tcPr>
          <w:p w14:paraId="0CF1D95A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352BFFDA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740323D6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3782BA2F" w14:textId="77777777" w:rsidR="00AD1606" w:rsidRPr="000C48BF" w:rsidRDefault="00227937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NP</w:t>
            </w:r>
          </w:p>
        </w:tc>
      </w:tr>
      <w:tr w:rsidR="00AD1606" w:rsidRPr="000C48BF" w14:paraId="31C6C5B7" w14:textId="77777777" w:rsidTr="001A5B97">
        <w:trPr>
          <w:trHeight w:val="315"/>
        </w:trPr>
        <w:tc>
          <w:tcPr>
            <w:tcW w:w="2218" w:type="dxa"/>
            <w:noWrap/>
          </w:tcPr>
          <w:p w14:paraId="4443402A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Mean (SD)</w:t>
            </w:r>
          </w:p>
        </w:tc>
        <w:tc>
          <w:tcPr>
            <w:tcW w:w="2218" w:type="dxa"/>
            <w:noWrap/>
          </w:tcPr>
          <w:p w14:paraId="63015429" w14:textId="77777777" w:rsidR="00AD1606" w:rsidRPr="000C48BF" w:rsidRDefault="00D22399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.6 (1.0)</w:t>
            </w:r>
          </w:p>
        </w:tc>
        <w:tc>
          <w:tcPr>
            <w:tcW w:w="2219" w:type="dxa"/>
            <w:noWrap/>
          </w:tcPr>
          <w:p w14:paraId="45069EFB" w14:textId="77777777" w:rsidR="00AD1606" w:rsidRPr="000C48BF" w:rsidRDefault="00D22399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.1 (1.2)</w:t>
            </w:r>
          </w:p>
        </w:tc>
        <w:tc>
          <w:tcPr>
            <w:tcW w:w="1260" w:type="dxa"/>
            <w:noWrap/>
          </w:tcPr>
          <w:p w14:paraId="2A0DE737" w14:textId="77777777" w:rsidR="00AD1606" w:rsidRPr="000C48BF" w:rsidRDefault="00AC3EF1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.9 (1.1)</w:t>
            </w:r>
          </w:p>
        </w:tc>
        <w:tc>
          <w:tcPr>
            <w:tcW w:w="982" w:type="dxa"/>
            <w:noWrap/>
          </w:tcPr>
          <w:p w14:paraId="726BEF43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</w:tr>
      <w:tr w:rsidR="00AD1606" w:rsidRPr="000C48BF" w14:paraId="5E162C9B" w14:textId="77777777" w:rsidTr="001A5B97">
        <w:trPr>
          <w:trHeight w:val="315"/>
        </w:trPr>
        <w:tc>
          <w:tcPr>
            <w:tcW w:w="2218" w:type="dxa"/>
            <w:noWrap/>
          </w:tcPr>
          <w:p w14:paraId="319BD85F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Range</w:t>
            </w:r>
          </w:p>
        </w:tc>
        <w:tc>
          <w:tcPr>
            <w:tcW w:w="2218" w:type="dxa"/>
            <w:noWrap/>
          </w:tcPr>
          <w:p w14:paraId="42C874A7" w14:textId="77777777" w:rsidR="00AD1606" w:rsidRPr="000C48BF" w:rsidRDefault="00D22399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4</w:t>
            </w:r>
          </w:p>
        </w:tc>
        <w:tc>
          <w:tcPr>
            <w:tcW w:w="2219" w:type="dxa"/>
            <w:noWrap/>
          </w:tcPr>
          <w:p w14:paraId="1F2FF0BA" w14:textId="77777777" w:rsidR="00AD1606" w:rsidRPr="000C48BF" w:rsidRDefault="00D22399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3</w:t>
            </w:r>
          </w:p>
        </w:tc>
        <w:tc>
          <w:tcPr>
            <w:tcW w:w="1260" w:type="dxa"/>
            <w:noWrap/>
          </w:tcPr>
          <w:p w14:paraId="0D32E30B" w14:textId="77777777" w:rsidR="00AD1606" w:rsidRPr="000C48BF" w:rsidRDefault="00AC3EF1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4</w:t>
            </w:r>
          </w:p>
        </w:tc>
        <w:tc>
          <w:tcPr>
            <w:tcW w:w="982" w:type="dxa"/>
            <w:noWrap/>
          </w:tcPr>
          <w:p w14:paraId="743CDDCE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</w:tr>
      <w:tr w:rsidR="00AD1606" w:rsidRPr="000C48BF" w14:paraId="75A8DAA4" w14:textId="77777777" w:rsidTr="001A5B97">
        <w:trPr>
          <w:trHeight w:val="315"/>
        </w:trPr>
        <w:tc>
          <w:tcPr>
            <w:tcW w:w="2218" w:type="dxa"/>
            <w:noWrap/>
          </w:tcPr>
          <w:p w14:paraId="13BA316B" w14:textId="77777777" w:rsidR="00AD1606" w:rsidRPr="000C48BF" w:rsidRDefault="00AD1606" w:rsidP="00AD1606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Six-month buprenorphine retention</w:t>
            </w:r>
          </w:p>
        </w:tc>
        <w:tc>
          <w:tcPr>
            <w:tcW w:w="2218" w:type="dxa"/>
            <w:noWrap/>
          </w:tcPr>
          <w:p w14:paraId="69069A0E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3D50F02A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651A565E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3E704F8E" w14:textId="77777777" w:rsidR="00AD1606" w:rsidRPr="000C48BF" w:rsidRDefault="00227937" w:rsidP="00AD1606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73</w:t>
            </w:r>
            <w:r w:rsidRPr="000C48BF">
              <w:rPr>
                <w:rFonts w:cstheme="minorHAnsi"/>
                <w:vertAlign w:val="superscript"/>
              </w:rPr>
              <w:t>3</w:t>
            </w:r>
          </w:p>
        </w:tc>
      </w:tr>
      <w:tr w:rsidR="00AD1606" w:rsidRPr="000C48BF" w14:paraId="7CE47B13" w14:textId="77777777" w:rsidTr="001A5B97">
        <w:trPr>
          <w:trHeight w:val="315"/>
        </w:trPr>
        <w:tc>
          <w:tcPr>
            <w:tcW w:w="2218" w:type="dxa"/>
            <w:noWrap/>
          </w:tcPr>
          <w:p w14:paraId="69D8C089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Retained</w:t>
            </w:r>
          </w:p>
        </w:tc>
        <w:tc>
          <w:tcPr>
            <w:tcW w:w="2218" w:type="dxa"/>
            <w:noWrap/>
          </w:tcPr>
          <w:p w14:paraId="3B5F2475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5 (29.4%)</w:t>
            </w:r>
          </w:p>
        </w:tc>
        <w:tc>
          <w:tcPr>
            <w:tcW w:w="2219" w:type="dxa"/>
            <w:noWrap/>
          </w:tcPr>
          <w:p w14:paraId="4C066A6E" w14:textId="77777777" w:rsidR="00AD1606" w:rsidRPr="000C48BF" w:rsidRDefault="00421A3C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9 (76.0%)</w:t>
            </w:r>
          </w:p>
        </w:tc>
        <w:tc>
          <w:tcPr>
            <w:tcW w:w="1260" w:type="dxa"/>
            <w:noWrap/>
          </w:tcPr>
          <w:p w14:paraId="2D2DD434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1 (73.8%)</w:t>
            </w:r>
          </w:p>
        </w:tc>
        <w:tc>
          <w:tcPr>
            <w:tcW w:w="982" w:type="dxa"/>
            <w:noWrap/>
          </w:tcPr>
          <w:p w14:paraId="5232AB5A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</w:tr>
      <w:tr w:rsidR="00AD1606" w:rsidRPr="000C48BF" w14:paraId="4DCE750F" w14:textId="77777777" w:rsidTr="001A5B97">
        <w:trPr>
          <w:trHeight w:val="315"/>
        </w:trPr>
        <w:tc>
          <w:tcPr>
            <w:tcW w:w="2218" w:type="dxa"/>
            <w:noWrap/>
          </w:tcPr>
          <w:p w14:paraId="645290DF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Not retained</w:t>
            </w:r>
          </w:p>
        </w:tc>
        <w:tc>
          <w:tcPr>
            <w:tcW w:w="2218" w:type="dxa"/>
            <w:noWrap/>
          </w:tcPr>
          <w:p w14:paraId="4E8C9659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2 (70.6%)</w:t>
            </w:r>
          </w:p>
        </w:tc>
        <w:tc>
          <w:tcPr>
            <w:tcW w:w="2219" w:type="dxa"/>
            <w:noWrap/>
          </w:tcPr>
          <w:p w14:paraId="0270BE49" w14:textId="77777777" w:rsidR="00AD1606" w:rsidRPr="000C48BF" w:rsidRDefault="00421A3C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 (24.0%)</w:t>
            </w:r>
          </w:p>
        </w:tc>
        <w:tc>
          <w:tcPr>
            <w:tcW w:w="1260" w:type="dxa"/>
            <w:noWrap/>
          </w:tcPr>
          <w:p w14:paraId="3A40A3DA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1 (26.2%)</w:t>
            </w:r>
          </w:p>
        </w:tc>
        <w:tc>
          <w:tcPr>
            <w:tcW w:w="982" w:type="dxa"/>
            <w:noWrap/>
          </w:tcPr>
          <w:p w14:paraId="5CDAB7EA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</w:tr>
      <w:tr w:rsidR="00AD1606" w:rsidRPr="000C48BF" w14:paraId="553313D5" w14:textId="77777777" w:rsidTr="001A5B97">
        <w:trPr>
          <w:trHeight w:val="315"/>
        </w:trPr>
        <w:tc>
          <w:tcPr>
            <w:tcW w:w="2218" w:type="dxa"/>
            <w:noWrap/>
          </w:tcPr>
          <w:p w14:paraId="046D8D41" w14:textId="77777777" w:rsidR="00AD1606" w:rsidRPr="000C48BF" w:rsidRDefault="00AD1606" w:rsidP="00AD1606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Six-month admission</w:t>
            </w:r>
          </w:p>
        </w:tc>
        <w:tc>
          <w:tcPr>
            <w:tcW w:w="2218" w:type="dxa"/>
            <w:noWrap/>
          </w:tcPr>
          <w:p w14:paraId="79D0B10E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56255A00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71FA8BD6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33D388C7" w14:textId="77777777" w:rsidR="00AD1606" w:rsidRPr="000C48BF" w:rsidRDefault="00227937" w:rsidP="00AD1606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64</w:t>
            </w:r>
            <w:r w:rsidRPr="000C48BF">
              <w:rPr>
                <w:rFonts w:cstheme="minorHAnsi"/>
                <w:vertAlign w:val="superscript"/>
              </w:rPr>
              <w:t>3</w:t>
            </w:r>
          </w:p>
        </w:tc>
      </w:tr>
      <w:tr w:rsidR="00AD1606" w:rsidRPr="000C48BF" w14:paraId="1F829EF3" w14:textId="77777777" w:rsidTr="001A5B97">
        <w:trPr>
          <w:trHeight w:val="315"/>
        </w:trPr>
        <w:tc>
          <w:tcPr>
            <w:tcW w:w="2218" w:type="dxa"/>
            <w:noWrap/>
          </w:tcPr>
          <w:p w14:paraId="238CAE8B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Admitted</w:t>
            </w:r>
          </w:p>
        </w:tc>
        <w:tc>
          <w:tcPr>
            <w:tcW w:w="2218" w:type="dxa"/>
            <w:noWrap/>
          </w:tcPr>
          <w:p w14:paraId="6710CE01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 (5.9%)</w:t>
            </w:r>
          </w:p>
        </w:tc>
        <w:tc>
          <w:tcPr>
            <w:tcW w:w="2219" w:type="dxa"/>
            <w:noWrap/>
          </w:tcPr>
          <w:p w14:paraId="0ABBEF75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 (12.0%)</w:t>
            </w:r>
          </w:p>
        </w:tc>
        <w:tc>
          <w:tcPr>
            <w:tcW w:w="1260" w:type="dxa"/>
            <w:noWrap/>
          </w:tcPr>
          <w:p w14:paraId="66DE0EFA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4 (9.5%)</w:t>
            </w:r>
          </w:p>
        </w:tc>
        <w:tc>
          <w:tcPr>
            <w:tcW w:w="982" w:type="dxa"/>
            <w:noWrap/>
          </w:tcPr>
          <w:p w14:paraId="6FF184DA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</w:tr>
      <w:tr w:rsidR="00AD1606" w:rsidRPr="000C48BF" w14:paraId="5EFF3B42" w14:textId="77777777" w:rsidTr="001A5B97">
        <w:trPr>
          <w:trHeight w:val="315"/>
        </w:trPr>
        <w:tc>
          <w:tcPr>
            <w:tcW w:w="2218" w:type="dxa"/>
            <w:noWrap/>
          </w:tcPr>
          <w:p w14:paraId="71189E93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Not admitted</w:t>
            </w:r>
          </w:p>
        </w:tc>
        <w:tc>
          <w:tcPr>
            <w:tcW w:w="2218" w:type="dxa"/>
            <w:noWrap/>
          </w:tcPr>
          <w:p w14:paraId="5888667C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6 (94.1%)</w:t>
            </w:r>
          </w:p>
        </w:tc>
        <w:tc>
          <w:tcPr>
            <w:tcW w:w="2219" w:type="dxa"/>
            <w:noWrap/>
          </w:tcPr>
          <w:p w14:paraId="03D09145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2 (88.0%)</w:t>
            </w:r>
          </w:p>
        </w:tc>
        <w:tc>
          <w:tcPr>
            <w:tcW w:w="1260" w:type="dxa"/>
            <w:noWrap/>
          </w:tcPr>
          <w:p w14:paraId="7361BEF5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8 (90.5%)</w:t>
            </w:r>
          </w:p>
        </w:tc>
        <w:tc>
          <w:tcPr>
            <w:tcW w:w="982" w:type="dxa"/>
            <w:noWrap/>
          </w:tcPr>
          <w:p w14:paraId="07E7B45E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</w:tr>
      <w:tr w:rsidR="00AD1606" w:rsidRPr="000C48BF" w14:paraId="64CC21FE" w14:textId="77777777" w:rsidTr="001A5B97">
        <w:trPr>
          <w:trHeight w:val="315"/>
        </w:trPr>
        <w:tc>
          <w:tcPr>
            <w:tcW w:w="2218" w:type="dxa"/>
            <w:noWrap/>
          </w:tcPr>
          <w:p w14:paraId="00914D44" w14:textId="77777777" w:rsidR="00AD1606" w:rsidRPr="000C48BF" w:rsidRDefault="00AD1606" w:rsidP="00AD1606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Six-month mortality</w:t>
            </w:r>
          </w:p>
        </w:tc>
        <w:tc>
          <w:tcPr>
            <w:tcW w:w="2218" w:type="dxa"/>
            <w:noWrap/>
          </w:tcPr>
          <w:p w14:paraId="614DC799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7FEF24A0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145D16F2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52460F77" w14:textId="77777777" w:rsidR="00AD1606" w:rsidRPr="000C48BF" w:rsidRDefault="00227937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NP</w:t>
            </w:r>
          </w:p>
        </w:tc>
      </w:tr>
      <w:tr w:rsidR="00AD1606" w:rsidRPr="000C48BF" w14:paraId="6FB63BD9" w14:textId="77777777" w:rsidTr="001A5B97">
        <w:trPr>
          <w:trHeight w:val="315"/>
        </w:trPr>
        <w:tc>
          <w:tcPr>
            <w:tcW w:w="2218" w:type="dxa"/>
            <w:noWrap/>
          </w:tcPr>
          <w:p w14:paraId="0640FE58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Died</w:t>
            </w:r>
          </w:p>
        </w:tc>
        <w:tc>
          <w:tcPr>
            <w:tcW w:w="2218" w:type="dxa"/>
            <w:noWrap/>
          </w:tcPr>
          <w:p w14:paraId="066A2D1F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(0.0%)</w:t>
            </w:r>
          </w:p>
        </w:tc>
        <w:tc>
          <w:tcPr>
            <w:tcW w:w="2219" w:type="dxa"/>
            <w:noWrap/>
          </w:tcPr>
          <w:p w14:paraId="3251A5C0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(0.0%)</w:t>
            </w:r>
          </w:p>
        </w:tc>
        <w:tc>
          <w:tcPr>
            <w:tcW w:w="1260" w:type="dxa"/>
            <w:noWrap/>
          </w:tcPr>
          <w:p w14:paraId="01508607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(0.0%)</w:t>
            </w:r>
          </w:p>
        </w:tc>
        <w:tc>
          <w:tcPr>
            <w:tcW w:w="982" w:type="dxa"/>
            <w:noWrap/>
          </w:tcPr>
          <w:p w14:paraId="093274C4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</w:tr>
      <w:tr w:rsidR="00AD1606" w:rsidRPr="000C48BF" w14:paraId="2DD8BEDF" w14:textId="77777777" w:rsidTr="001A5B97">
        <w:trPr>
          <w:trHeight w:val="315"/>
        </w:trPr>
        <w:tc>
          <w:tcPr>
            <w:tcW w:w="2218" w:type="dxa"/>
            <w:noWrap/>
          </w:tcPr>
          <w:p w14:paraId="3D22E576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Did not die</w:t>
            </w:r>
          </w:p>
        </w:tc>
        <w:tc>
          <w:tcPr>
            <w:tcW w:w="2218" w:type="dxa"/>
            <w:noWrap/>
          </w:tcPr>
          <w:p w14:paraId="7EC9B834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7 (100.0%)</w:t>
            </w:r>
          </w:p>
        </w:tc>
        <w:tc>
          <w:tcPr>
            <w:tcW w:w="2219" w:type="dxa"/>
            <w:noWrap/>
          </w:tcPr>
          <w:p w14:paraId="1BACA904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5 (100.0%)</w:t>
            </w:r>
          </w:p>
        </w:tc>
        <w:tc>
          <w:tcPr>
            <w:tcW w:w="1260" w:type="dxa"/>
            <w:noWrap/>
          </w:tcPr>
          <w:p w14:paraId="49DCB753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42 (100.0%)</w:t>
            </w:r>
          </w:p>
        </w:tc>
        <w:tc>
          <w:tcPr>
            <w:tcW w:w="982" w:type="dxa"/>
            <w:noWrap/>
          </w:tcPr>
          <w:p w14:paraId="3371BFD3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</w:tr>
      <w:tr w:rsidR="00AD1606" w:rsidRPr="000C48BF" w14:paraId="23226CC1" w14:textId="77777777" w:rsidTr="001A5B97">
        <w:trPr>
          <w:trHeight w:val="315"/>
        </w:trPr>
        <w:tc>
          <w:tcPr>
            <w:tcW w:w="2218" w:type="dxa"/>
            <w:noWrap/>
          </w:tcPr>
          <w:p w14:paraId="6F1F33D8" w14:textId="77777777" w:rsidR="00AD1606" w:rsidRPr="000C48BF" w:rsidRDefault="00AD1606" w:rsidP="00AD1606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Six-month CD4 count</w:t>
            </w:r>
          </w:p>
        </w:tc>
        <w:tc>
          <w:tcPr>
            <w:tcW w:w="2218" w:type="dxa"/>
            <w:noWrap/>
          </w:tcPr>
          <w:p w14:paraId="1B14E693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0BDE47AF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6970B37A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23A24449" w14:textId="77777777" w:rsidR="00AD1606" w:rsidRPr="000C48BF" w:rsidRDefault="00161E02" w:rsidP="00AD1606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83</w:t>
            </w:r>
            <w:r w:rsidRPr="000C48BF">
              <w:rPr>
                <w:rFonts w:cstheme="minorHAnsi"/>
                <w:vertAlign w:val="superscript"/>
              </w:rPr>
              <w:t>1</w:t>
            </w:r>
          </w:p>
        </w:tc>
      </w:tr>
      <w:tr w:rsidR="00AD1606" w:rsidRPr="000C48BF" w14:paraId="21345B57" w14:textId="77777777" w:rsidTr="001A5B97">
        <w:trPr>
          <w:trHeight w:val="315"/>
        </w:trPr>
        <w:tc>
          <w:tcPr>
            <w:tcW w:w="2218" w:type="dxa"/>
            <w:noWrap/>
          </w:tcPr>
          <w:p w14:paraId="7AB2DF7B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Mean (SD)</w:t>
            </w:r>
          </w:p>
        </w:tc>
        <w:tc>
          <w:tcPr>
            <w:tcW w:w="2218" w:type="dxa"/>
            <w:noWrap/>
          </w:tcPr>
          <w:p w14:paraId="3B347ACE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26.3 (215.2)</w:t>
            </w:r>
          </w:p>
        </w:tc>
        <w:tc>
          <w:tcPr>
            <w:tcW w:w="2219" w:type="dxa"/>
            <w:noWrap/>
          </w:tcPr>
          <w:p w14:paraId="6757F3E5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47.5 (317.8)</w:t>
            </w:r>
          </w:p>
        </w:tc>
        <w:tc>
          <w:tcPr>
            <w:tcW w:w="1260" w:type="dxa"/>
            <w:noWrap/>
          </w:tcPr>
          <w:p w14:paraId="343487D6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39.0 (277.3)</w:t>
            </w:r>
          </w:p>
        </w:tc>
        <w:tc>
          <w:tcPr>
            <w:tcW w:w="982" w:type="dxa"/>
            <w:noWrap/>
          </w:tcPr>
          <w:p w14:paraId="5E4BE8F1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</w:tr>
      <w:tr w:rsidR="00AD1606" w:rsidRPr="000C48BF" w14:paraId="58371307" w14:textId="77777777" w:rsidTr="001A5B97">
        <w:trPr>
          <w:trHeight w:val="315"/>
        </w:trPr>
        <w:tc>
          <w:tcPr>
            <w:tcW w:w="2218" w:type="dxa"/>
            <w:noWrap/>
          </w:tcPr>
          <w:p w14:paraId="70A0E0C2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Range</w:t>
            </w:r>
          </w:p>
        </w:tc>
        <w:tc>
          <w:tcPr>
            <w:tcW w:w="2218" w:type="dxa"/>
            <w:noWrap/>
          </w:tcPr>
          <w:p w14:paraId="66DB6F9B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65 - 1083</w:t>
            </w:r>
          </w:p>
        </w:tc>
        <w:tc>
          <w:tcPr>
            <w:tcW w:w="2219" w:type="dxa"/>
            <w:noWrap/>
          </w:tcPr>
          <w:p w14:paraId="0B557457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73 - 1284</w:t>
            </w:r>
          </w:p>
        </w:tc>
        <w:tc>
          <w:tcPr>
            <w:tcW w:w="1260" w:type="dxa"/>
            <w:noWrap/>
          </w:tcPr>
          <w:p w14:paraId="685CD7B7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73 - 1284</w:t>
            </w:r>
          </w:p>
        </w:tc>
        <w:tc>
          <w:tcPr>
            <w:tcW w:w="982" w:type="dxa"/>
            <w:noWrap/>
          </w:tcPr>
          <w:p w14:paraId="4CCC6477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</w:tr>
      <w:tr w:rsidR="00AD1606" w:rsidRPr="000C48BF" w14:paraId="544ED5E7" w14:textId="77777777" w:rsidTr="001A5B97">
        <w:trPr>
          <w:trHeight w:val="315"/>
        </w:trPr>
        <w:tc>
          <w:tcPr>
            <w:tcW w:w="2218" w:type="dxa"/>
            <w:noWrap/>
          </w:tcPr>
          <w:p w14:paraId="53E1DFAA" w14:textId="77777777" w:rsidR="00AD1606" w:rsidRPr="000C48BF" w:rsidRDefault="00AD1606" w:rsidP="00AD1606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Six-month VL suppression</w:t>
            </w:r>
          </w:p>
        </w:tc>
        <w:tc>
          <w:tcPr>
            <w:tcW w:w="2218" w:type="dxa"/>
            <w:noWrap/>
          </w:tcPr>
          <w:p w14:paraId="1B4E5AB8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27FB1625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1260" w:type="dxa"/>
            <w:noWrap/>
          </w:tcPr>
          <w:p w14:paraId="668D3FFD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  <w:tc>
          <w:tcPr>
            <w:tcW w:w="982" w:type="dxa"/>
            <w:noWrap/>
          </w:tcPr>
          <w:p w14:paraId="53DCAFBD" w14:textId="77777777" w:rsidR="00AD1606" w:rsidRPr="000C48BF" w:rsidRDefault="00161E02" w:rsidP="00AD1606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1.00</w:t>
            </w:r>
            <w:r w:rsidRPr="000C48BF">
              <w:rPr>
                <w:rFonts w:cstheme="minorHAnsi"/>
                <w:vertAlign w:val="superscript"/>
              </w:rPr>
              <w:t>3</w:t>
            </w:r>
          </w:p>
        </w:tc>
      </w:tr>
      <w:tr w:rsidR="00AD1606" w:rsidRPr="000C48BF" w14:paraId="21D829EE" w14:textId="77777777" w:rsidTr="001A5B97">
        <w:trPr>
          <w:trHeight w:val="315"/>
        </w:trPr>
        <w:tc>
          <w:tcPr>
            <w:tcW w:w="2218" w:type="dxa"/>
            <w:noWrap/>
          </w:tcPr>
          <w:p w14:paraId="6F70DC80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Suppressed</w:t>
            </w:r>
          </w:p>
        </w:tc>
        <w:tc>
          <w:tcPr>
            <w:tcW w:w="2218" w:type="dxa"/>
            <w:noWrap/>
          </w:tcPr>
          <w:p w14:paraId="57C815AE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5 (88.2%)</w:t>
            </w:r>
          </w:p>
        </w:tc>
        <w:tc>
          <w:tcPr>
            <w:tcW w:w="2219" w:type="dxa"/>
            <w:noWrap/>
          </w:tcPr>
          <w:p w14:paraId="31F4A5BA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0 (83.3%)</w:t>
            </w:r>
          </w:p>
        </w:tc>
        <w:tc>
          <w:tcPr>
            <w:tcW w:w="1260" w:type="dxa"/>
            <w:noWrap/>
          </w:tcPr>
          <w:p w14:paraId="1186B188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5 (85.4%)</w:t>
            </w:r>
          </w:p>
        </w:tc>
        <w:tc>
          <w:tcPr>
            <w:tcW w:w="982" w:type="dxa"/>
            <w:noWrap/>
          </w:tcPr>
          <w:p w14:paraId="77556387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</w:tr>
      <w:tr w:rsidR="00AD1606" w:rsidRPr="000C48BF" w14:paraId="085DD98E" w14:textId="77777777" w:rsidTr="001A5B97">
        <w:trPr>
          <w:trHeight w:val="315"/>
        </w:trPr>
        <w:tc>
          <w:tcPr>
            <w:tcW w:w="2218" w:type="dxa"/>
            <w:noWrap/>
          </w:tcPr>
          <w:p w14:paraId="7CCD5AE9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Not suppressed</w:t>
            </w:r>
          </w:p>
        </w:tc>
        <w:tc>
          <w:tcPr>
            <w:tcW w:w="2218" w:type="dxa"/>
            <w:noWrap/>
          </w:tcPr>
          <w:p w14:paraId="6D259979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 (11.8%)</w:t>
            </w:r>
          </w:p>
        </w:tc>
        <w:tc>
          <w:tcPr>
            <w:tcW w:w="2219" w:type="dxa"/>
            <w:noWrap/>
          </w:tcPr>
          <w:p w14:paraId="567DA879" w14:textId="77777777" w:rsidR="00AD1606" w:rsidRPr="000C48BF" w:rsidRDefault="00A879EA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4 (16.7%)</w:t>
            </w:r>
          </w:p>
        </w:tc>
        <w:tc>
          <w:tcPr>
            <w:tcW w:w="1260" w:type="dxa"/>
            <w:noWrap/>
          </w:tcPr>
          <w:p w14:paraId="2DB50AFE" w14:textId="77777777" w:rsidR="00AD1606" w:rsidRPr="000C48BF" w:rsidRDefault="00AD1606" w:rsidP="00AD1606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 (14.6%)</w:t>
            </w:r>
          </w:p>
        </w:tc>
        <w:tc>
          <w:tcPr>
            <w:tcW w:w="982" w:type="dxa"/>
            <w:noWrap/>
          </w:tcPr>
          <w:p w14:paraId="15736E5E" w14:textId="77777777" w:rsidR="00AD1606" w:rsidRPr="000C48BF" w:rsidRDefault="00AD1606" w:rsidP="00AD1606">
            <w:pPr>
              <w:rPr>
                <w:rFonts w:cstheme="minorHAnsi"/>
              </w:rPr>
            </w:pPr>
          </w:p>
        </w:tc>
      </w:tr>
    </w:tbl>
    <w:p w14:paraId="5B1E70ED" w14:textId="179CD965" w:rsidR="00F137C7" w:rsidRPr="00C80019" w:rsidRDefault="00025DD8" w:rsidP="00C00B10">
      <w:pPr>
        <w:pStyle w:val="NoSpacing"/>
        <w:rPr>
          <w:i/>
          <w:iCs/>
        </w:rPr>
      </w:pPr>
      <w:r>
        <w:rPr>
          <w:vertAlign w:val="superscript"/>
        </w:rPr>
        <w:t xml:space="preserve">* </w:t>
      </w:r>
      <w:r w:rsidR="00133730" w:rsidRPr="00C80019">
        <w:rPr>
          <w:i/>
          <w:iCs/>
        </w:rPr>
        <w:t>Hi</w:t>
      </w:r>
      <w:r w:rsidR="00F137C7" w:rsidRPr="00C80019">
        <w:rPr>
          <w:i/>
          <w:iCs/>
        </w:rPr>
        <w:t>gh telehealth utilization” refers to proportion of telehealth visits at or above the median, while “low telehealth utilization” refers to proportion of telehealth visits below the median.</w:t>
      </w:r>
    </w:p>
    <w:p w14:paraId="136FC20E" w14:textId="6940197B" w:rsidR="00C00B10" w:rsidRDefault="00C00B10" w:rsidP="00C00B10">
      <w:pPr>
        <w:pStyle w:val="NoSpacing"/>
      </w:pPr>
      <w:r>
        <w:rPr>
          <w:vertAlign w:val="superscript"/>
        </w:rPr>
        <w:t>1</w:t>
      </w:r>
      <w:r>
        <w:t>Independent t-test</w:t>
      </w:r>
    </w:p>
    <w:p w14:paraId="41743FAB" w14:textId="77777777" w:rsidR="00C00B10" w:rsidRDefault="00C00B10" w:rsidP="00C00B10">
      <w:pPr>
        <w:pStyle w:val="NoSpacing"/>
      </w:pPr>
      <w:r>
        <w:rPr>
          <w:vertAlign w:val="superscript"/>
        </w:rPr>
        <w:t>2</w:t>
      </w:r>
      <w:r>
        <w:t>Pearson chi-square test</w:t>
      </w:r>
    </w:p>
    <w:p w14:paraId="23BB5FE2" w14:textId="77777777" w:rsidR="00C00B10" w:rsidRDefault="00C00B10" w:rsidP="00C00B10">
      <w:pPr>
        <w:pStyle w:val="NoSpacing"/>
      </w:pPr>
      <w:r>
        <w:rPr>
          <w:vertAlign w:val="superscript"/>
        </w:rPr>
        <w:t>3</w:t>
      </w:r>
      <w:r>
        <w:t>Fisher’s exact test</w:t>
      </w:r>
      <w:r w:rsidR="002B554C">
        <w:t xml:space="preserve"> (two-tail)</w:t>
      </w:r>
    </w:p>
    <w:p w14:paraId="665A35FE" w14:textId="77777777" w:rsidR="00227937" w:rsidRPr="00227937" w:rsidRDefault="00227937" w:rsidP="00C00B10">
      <w:pPr>
        <w:pStyle w:val="NoSpacing"/>
      </w:pPr>
      <w:r>
        <w:rPr>
          <w:u w:val="single"/>
        </w:rPr>
        <w:t>Abbreviations</w:t>
      </w:r>
      <w:r>
        <w:t>: NP</w:t>
      </w:r>
      <w:r w:rsidR="00597EEF">
        <w:t>,</w:t>
      </w:r>
      <w:r>
        <w:t xml:space="preserve"> hypothesis testing not performed</w:t>
      </w:r>
      <w:r w:rsidR="00597EEF">
        <w:t>; SD, standard deviation; VL, viral load</w:t>
      </w:r>
    </w:p>
    <w:p w14:paraId="2DD649C2" w14:textId="77777777" w:rsidR="00250D5B" w:rsidRDefault="00250D5B" w:rsidP="00C00B10">
      <w:pPr>
        <w:pStyle w:val="NoSpacing"/>
      </w:pPr>
    </w:p>
    <w:p w14:paraId="10D87451" w14:textId="77777777" w:rsidR="00250D5B" w:rsidRPr="000C48BF" w:rsidRDefault="00250D5B" w:rsidP="00250D5B">
      <w:pPr>
        <w:rPr>
          <w:sz w:val="24"/>
          <w:szCs w:val="24"/>
        </w:rPr>
      </w:pPr>
      <w:r w:rsidRPr="000C48BF">
        <w:rPr>
          <w:b/>
          <w:bCs/>
          <w:sz w:val="24"/>
          <w:szCs w:val="24"/>
        </w:rPr>
        <w:t>Table 2.</w:t>
      </w:r>
      <w:r w:rsidRPr="000C48BF">
        <w:rPr>
          <w:sz w:val="24"/>
          <w:szCs w:val="24"/>
        </w:rPr>
        <w:t xml:space="preserve">  Univariate and bivariate analyses by 6-month buprenorphine retention.</w:t>
      </w:r>
    </w:p>
    <w:tbl>
      <w:tblPr>
        <w:tblStyle w:val="TableGrid1"/>
        <w:tblW w:w="8897" w:type="dxa"/>
        <w:tblLayout w:type="fixed"/>
        <w:tblLook w:val="04A0" w:firstRow="1" w:lastRow="0" w:firstColumn="1" w:lastColumn="0" w:noHBand="0" w:noVBand="1"/>
      </w:tblPr>
      <w:tblGrid>
        <w:gridCol w:w="2218"/>
        <w:gridCol w:w="2218"/>
        <w:gridCol w:w="2219"/>
        <w:gridCol w:w="1350"/>
        <w:gridCol w:w="892"/>
      </w:tblGrid>
      <w:tr w:rsidR="00F21117" w:rsidRPr="000C48BF" w14:paraId="535DCF34" w14:textId="77777777" w:rsidTr="00037869">
        <w:trPr>
          <w:trHeight w:val="630"/>
        </w:trPr>
        <w:tc>
          <w:tcPr>
            <w:tcW w:w="2218" w:type="dxa"/>
            <w:hideMark/>
          </w:tcPr>
          <w:p w14:paraId="5AF2FCEC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2218" w:type="dxa"/>
            <w:hideMark/>
          </w:tcPr>
          <w:p w14:paraId="36DDDE19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Retained (n=</w:t>
            </w:r>
            <w:r w:rsidR="00D51D90" w:rsidRPr="000C48BF">
              <w:rPr>
                <w:rFonts w:cstheme="minorHAnsi"/>
                <w:b/>
                <w:bCs/>
              </w:rPr>
              <w:t>31)</w:t>
            </w:r>
          </w:p>
        </w:tc>
        <w:tc>
          <w:tcPr>
            <w:tcW w:w="2219" w:type="dxa"/>
            <w:hideMark/>
          </w:tcPr>
          <w:p w14:paraId="789E424A" w14:textId="77777777" w:rsidR="00F21117" w:rsidRPr="000C48BF" w:rsidRDefault="00D51D90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Not retained (n=11)</w:t>
            </w:r>
          </w:p>
        </w:tc>
        <w:tc>
          <w:tcPr>
            <w:tcW w:w="1350" w:type="dxa"/>
            <w:hideMark/>
          </w:tcPr>
          <w:p w14:paraId="6A620F96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Total (N=42)</w:t>
            </w:r>
          </w:p>
        </w:tc>
        <w:tc>
          <w:tcPr>
            <w:tcW w:w="892" w:type="dxa"/>
            <w:hideMark/>
          </w:tcPr>
          <w:p w14:paraId="4EFCCD53" w14:textId="71426A3C" w:rsidR="00F21117" w:rsidRPr="00AD2B71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  <w:i/>
                <w:iCs/>
              </w:rPr>
              <w:t>p</w:t>
            </w:r>
            <w:r w:rsidR="00AD2B71">
              <w:rPr>
                <w:rFonts w:cstheme="minorHAnsi"/>
                <w:b/>
                <w:bCs/>
                <w:i/>
                <w:iCs/>
              </w:rPr>
              <w:t>-</w:t>
            </w:r>
            <w:r w:rsidR="00AD2B71">
              <w:rPr>
                <w:rFonts w:cstheme="minorHAnsi"/>
                <w:b/>
                <w:bCs/>
              </w:rPr>
              <w:t>value</w:t>
            </w:r>
          </w:p>
        </w:tc>
      </w:tr>
      <w:tr w:rsidR="00F21117" w:rsidRPr="000C48BF" w14:paraId="129B8BF9" w14:textId="77777777" w:rsidTr="00037869">
        <w:trPr>
          <w:trHeight w:val="315"/>
        </w:trPr>
        <w:tc>
          <w:tcPr>
            <w:tcW w:w="2218" w:type="dxa"/>
            <w:noWrap/>
            <w:hideMark/>
          </w:tcPr>
          <w:p w14:paraId="50E2E6DD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2218" w:type="dxa"/>
            <w:noWrap/>
            <w:hideMark/>
          </w:tcPr>
          <w:p w14:paraId="2BBF987C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19" w:type="dxa"/>
            <w:noWrap/>
            <w:hideMark/>
          </w:tcPr>
          <w:p w14:paraId="70498B9C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  <w:hideMark/>
          </w:tcPr>
          <w:p w14:paraId="507DD336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061C9C0E" w14:textId="77777777" w:rsidR="00F21117" w:rsidRPr="000C48BF" w:rsidRDefault="0030014F" w:rsidP="00037869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38</w:t>
            </w:r>
            <w:r w:rsidRPr="000C48BF">
              <w:rPr>
                <w:rFonts w:cstheme="minorHAnsi"/>
                <w:vertAlign w:val="superscript"/>
              </w:rPr>
              <w:t>1</w:t>
            </w:r>
          </w:p>
        </w:tc>
      </w:tr>
      <w:tr w:rsidR="00F21117" w:rsidRPr="000C48BF" w14:paraId="37C53663" w14:textId="77777777" w:rsidTr="00F21117">
        <w:trPr>
          <w:trHeight w:val="315"/>
        </w:trPr>
        <w:tc>
          <w:tcPr>
            <w:tcW w:w="2218" w:type="dxa"/>
            <w:noWrap/>
            <w:hideMark/>
          </w:tcPr>
          <w:p w14:paraId="74557C7C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Mean (SD)</w:t>
            </w:r>
          </w:p>
        </w:tc>
        <w:tc>
          <w:tcPr>
            <w:tcW w:w="2218" w:type="dxa"/>
            <w:noWrap/>
          </w:tcPr>
          <w:p w14:paraId="0E95A79F" w14:textId="77777777" w:rsidR="00F21117" w:rsidRPr="000C48BF" w:rsidRDefault="0030014F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42.1 (9.2)</w:t>
            </w:r>
          </w:p>
        </w:tc>
        <w:tc>
          <w:tcPr>
            <w:tcW w:w="2219" w:type="dxa"/>
            <w:noWrap/>
          </w:tcPr>
          <w:p w14:paraId="1E4C3AEE" w14:textId="77777777" w:rsidR="00F21117" w:rsidRPr="000C48BF" w:rsidRDefault="0030014F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45.1 (10.0)</w:t>
            </w:r>
          </w:p>
        </w:tc>
        <w:tc>
          <w:tcPr>
            <w:tcW w:w="1350" w:type="dxa"/>
            <w:noWrap/>
          </w:tcPr>
          <w:p w14:paraId="6D7D90D4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42.9 (9.4)</w:t>
            </w:r>
          </w:p>
        </w:tc>
        <w:tc>
          <w:tcPr>
            <w:tcW w:w="892" w:type="dxa"/>
            <w:noWrap/>
          </w:tcPr>
          <w:p w14:paraId="052A0317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5D337BC3" w14:textId="77777777" w:rsidTr="00F21117">
        <w:trPr>
          <w:trHeight w:val="315"/>
        </w:trPr>
        <w:tc>
          <w:tcPr>
            <w:tcW w:w="2218" w:type="dxa"/>
            <w:noWrap/>
            <w:hideMark/>
          </w:tcPr>
          <w:p w14:paraId="23C4542D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Range</w:t>
            </w:r>
          </w:p>
        </w:tc>
        <w:tc>
          <w:tcPr>
            <w:tcW w:w="2218" w:type="dxa"/>
            <w:noWrap/>
          </w:tcPr>
          <w:p w14:paraId="3DDDFE84" w14:textId="77777777" w:rsidR="00F21117" w:rsidRPr="000C48BF" w:rsidRDefault="0030014F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6.7 - 58.4</w:t>
            </w:r>
          </w:p>
        </w:tc>
        <w:tc>
          <w:tcPr>
            <w:tcW w:w="2219" w:type="dxa"/>
            <w:noWrap/>
          </w:tcPr>
          <w:p w14:paraId="0879E253" w14:textId="77777777" w:rsidR="00F21117" w:rsidRPr="000C48BF" w:rsidRDefault="0030014F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0.4 - 63.4</w:t>
            </w:r>
          </w:p>
        </w:tc>
        <w:tc>
          <w:tcPr>
            <w:tcW w:w="1350" w:type="dxa"/>
            <w:noWrap/>
          </w:tcPr>
          <w:p w14:paraId="46EC51DC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6.7 - 63.4</w:t>
            </w:r>
          </w:p>
        </w:tc>
        <w:tc>
          <w:tcPr>
            <w:tcW w:w="892" w:type="dxa"/>
            <w:noWrap/>
          </w:tcPr>
          <w:p w14:paraId="730D383D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42F6FF00" w14:textId="77777777" w:rsidTr="00037869">
        <w:trPr>
          <w:trHeight w:val="315"/>
        </w:trPr>
        <w:tc>
          <w:tcPr>
            <w:tcW w:w="2218" w:type="dxa"/>
            <w:noWrap/>
          </w:tcPr>
          <w:p w14:paraId="1B1FCE92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2218" w:type="dxa"/>
            <w:noWrap/>
          </w:tcPr>
          <w:p w14:paraId="2E446BA4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11E239B0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</w:tcPr>
          <w:p w14:paraId="2ECBD6E0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5CFF2338" w14:textId="77777777" w:rsidR="00F21117" w:rsidRPr="000C48BF" w:rsidRDefault="00535CF7" w:rsidP="00037869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1.00</w:t>
            </w:r>
            <w:r w:rsidRPr="000C48BF">
              <w:rPr>
                <w:rFonts w:cstheme="minorHAnsi"/>
                <w:vertAlign w:val="superscript"/>
              </w:rPr>
              <w:t>3</w:t>
            </w:r>
          </w:p>
        </w:tc>
      </w:tr>
      <w:tr w:rsidR="00F21117" w:rsidRPr="000C48BF" w14:paraId="2E307E12" w14:textId="77777777" w:rsidTr="00037869">
        <w:trPr>
          <w:trHeight w:val="315"/>
        </w:trPr>
        <w:tc>
          <w:tcPr>
            <w:tcW w:w="2218" w:type="dxa"/>
            <w:noWrap/>
          </w:tcPr>
          <w:p w14:paraId="18A16CCF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Male</w:t>
            </w:r>
          </w:p>
        </w:tc>
        <w:tc>
          <w:tcPr>
            <w:tcW w:w="2218" w:type="dxa"/>
            <w:noWrap/>
          </w:tcPr>
          <w:p w14:paraId="03D7F175" w14:textId="77777777" w:rsidR="00F21117" w:rsidRPr="000C48BF" w:rsidRDefault="00D46033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6 (51.6%)</w:t>
            </w:r>
          </w:p>
        </w:tc>
        <w:tc>
          <w:tcPr>
            <w:tcW w:w="2219" w:type="dxa"/>
            <w:noWrap/>
          </w:tcPr>
          <w:p w14:paraId="0E56C815" w14:textId="77777777" w:rsidR="00F21117" w:rsidRPr="000C48BF" w:rsidRDefault="00D46033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5 (45.5%)</w:t>
            </w:r>
          </w:p>
        </w:tc>
        <w:tc>
          <w:tcPr>
            <w:tcW w:w="1350" w:type="dxa"/>
            <w:noWrap/>
          </w:tcPr>
          <w:p w14:paraId="32469869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1 (50.0%)</w:t>
            </w:r>
          </w:p>
        </w:tc>
        <w:tc>
          <w:tcPr>
            <w:tcW w:w="892" w:type="dxa"/>
            <w:noWrap/>
          </w:tcPr>
          <w:p w14:paraId="5951B242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498EE99B" w14:textId="77777777" w:rsidTr="00037869">
        <w:trPr>
          <w:trHeight w:val="315"/>
        </w:trPr>
        <w:tc>
          <w:tcPr>
            <w:tcW w:w="2218" w:type="dxa"/>
            <w:noWrap/>
          </w:tcPr>
          <w:p w14:paraId="15614831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lastRenderedPageBreak/>
              <w:t>   Non-male</w:t>
            </w:r>
          </w:p>
        </w:tc>
        <w:tc>
          <w:tcPr>
            <w:tcW w:w="2218" w:type="dxa"/>
            <w:noWrap/>
          </w:tcPr>
          <w:p w14:paraId="501B367F" w14:textId="77777777" w:rsidR="00F21117" w:rsidRPr="000C48BF" w:rsidRDefault="00D46033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5 (48.4%)</w:t>
            </w:r>
          </w:p>
        </w:tc>
        <w:tc>
          <w:tcPr>
            <w:tcW w:w="2219" w:type="dxa"/>
            <w:noWrap/>
          </w:tcPr>
          <w:p w14:paraId="3F0696E7" w14:textId="77777777" w:rsidR="00F21117" w:rsidRPr="000C48BF" w:rsidRDefault="00D46033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 (54.5%)</w:t>
            </w:r>
          </w:p>
        </w:tc>
        <w:tc>
          <w:tcPr>
            <w:tcW w:w="1350" w:type="dxa"/>
            <w:noWrap/>
          </w:tcPr>
          <w:p w14:paraId="7AD803EA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1 (50.0%)</w:t>
            </w:r>
          </w:p>
        </w:tc>
        <w:tc>
          <w:tcPr>
            <w:tcW w:w="892" w:type="dxa"/>
            <w:noWrap/>
          </w:tcPr>
          <w:p w14:paraId="4C1B2CB5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4D574B3F" w14:textId="77777777" w:rsidTr="00037869">
        <w:trPr>
          <w:trHeight w:val="315"/>
        </w:trPr>
        <w:tc>
          <w:tcPr>
            <w:tcW w:w="2218" w:type="dxa"/>
            <w:noWrap/>
          </w:tcPr>
          <w:p w14:paraId="0AA4AE96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  <w:color w:val="000000"/>
              </w:rPr>
              <w:t>Race</w:t>
            </w:r>
          </w:p>
        </w:tc>
        <w:tc>
          <w:tcPr>
            <w:tcW w:w="2218" w:type="dxa"/>
            <w:noWrap/>
          </w:tcPr>
          <w:p w14:paraId="6ACA6AB6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19" w:type="dxa"/>
            <w:noWrap/>
          </w:tcPr>
          <w:p w14:paraId="726CA720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</w:tcPr>
          <w:p w14:paraId="4D545CC0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387721C5" w14:textId="77777777" w:rsidR="00F21117" w:rsidRPr="000C48BF" w:rsidRDefault="00D46033" w:rsidP="00037869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73</w:t>
            </w:r>
            <w:r w:rsidRPr="000C48BF">
              <w:rPr>
                <w:rFonts w:cstheme="minorHAnsi"/>
                <w:vertAlign w:val="superscript"/>
              </w:rPr>
              <w:t>3</w:t>
            </w:r>
          </w:p>
        </w:tc>
      </w:tr>
      <w:tr w:rsidR="00F21117" w:rsidRPr="000C48BF" w14:paraId="7CE7AB1A" w14:textId="77777777" w:rsidTr="00037869">
        <w:trPr>
          <w:trHeight w:val="315"/>
        </w:trPr>
        <w:tc>
          <w:tcPr>
            <w:tcW w:w="2218" w:type="dxa"/>
            <w:noWrap/>
          </w:tcPr>
          <w:p w14:paraId="28EE9112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  <w:color w:val="000000"/>
              </w:rPr>
              <w:t>   White</w:t>
            </w:r>
          </w:p>
        </w:tc>
        <w:tc>
          <w:tcPr>
            <w:tcW w:w="2218" w:type="dxa"/>
            <w:noWrap/>
          </w:tcPr>
          <w:p w14:paraId="63402991" w14:textId="77777777" w:rsidR="00F21117" w:rsidRPr="000C48BF" w:rsidRDefault="00D46033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4 (77.4%)</w:t>
            </w:r>
          </w:p>
        </w:tc>
        <w:tc>
          <w:tcPr>
            <w:tcW w:w="2219" w:type="dxa"/>
            <w:noWrap/>
          </w:tcPr>
          <w:p w14:paraId="2F878B33" w14:textId="77777777" w:rsidR="00F21117" w:rsidRPr="000C48BF" w:rsidRDefault="00D46033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7 (63.6%)</w:t>
            </w:r>
          </w:p>
        </w:tc>
        <w:tc>
          <w:tcPr>
            <w:tcW w:w="1350" w:type="dxa"/>
            <w:noWrap/>
          </w:tcPr>
          <w:p w14:paraId="7DF3F01A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1 (73.8%)</w:t>
            </w:r>
          </w:p>
        </w:tc>
        <w:tc>
          <w:tcPr>
            <w:tcW w:w="892" w:type="dxa"/>
            <w:noWrap/>
          </w:tcPr>
          <w:p w14:paraId="124F07B7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1CCC4A7C" w14:textId="77777777" w:rsidTr="00037869">
        <w:trPr>
          <w:trHeight w:val="315"/>
        </w:trPr>
        <w:tc>
          <w:tcPr>
            <w:tcW w:w="2218" w:type="dxa"/>
            <w:noWrap/>
          </w:tcPr>
          <w:p w14:paraId="5E9C0A6A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  <w:color w:val="000000"/>
              </w:rPr>
              <w:t>   Black</w:t>
            </w:r>
          </w:p>
        </w:tc>
        <w:tc>
          <w:tcPr>
            <w:tcW w:w="2218" w:type="dxa"/>
            <w:noWrap/>
          </w:tcPr>
          <w:p w14:paraId="23487C05" w14:textId="77777777" w:rsidR="00F21117" w:rsidRPr="000C48BF" w:rsidRDefault="00D46033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7 (22.6%)</w:t>
            </w:r>
          </w:p>
        </w:tc>
        <w:tc>
          <w:tcPr>
            <w:tcW w:w="2219" w:type="dxa"/>
            <w:noWrap/>
          </w:tcPr>
          <w:p w14:paraId="2ECA9ACB" w14:textId="77777777" w:rsidR="00F21117" w:rsidRPr="000C48BF" w:rsidRDefault="00D46033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4 (36.4%)</w:t>
            </w:r>
          </w:p>
        </w:tc>
        <w:tc>
          <w:tcPr>
            <w:tcW w:w="1350" w:type="dxa"/>
            <w:noWrap/>
          </w:tcPr>
          <w:p w14:paraId="2DA12275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1 (26.2%)</w:t>
            </w:r>
          </w:p>
        </w:tc>
        <w:tc>
          <w:tcPr>
            <w:tcW w:w="892" w:type="dxa"/>
            <w:noWrap/>
          </w:tcPr>
          <w:p w14:paraId="19B3ABA3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4E2626EC" w14:textId="77777777" w:rsidTr="00037869">
        <w:trPr>
          <w:trHeight w:val="315"/>
        </w:trPr>
        <w:tc>
          <w:tcPr>
            <w:tcW w:w="2218" w:type="dxa"/>
            <w:noWrap/>
          </w:tcPr>
          <w:p w14:paraId="64522859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Insurance</w:t>
            </w:r>
          </w:p>
        </w:tc>
        <w:tc>
          <w:tcPr>
            <w:tcW w:w="2218" w:type="dxa"/>
            <w:noWrap/>
          </w:tcPr>
          <w:p w14:paraId="3EE2CC1A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19" w:type="dxa"/>
            <w:noWrap/>
          </w:tcPr>
          <w:p w14:paraId="1DBCDF42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</w:tcPr>
          <w:p w14:paraId="71CDAA56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7A0C8A64" w14:textId="77777777" w:rsidR="00F21117" w:rsidRPr="000C48BF" w:rsidRDefault="00261174" w:rsidP="00037869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17</w:t>
            </w:r>
            <w:r w:rsidRPr="000C48BF">
              <w:rPr>
                <w:rFonts w:cstheme="minorHAnsi"/>
                <w:vertAlign w:val="superscript"/>
              </w:rPr>
              <w:t>3</w:t>
            </w:r>
          </w:p>
        </w:tc>
      </w:tr>
      <w:tr w:rsidR="00F21117" w:rsidRPr="000C48BF" w14:paraId="247CD7BD" w14:textId="77777777" w:rsidTr="00037869">
        <w:trPr>
          <w:trHeight w:val="315"/>
        </w:trPr>
        <w:tc>
          <w:tcPr>
            <w:tcW w:w="2218" w:type="dxa"/>
            <w:noWrap/>
          </w:tcPr>
          <w:p w14:paraId="28B00AAC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 Private</w:t>
            </w:r>
          </w:p>
        </w:tc>
        <w:tc>
          <w:tcPr>
            <w:tcW w:w="2218" w:type="dxa"/>
            <w:noWrap/>
          </w:tcPr>
          <w:p w14:paraId="04962149" w14:textId="77777777" w:rsidR="00F21117" w:rsidRPr="000C48BF" w:rsidRDefault="00261174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2</w:t>
            </w:r>
            <w:r w:rsidR="0098665E" w:rsidRPr="000C48BF">
              <w:rPr>
                <w:rFonts w:cstheme="minorHAnsi"/>
              </w:rPr>
              <w:t xml:space="preserve"> (71.0%)</w:t>
            </w:r>
          </w:p>
        </w:tc>
        <w:tc>
          <w:tcPr>
            <w:tcW w:w="2219" w:type="dxa"/>
            <w:noWrap/>
          </w:tcPr>
          <w:p w14:paraId="0E8794DC" w14:textId="77777777" w:rsidR="00F21117" w:rsidRPr="000C48BF" w:rsidRDefault="00261174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4 (36.4%)</w:t>
            </w:r>
          </w:p>
        </w:tc>
        <w:tc>
          <w:tcPr>
            <w:tcW w:w="1350" w:type="dxa"/>
            <w:noWrap/>
          </w:tcPr>
          <w:p w14:paraId="02667D43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6 (61.9%)</w:t>
            </w:r>
          </w:p>
        </w:tc>
        <w:tc>
          <w:tcPr>
            <w:tcW w:w="892" w:type="dxa"/>
            <w:noWrap/>
          </w:tcPr>
          <w:p w14:paraId="30E035CD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60B21051" w14:textId="77777777" w:rsidTr="00037869">
        <w:trPr>
          <w:trHeight w:val="315"/>
        </w:trPr>
        <w:tc>
          <w:tcPr>
            <w:tcW w:w="2218" w:type="dxa"/>
            <w:noWrap/>
          </w:tcPr>
          <w:p w14:paraId="646D251B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 Non-private</w:t>
            </w:r>
          </w:p>
        </w:tc>
        <w:tc>
          <w:tcPr>
            <w:tcW w:w="2218" w:type="dxa"/>
            <w:noWrap/>
          </w:tcPr>
          <w:p w14:paraId="4A356688" w14:textId="77777777" w:rsidR="00F21117" w:rsidRPr="000C48BF" w:rsidRDefault="0098665E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9 (29.0%)</w:t>
            </w:r>
          </w:p>
        </w:tc>
        <w:tc>
          <w:tcPr>
            <w:tcW w:w="2219" w:type="dxa"/>
            <w:noWrap/>
          </w:tcPr>
          <w:p w14:paraId="7DAB548E" w14:textId="77777777" w:rsidR="00F21117" w:rsidRPr="000C48BF" w:rsidRDefault="00261174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7 (63.6%)</w:t>
            </w:r>
          </w:p>
        </w:tc>
        <w:tc>
          <w:tcPr>
            <w:tcW w:w="1350" w:type="dxa"/>
            <w:noWrap/>
          </w:tcPr>
          <w:p w14:paraId="30D7D408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6 (38.1%)</w:t>
            </w:r>
          </w:p>
        </w:tc>
        <w:tc>
          <w:tcPr>
            <w:tcW w:w="892" w:type="dxa"/>
            <w:noWrap/>
          </w:tcPr>
          <w:p w14:paraId="62EE07E7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3A3212E9" w14:textId="77777777" w:rsidTr="00037869">
        <w:trPr>
          <w:trHeight w:val="315"/>
        </w:trPr>
        <w:tc>
          <w:tcPr>
            <w:tcW w:w="2218" w:type="dxa"/>
            <w:noWrap/>
          </w:tcPr>
          <w:p w14:paraId="2A28E6BE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Housing</w:t>
            </w:r>
          </w:p>
        </w:tc>
        <w:tc>
          <w:tcPr>
            <w:tcW w:w="2218" w:type="dxa"/>
            <w:noWrap/>
          </w:tcPr>
          <w:p w14:paraId="7E28CF67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7EA98E16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</w:tcPr>
          <w:p w14:paraId="49BCE2F2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6E5B289D" w14:textId="77777777" w:rsidR="00F21117" w:rsidRPr="000C48BF" w:rsidRDefault="0098665E" w:rsidP="00037869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40</w:t>
            </w:r>
            <w:r w:rsidRPr="000C48BF">
              <w:rPr>
                <w:rFonts w:cstheme="minorHAnsi"/>
                <w:vertAlign w:val="superscript"/>
              </w:rPr>
              <w:t>3</w:t>
            </w:r>
          </w:p>
        </w:tc>
      </w:tr>
      <w:tr w:rsidR="00F21117" w:rsidRPr="000C48BF" w14:paraId="1CC1DCC6" w14:textId="77777777" w:rsidTr="00037869">
        <w:trPr>
          <w:trHeight w:val="315"/>
        </w:trPr>
        <w:tc>
          <w:tcPr>
            <w:tcW w:w="2218" w:type="dxa"/>
            <w:noWrap/>
          </w:tcPr>
          <w:p w14:paraId="2E0C427F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Permanent</w:t>
            </w:r>
          </w:p>
        </w:tc>
        <w:tc>
          <w:tcPr>
            <w:tcW w:w="2218" w:type="dxa"/>
            <w:noWrap/>
          </w:tcPr>
          <w:p w14:paraId="275FD16A" w14:textId="77777777" w:rsidR="00F21117" w:rsidRPr="000C48BF" w:rsidRDefault="0098665E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3 (74.2%)</w:t>
            </w:r>
          </w:p>
        </w:tc>
        <w:tc>
          <w:tcPr>
            <w:tcW w:w="2219" w:type="dxa"/>
            <w:noWrap/>
          </w:tcPr>
          <w:p w14:paraId="21F189BB" w14:textId="77777777" w:rsidR="00F21117" w:rsidRPr="000C48BF" w:rsidRDefault="00261174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0 (90.9%)</w:t>
            </w:r>
          </w:p>
        </w:tc>
        <w:tc>
          <w:tcPr>
            <w:tcW w:w="1350" w:type="dxa"/>
            <w:noWrap/>
          </w:tcPr>
          <w:p w14:paraId="4A3D8394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3 (78.6%)</w:t>
            </w:r>
          </w:p>
        </w:tc>
        <w:tc>
          <w:tcPr>
            <w:tcW w:w="892" w:type="dxa"/>
            <w:noWrap/>
          </w:tcPr>
          <w:p w14:paraId="34EDAAE5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3BEACC83" w14:textId="77777777" w:rsidTr="00037869">
        <w:trPr>
          <w:trHeight w:val="315"/>
        </w:trPr>
        <w:tc>
          <w:tcPr>
            <w:tcW w:w="2218" w:type="dxa"/>
            <w:noWrap/>
          </w:tcPr>
          <w:p w14:paraId="543F59A4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Non-permanent</w:t>
            </w:r>
          </w:p>
        </w:tc>
        <w:tc>
          <w:tcPr>
            <w:tcW w:w="2218" w:type="dxa"/>
            <w:noWrap/>
          </w:tcPr>
          <w:p w14:paraId="1D5ECDE2" w14:textId="77777777" w:rsidR="00F21117" w:rsidRPr="000C48BF" w:rsidRDefault="0098665E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8 (25.8%)</w:t>
            </w:r>
          </w:p>
        </w:tc>
        <w:tc>
          <w:tcPr>
            <w:tcW w:w="2219" w:type="dxa"/>
            <w:noWrap/>
          </w:tcPr>
          <w:p w14:paraId="590D20C1" w14:textId="77777777" w:rsidR="00F21117" w:rsidRPr="000C48BF" w:rsidRDefault="00261174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 (9.1%)</w:t>
            </w:r>
          </w:p>
        </w:tc>
        <w:tc>
          <w:tcPr>
            <w:tcW w:w="1350" w:type="dxa"/>
            <w:noWrap/>
          </w:tcPr>
          <w:p w14:paraId="67AE7B28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9 (21.4%)</w:t>
            </w:r>
          </w:p>
        </w:tc>
        <w:tc>
          <w:tcPr>
            <w:tcW w:w="892" w:type="dxa"/>
            <w:noWrap/>
          </w:tcPr>
          <w:p w14:paraId="2BB78EB7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3544CBBD" w14:textId="77777777" w:rsidTr="00037869">
        <w:trPr>
          <w:trHeight w:val="315"/>
        </w:trPr>
        <w:tc>
          <w:tcPr>
            <w:tcW w:w="2218" w:type="dxa"/>
            <w:noWrap/>
          </w:tcPr>
          <w:p w14:paraId="39B482C0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Baseline CD4</w:t>
            </w:r>
          </w:p>
        </w:tc>
        <w:tc>
          <w:tcPr>
            <w:tcW w:w="2218" w:type="dxa"/>
            <w:noWrap/>
          </w:tcPr>
          <w:p w14:paraId="5D08CC53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35937E6B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</w:tcPr>
          <w:p w14:paraId="7665A8C8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3508FFA9" w14:textId="77777777" w:rsidR="00F21117" w:rsidRPr="000C48BF" w:rsidRDefault="0098665E" w:rsidP="00037869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86</w:t>
            </w:r>
            <w:r w:rsidRPr="000C48BF">
              <w:rPr>
                <w:rFonts w:cstheme="minorHAnsi"/>
                <w:vertAlign w:val="superscript"/>
              </w:rPr>
              <w:t>1</w:t>
            </w:r>
          </w:p>
        </w:tc>
      </w:tr>
      <w:tr w:rsidR="00F21117" w:rsidRPr="000C48BF" w14:paraId="6F0B14D6" w14:textId="77777777" w:rsidTr="00037869">
        <w:trPr>
          <w:trHeight w:val="315"/>
        </w:trPr>
        <w:tc>
          <w:tcPr>
            <w:tcW w:w="2218" w:type="dxa"/>
            <w:noWrap/>
          </w:tcPr>
          <w:p w14:paraId="2B48E73B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Mean (SD)</w:t>
            </w:r>
          </w:p>
        </w:tc>
        <w:tc>
          <w:tcPr>
            <w:tcW w:w="2218" w:type="dxa"/>
            <w:noWrap/>
          </w:tcPr>
          <w:p w14:paraId="26DB868C" w14:textId="77777777" w:rsidR="00F21117" w:rsidRPr="000C48BF" w:rsidRDefault="0098665E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64.4 (348.5)</w:t>
            </w:r>
          </w:p>
        </w:tc>
        <w:tc>
          <w:tcPr>
            <w:tcW w:w="2219" w:type="dxa"/>
            <w:noWrap/>
          </w:tcPr>
          <w:p w14:paraId="4EC5609B" w14:textId="77777777" w:rsidR="00F21117" w:rsidRPr="000C48BF" w:rsidRDefault="0098665E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40.3 (268.7)</w:t>
            </w:r>
          </w:p>
        </w:tc>
        <w:tc>
          <w:tcPr>
            <w:tcW w:w="1350" w:type="dxa"/>
            <w:noWrap/>
          </w:tcPr>
          <w:p w14:paraId="0517F98C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58.6 (327.1)</w:t>
            </w:r>
          </w:p>
        </w:tc>
        <w:tc>
          <w:tcPr>
            <w:tcW w:w="892" w:type="dxa"/>
            <w:noWrap/>
          </w:tcPr>
          <w:p w14:paraId="03CD1E2B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09FED58D" w14:textId="77777777" w:rsidTr="00037869">
        <w:trPr>
          <w:trHeight w:val="315"/>
        </w:trPr>
        <w:tc>
          <w:tcPr>
            <w:tcW w:w="2218" w:type="dxa"/>
            <w:noWrap/>
          </w:tcPr>
          <w:p w14:paraId="172B3EF2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Range</w:t>
            </w:r>
          </w:p>
        </w:tc>
        <w:tc>
          <w:tcPr>
            <w:tcW w:w="2218" w:type="dxa"/>
            <w:noWrap/>
          </w:tcPr>
          <w:p w14:paraId="711A7E49" w14:textId="77777777" w:rsidR="00F21117" w:rsidRPr="000C48BF" w:rsidRDefault="0098665E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72 - 1340</w:t>
            </w:r>
          </w:p>
        </w:tc>
        <w:tc>
          <w:tcPr>
            <w:tcW w:w="2219" w:type="dxa"/>
            <w:noWrap/>
          </w:tcPr>
          <w:p w14:paraId="206BB573" w14:textId="77777777" w:rsidR="00F21117" w:rsidRPr="000C48BF" w:rsidRDefault="0098665E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73 - 1094</w:t>
            </w:r>
          </w:p>
        </w:tc>
        <w:tc>
          <w:tcPr>
            <w:tcW w:w="1350" w:type="dxa"/>
            <w:noWrap/>
          </w:tcPr>
          <w:p w14:paraId="5F1CCB3A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72 - 1340</w:t>
            </w:r>
          </w:p>
        </w:tc>
        <w:tc>
          <w:tcPr>
            <w:tcW w:w="892" w:type="dxa"/>
            <w:noWrap/>
          </w:tcPr>
          <w:p w14:paraId="6EAD50BA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246EDF6E" w14:textId="77777777" w:rsidTr="00037869">
        <w:trPr>
          <w:trHeight w:val="315"/>
        </w:trPr>
        <w:tc>
          <w:tcPr>
            <w:tcW w:w="2218" w:type="dxa"/>
            <w:noWrap/>
          </w:tcPr>
          <w:p w14:paraId="10533DF2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Baseline VL suppression</w:t>
            </w:r>
          </w:p>
        </w:tc>
        <w:tc>
          <w:tcPr>
            <w:tcW w:w="2218" w:type="dxa"/>
            <w:noWrap/>
          </w:tcPr>
          <w:p w14:paraId="647C1779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079D5D65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</w:tcPr>
          <w:p w14:paraId="3B149667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1FDAB56D" w14:textId="77777777" w:rsidR="00F21117" w:rsidRPr="000C48BF" w:rsidRDefault="0098665E" w:rsidP="00037869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  <w:b/>
                <w:bCs/>
              </w:rPr>
              <w:t>0.01</w:t>
            </w:r>
            <w:r w:rsidRPr="000C48BF">
              <w:rPr>
                <w:rFonts w:cstheme="minorHAnsi"/>
                <w:vertAlign w:val="superscript"/>
              </w:rPr>
              <w:t>3</w:t>
            </w:r>
          </w:p>
        </w:tc>
      </w:tr>
      <w:tr w:rsidR="0098665E" w:rsidRPr="000C48BF" w14:paraId="64CD201F" w14:textId="77777777" w:rsidTr="00037869">
        <w:trPr>
          <w:trHeight w:val="315"/>
        </w:trPr>
        <w:tc>
          <w:tcPr>
            <w:tcW w:w="2218" w:type="dxa"/>
            <w:noWrap/>
          </w:tcPr>
          <w:p w14:paraId="4C7E47B7" w14:textId="77777777" w:rsidR="0098665E" w:rsidRPr="000C48BF" w:rsidRDefault="0098665E" w:rsidP="0098665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Suppressed</w:t>
            </w:r>
          </w:p>
        </w:tc>
        <w:tc>
          <w:tcPr>
            <w:tcW w:w="2218" w:type="dxa"/>
            <w:noWrap/>
          </w:tcPr>
          <w:p w14:paraId="23921FA2" w14:textId="77777777" w:rsidR="0098665E" w:rsidRPr="000C48BF" w:rsidRDefault="0098665E" w:rsidP="0098665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8 (90.3%)</w:t>
            </w:r>
          </w:p>
        </w:tc>
        <w:tc>
          <w:tcPr>
            <w:tcW w:w="2219" w:type="dxa"/>
            <w:noWrap/>
          </w:tcPr>
          <w:p w14:paraId="37D44FC3" w14:textId="77777777" w:rsidR="0098665E" w:rsidRPr="000C48BF" w:rsidRDefault="0098665E" w:rsidP="0098665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5 (45.5%)</w:t>
            </w:r>
          </w:p>
        </w:tc>
        <w:tc>
          <w:tcPr>
            <w:tcW w:w="1350" w:type="dxa"/>
            <w:noWrap/>
          </w:tcPr>
          <w:p w14:paraId="6704B15F" w14:textId="77777777" w:rsidR="0098665E" w:rsidRPr="000C48BF" w:rsidRDefault="0098665E" w:rsidP="0098665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3 (78.6%)</w:t>
            </w:r>
          </w:p>
        </w:tc>
        <w:tc>
          <w:tcPr>
            <w:tcW w:w="892" w:type="dxa"/>
            <w:noWrap/>
          </w:tcPr>
          <w:p w14:paraId="3A1578EE" w14:textId="77777777" w:rsidR="0098665E" w:rsidRPr="000C48BF" w:rsidRDefault="0098665E" w:rsidP="0098665E">
            <w:pPr>
              <w:rPr>
                <w:rFonts w:cstheme="minorHAnsi"/>
              </w:rPr>
            </w:pPr>
          </w:p>
        </w:tc>
      </w:tr>
      <w:tr w:rsidR="0098665E" w:rsidRPr="000C48BF" w14:paraId="2E430D89" w14:textId="77777777" w:rsidTr="00037869">
        <w:trPr>
          <w:trHeight w:val="315"/>
        </w:trPr>
        <w:tc>
          <w:tcPr>
            <w:tcW w:w="2218" w:type="dxa"/>
            <w:noWrap/>
          </w:tcPr>
          <w:p w14:paraId="2C56210D" w14:textId="77777777" w:rsidR="0098665E" w:rsidRPr="000C48BF" w:rsidRDefault="0098665E" w:rsidP="0098665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Non-suppressed</w:t>
            </w:r>
          </w:p>
        </w:tc>
        <w:tc>
          <w:tcPr>
            <w:tcW w:w="2218" w:type="dxa"/>
            <w:noWrap/>
          </w:tcPr>
          <w:p w14:paraId="7F3EB6C0" w14:textId="77777777" w:rsidR="0098665E" w:rsidRPr="000C48BF" w:rsidRDefault="0098665E" w:rsidP="0098665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 (9.7%)</w:t>
            </w:r>
          </w:p>
        </w:tc>
        <w:tc>
          <w:tcPr>
            <w:tcW w:w="2219" w:type="dxa"/>
            <w:noWrap/>
          </w:tcPr>
          <w:p w14:paraId="23F5EB72" w14:textId="77777777" w:rsidR="0098665E" w:rsidRPr="000C48BF" w:rsidRDefault="0098665E" w:rsidP="0098665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5 (45.5%)</w:t>
            </w:r>
          </w:p>
        </w:tc>
        <w:tc>
          <w:tcPr>
            <w:tcW w:w="1350" w:type="dxa"/>
            <w:noWrap/>
          </w:tcPr>
          <w:p w14:paraId="2C564C75" w14:textId="77777777" w:rsidR="0098665E" w:rsidRPr="000C48BF" w:rsidRDefault="0098665E" w:rsidP="0098665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8 (19.0%)</w:t>
            </w:r>
          </w:p>
        </w:tc>
        <w:tc>
          <w:tcPr>
            <w:tcW w:w="892" w:type="dxa"/>
            <w:noWrap/>
          </w:tcPr>
          <w:p w14:paraId="05BFE865" w14:textId="77777777" w:rsidR="0098665E" w:rsidRPr="000C48BF" w:rsidRDefault="0098665E" w:rsidP="0098665E">
            <w:pPr>
              <w:rPr>
                <w:rFonts w:cstheme="minorHAnsi"/>
              </w:rPr>
            </w:pPr>
          </w:p>
        </w:tc>
      </w:tr>
      <w:tr w:rsidR="0098665E" w:rsidRPr="000C48BF" w14:paraId="49C91BF0" w14:textId="77777777" w:rsidTr="00037869">
        <w:trPr>
          <w:trHeight w:val="315"/>
        </w:trPr>
        <w:tc>
          <w:tcPr>
            <w:tcW w:w="2218" w:type="dxa"/>
            <w:noWrap/>
          </w:tcPr>
          <w:p w14:paraId="5D6B0600" w14:textId="77777777" w:rsidR="0098665E" w:rsidRPr="000C48BF" w:rsidRDefault="0098665E" w:rsidP="0098665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Missing</w:t>
            </w:r>
          </w:p>
        </w:tc>
        <w:tc>
          <w:tcPr>
            <w:tcW w:w="2218" w:type="dxa"/>
            <w:noWrap/>
          </w:tcPr>
          <w:p w14:paraId="6DD227E8" w14:textId="77777777" w:rsidR="0098665E" w:rsidRPr="000C48BF" w:rsidRDefault="0098665E" w:rsidP="0098665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(0.0%)</w:t>
            </w:r>
          </w:p>
        </w:tc>
        <w:tc>
          <w:tcPr>
            <w:tcW w:w="2219" w:type="dxa"/>
            <w:noWrap/>
          </w:tcPr>
          <w:p w14:paraId="3251DD6D" w14:textId="77777777" w:rsidR="0098665E" w:rsidRPr="000C48BF" w:rsidRDefault="0098665E" w:rsidP="0098665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 (9.1%)</w:t>
            </w:r>
          </w:p>
        </w:tc>
        <w:tc>
          <w:tcPr>
            <w:tcW w:w="1350" w:type="dxa"/>
            <w:noWrap/>
          </w:tcPr>
          <w:p w14:paraId="09A8790A" w14:textId="77777777" w:rsidR="0098665E" w:rsidRPr="000C48BF" w:rsidRDefault="0098665E" w:rsidP="0098665E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 (2.4%)</w:t>
            </w:r>
          </w:p>
        </w:tc>
        <w:tc>
          <w:tcPr>
            <w:tcW w:w="892" w:type="dxa"/>
            <w:noWrap/>
          </w:tcPr>
          <w:p w14:paraId="1F383154" w14:textId="77777777" w:rsidR="0098665E" w:rsidRPr="000C48BF" w:rsidRDefault="0098665E" w:rsidP="0098665E">
            <w:pPr>
              <w:rPr>
                <w:rFonts w:cstheme="minorHAnsi"/>
              </w:rPr>
            </w:pPr>
          </w:p>
        </w:tc>
      </w:tr>
      <w:tr w:rsidR="00F21117" w:rsidRPr="000C48BF" w14:paraId="5874313E" w14:textId="77777777" w:rsidTr="00037869">
        <w:trPr>
          <w:trHeight w:val="315"/>
        </w:trPr>
        <w:tc>
          <w:tcPr>
            <w:tcW w:w="2218" w:type="dxa"/>
            <w:noWrap/>
            <w:hideMark/>
          </w:tcPr>
          <w:p w14:paraId="43419769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Entry into cohort</w:t>
            </w:r>
          </w:p>
        </w:tc>
        <w:tc>
          <w:tcPr>
            <w:tcW w:w="2218" w:type="dxa"/>
            <w:noWrap/>
          </w:tcPr>
          <w:p w14:paraId="465A6D16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19" w:type="dxa"/>
            <w:noWrap/>
          </w:tcPr>
          <w:p w14:paraId="1617CBF2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</w:tcPr>
          <w:p w14:paraId="29F7CC6C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226A05FB" w14:textId="77777777" w:rsidR="00F21117" w:rsidRPr="000C48BF" w:rsidRDefault="001553F7" w:rsidP="00037869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59</w:t>
            </w:r>
            <w:r w:rsidRPr="000C48BF">
              <w:rPr>
                <w:rFonts w:cstheme="minorHAnsi"/>
                <w:vertAlign w:val="superscript"/>
              </w:rPr>
              <w:t>2</w:t>
            </w:r>
          </w:p>
        </w:tc>
      </w:tr>
      <w:tr w:rsidR="00F21117" w:rsidRPr="000C48BF" w14:paraId="57791214" w14:textId="77777777" w:rsidTr="00037869">
        <w:trPr>
          <w:trHeight w:val="315"/>
        </w:trPr>
        <w:tc>
          <w:tcPr>
            <w:tcW w:w="2218" w:type="dxa"/>
            <w:noWrap/>
            <w:hideMark/>
          </w:tcPr>
          <w:p w14:paraId="7C92072A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Prior to 7/31/20</w:t>
            </w:r>
          </w:p>
        </w:tc>
        <w:tc>
          <w:tcPr>
            <w:tcW w:w="2218" w:type="dxa"/>
            <w:noWrap/>
          </w:tcPr>
          <w:p w14:paraId="0929C8D4" w14:textId="77777777" w:rsidR="00F21117" w:rsidRPr="000C48BF" w:rsidRDefault="003465AB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7 (54.8%)</w:t>
            </w:r>
          </w:p>
        </w:tc>
        <w:tc>
          <w:tcPr>
            <w:tcW w:w="2219" w:type="dxa"/>
            <w:noWrap/>
          </w:tcPr>
          <w:p w14:paraId="230A1627" w14:textId="77777777" w:rsidR="00F21117" w:rsidRPr="000C48BF" w:rsidRDefault="0098665E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5 (45.5%)</w:t>
            </w:r>
          </w:p>
        </w:tc>
        <w:tc>
          <w:tcPr>
            <w:tcW w:w="1350" w:type="dxa"/>
            <w:noWrap/>
          </w:tcPr>
          <w:p w14:paraId="5500A54B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2 (52.4%)</w:t>
            </w:r>
          </w:p>
        </w:tc>
        <w:tc>
          <w:tcPr>
            <w:tcW w:w="892" w:type="dxa"/>
            <w:noWrap/>
          </w:tcPr>
          <w:p w14:paraId="14D200E5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4AC8C898" w14:textId="77777777" w:rsidTr="00037869">
        <w:trPr>
          <w:trHeight w:val="315"/>
        </w:trPr>
        <w:tc>
          <w:tcPr>
            <w:tcW w:w="2218" w:type="dxa"/>
            <w:noWrap/>
            <w:hideMark/>
          </w:tcPr>
          <w:p w14:paraId="5AB76EA4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After 7/31/20</w:t>
            </w:r>
          </w:p>
        </w:tc>
        <w:tc>
          <w:tcPr>
            <w:tcW w:w="2218" w:type="dxa"/>
            <w:noWrap/>
          </w:tcPr>
          <w:p w14:paraId="4A1C8090" w14:textId="77777777" w:rsidR="00F21117" w:rsidRPr="000C48BF" w:rsidRDefault="003465AB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4 (45.2%)</w:t>
            </w:r>
          </w:p>
        </w:tc>
        <w:tc>
          <w:tcPr>
            <w:tcW w:w="2219" w:type="dxa"/>
            <w:noWrap/>
          </w:tcPr>
          <w:p w14:paraId="427CFF3C" w14:textId="77777777" w:rsidR="00F21117" w:rsidRPr="000C48BF" w:rsidRDefault="0098665E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6 </w:t>
            </w:r>
            <w:r w:rsidR="00E51D86" w:rsidRPr="000C48BF">
              <w:rPr>
                <w:rFonts w:cstheme="minorHAnsi"/>
              </w:rPr>
              <w:t>(54.5%)</w:t>
            </w:r>
          </w:p>
        </w:tc>
        <w:tc>
          <w:tcPr>
            <w:tcW w:w="1350" w:type="dxa"/>
            <w:noWrap/>
          </w:tcPr>
          <w:p w14:paraId="5058825A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0 (47.6%)</w:t>
            </w:r>
          </w:p>
        </w:tc>
        <w:tc>
          <w:tcPr>
            <w:tcW w:w="892" w:type="dxa"/>
            <w:noWrap/>
          </w:tcPr>
          <w:p w14:paraId="6E8DA390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4A34E21D" w14:textId="77777777" w:rsidTr="00037869">
        <w:trPr>
          <w:trHeight w:val="315"/>
        </w:trPr>
        <w:tc>
          <w:tcPr>
            <w:tcW w:w="2218" w:type="dxa"/>
            <w:noWrap/>
          </w:tcPr>
          <w:p w14:paraId="13C43DAC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Phone visits</w:t>
            </w:r>
          </w:p>
        </w:tc>
        <w:tc>
          <w:tcPr>
            <w:tcW w:w="2218" w:type="dxa"/>
            <w:noWrap/>
          </w:tcPr>
          <w:p w14:paraId="6A7EA9C7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18441D46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</w:tcPr>
          <w:p w14:paraId="0823C214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5ED91CDB" w14:textId="77777777" w:rsidR="00F21117" w:rsidRPr="000C48BF" w:rsidRDefault="002A62EB" w:rsidP="00037869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20</w:t>
            </w:r>
            <w:r w:rsidRPr="000C48BF">
              <w:rPr>
                <w:rFonts w:cstheme="minorHAnsi"/>
                <w:vertAlign w:val="superscript"/>
              </w:rPr>
              <w:t>4</w:t>
            </w:r>
          </w:p>
        </w:tc>
      </w:tr>
      <w:tr w:rsidR="00F21117" w:rsidRPr="000C48BF" w14:paraId="4A94474B" w14:textId="77777777" w:rsidTr="00037869">
        <w:trPr>
          <w:trHeight w:val="315"/>
        </w:trPr>
        <w:tc>
          <w:tcPr>
            <w:tcW w:w="2218" w:type="dxa"/>
            <w:noWrap/>
          </w:tcPr>
          <w:p w14:paraId="69D3433B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Mean (SD)</w:t>
            </w:r>
          </w:p>
        </w:tc>
        <w:tc>
          <w:tcPr>
            <w:tcW w:w="2218" w:type="dxa"/>
            <w:noWrap/>
          </w:tcPr>
          <w:p w14:paraId="68C72053" w14:textId="77777777" w:rsidR="00F21117" w:rsidRPr="000C48BF" w:rsidRDefault="001553F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.7 (1.7)</w:t>
            </w:r>
          </w:p>
        </w:tc>
        <w:tc>
          <w:tcPr>
            <w:tcW w:w="2219" w:type="dxa"/>
            <w:noWrap/>
          </w:tcPr>
          <w:p w14:paraId="3A2FED97" w14:textId="77777777" w:rsidR="00F21117" w:rsidRPr="000C48BF" w:rsidRDefault="001553F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.9 (1.2)</w:t>
            </w:r>
          </w:p>
        </w:tc>
        <w:tc>
          <w:tcPr>
            <w:tcW w:w="1350" w:type="dxa"/>
            <w:noWrap/>
          </w:tcPr>
          <w:p w14:paraId="5BBA80BC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.5 (1.60)</w:t>
            </w:r>
          </w:p>
        </w:tc>
        <w:tc>
          <w:tcPr>
            <w:tcW w:w="892" w:type="dxa"/>
            <w:noWrap/>
          </w:tcPr>
          <w:p w14:paraId="1CE9A60F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5E12BC84" w14:textId="77777777" w:rsidTr="00037869">
        <w:trPr>
          <w:trHeight w:val="315"/>
        </w:trPr>
        <w:tc>
          <w:tcPr>
            <w:tcW w:w="2218" w:type="dxa"/>
            <w:noWrap/>
          </w:tcPr>
          <w:p w14:paraId="357FEAC7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Range</w:t>
            </w:r>
          </w:p>
        </w:tc>
        <w:tc>
          <w:tcPr>
            <w:tcW w:w="2218" w:type="dxa"/>
            <w:noWrap/>
          </w:tcPr>
          <w:p w14:paraId="075EA8AA" w14:textId="77777777" w:rsidR="00F21117" w:rsidRPr="000C48BF" w:rsidRDefault="001553F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6</w:t>
            </w:r>
          </w:p>
        </w:tc>
        <w:tc>
          <w:tcPr>
            <w:tcW w:w="2219" w:type="dxa"/>
            <w:noWrap/>
          </w:tcPr>
          <w:p w14:paraId="55794977" w14:textId="77777777" w:rsidR="00F21117" w:rsidRPr="000C48BF" w:rsidRDefault="001553F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3</w:t>
            </w:r>
          </w:p>
        </w:tc>
        <w:tc>
          <w:tcPr>
            <w:tcW w:w="1350" w:type="dxa"/>
            <w:noWrap/>
          </w:tcPr>
          <w:p w14:paraId="29042D8D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6</w:t>
            </w:r>
          </w:p>
        </w:tc>
        <w:tc>
          <w:tcPr>
            <w:tcW w:w="892" w:type="dxa"/>
            <w:noWrap/>
          </w:tcPr>
          <w:p w14:paraId="20545377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464E9B55" w14:textId="77777777" w:rsidTr="00037869">
        <w:trPr>
          <w:trHeight w:val="315"/>
        </w:trPr>
        <w:tc>
          <w:tcPr>
            <w:tcW w:w="2218" w:type="dxa"/>
            <w:noWrap/>
          </w:tcPr>
          <w:p w14:paraId="0FD70E50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proofErr w:type="spellStart"/>
            <w:r w:rsidRPr="000C48BF">
              <w:rPr>
                <w:rFonts w:cstheme="minorHAnsi"/>
                <w:b/>
                <w:bCs/>
              </w:rPr>
              <w:t>Televideo</w:t>
            </w:r>
            <w:proofErr w:type="spellEnd"/>
            <w:r w:rsidRPr="000C48BF">
              <w:rPr>
                <w:rFonts w:cstheme="minorHAnsi"/>
                <w:b/>
                <w:bCs/>
              </w:rPr>
              <w:t xml:space="preserve"> visits</w:t>
            </w:r>
          </w:p>
        </w:tc>
        <w:tc>
          <w:tcPr>
            <w:tcW w:w="2218" w:type="dxa"/>
            <w:noWrap/>
          </w:tcPr>
          <w:p w14:paraId="484CDE4A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47F8A4CF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</w:tcPr>
          <w:p w14:paraId="28D77091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6C063C92" w14:textId="77777777" w:rsidR="00F21117" w:rsidRPr="000C48BF" w:rsidRDefault="002A62EB" w:rsidP="00037869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85</w:t>
            </w:r>
            <w:r w:rsidRPr="000C48BF">
              <w:rPr>
                <w:rFonts w:cstheme="minorHAnsi"/>
                <w:vertAlign w:val="superscript"/>
              </w:rPr>
              <w:t>4</w:t>
            </w:r>
          </w:p>
        </w:tc>
      </w:tr>
      <w:tr w:rsidR="00F21117" w:rsidRPr="000C48BF" w14:paraId="771AEE62" w14:textId="77777777" w:rsidTr="00037869">
        <w:trPr>
          <w:trHeight w:val="315"/>
        </w:trPr>
        <w:tc>
          <w:tcPr>
            <w:tcW w:w="2218" w:type="dxa"/>
            <w:noWrap/>
          </w:tcPr>
          <w:p w14:paraId="50A9F41A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Mean (SD)</w:t>
            </w:r>
          </w:p>
        </w:tc>
        <w:tc>
          <w:tcPr>
            <w:tcW w:w="2218" w:type="dxa"/>
            <w:noWrap/>
          </w:tcPr>
          <w:p w14:paraId="23067CB0" w14:textId="77777777" w:rsidR="00F21117" w:rsidRPr="000C48BF" w:rsidRDefault="002A62EB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.2 (1.8)</w:t>
            </w:r>
          </w:p>
        </w:tc>
        <w:tc>
          <w:tcPr>
            <w:tcW w:w="2219" w:type="dxa"/>
            <w:noWrap/>
          </w:tcPr>
          <w:p w14:paraId="4AEA2D59" w14:textId="77777777" w:rsidR="00F21117" w:rsidRPr="000C48BF" w:rsidRDefault="002A62EB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.9 (1.0)</w:t>
            </w:r>
          </w:p>
        </w:tc>
        <w:tc>
          <w:tcPr>
            <w:tcW w:w="1350" w:type="dxa"/>
            <w:noWrap/>
          </w:tcPr>
          <w:p w14:paraId="14DA9F21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.1 (1.6)</w:t>
            </w:r>
          </w:p>
        </w:tc>
        <w:tc>
          <w:tcPr>
            <w:tcW w:w="892" w:type="dxa"/>
            <w:noWrap/>
          </w:tcPr>
          <w:p w14:paraId="221768C4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5C7AE319" w14:textId="77777777" w:rsidTr="00037869">
        <w:trPr>
          <w:trHeight w:val="315"/>
        </w:trPr>
        <w:tc>
          <w:tcPr>
            <w:tcW w:w="2218" w:type="dxa"/>
            <w:noWrap/>
          </w:tcPr>
          <w:p w14:paraId="5F3814DE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Range</w:t>
            </w:r>
          </w:p>
        </w:tc>
        <w:tc>
          <w:tcPr>
            <w:tcW w:w="2218" w:type="dxa"/>
            <w:noWrap/>
          </w:tcPr>
          <w:p w14:paraId="05857ED0" w14:textId="77777777" w:rsidR="00F21117" w:rsidRPr="000C48BF" w:rsidRDefault="002A62EB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7</w:t>
            </w:r>
          </w:p>
        </w:tc>
        <w:tc>
          <w:tcPr>
            <w:tcW w:w="2219" w:type="dxa"/>
            <w:noWrap/>
          </w:tcPr>
          <w:p w14:paraId="6D5EB632" w14:textId="77777777" w:rsidR="00F21117" w:rsidRPr="000C48BF" w:rsidRDefault="002A62EB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3</w:t>
            </w:r>
          </w:p>
        </w:tc>
        <w:tc>
          <w:tcPr>
            <w:tcW w:w="1350" w:type="dxa"/>
            <w:noWrap/>
          </w:tcPr>
          <w:p w14:paraId="658084B0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7</w:t>
            </w:r>
          </w:p>
        </w:tc>
        <w:tc>
          <w:tcPr>
            <w:tcW w:w="892" w:type="dxa"/>
            <w:noWrap/>
          </w:tcPr>
          <w:p w14:paraId="0E6F3CC4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3EEE705A" w14:textId="77777777" w:rsidTr="00037869">
        <w:trPr>
          <w:trHeight w:val="315"/>
        </w:trPr>
        <w:tc>
          <w:tcPr>
            <w:tcW w:w="2218" w:type="dxa"/>
            <w:noWrap/>
          </w:tcPr>
          <w:p w14:paraId="71672340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In person visits</w:t>
            </w:r>
          </w:p>
        </w:tc>
        <w:tc>
          <w:tcPr>
            <w:tcW w:w="2218" w:type="dxa"/>
            <w:noWrap/>
          </w:tcPr>
          <w:p w14:paraId="1CC0410B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168C00F7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</w:tcPr>
          <w:p w14:paraId="140DBF87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6E794F91" w14:textId="77777777" w:rsidR="00F21117" w:rsidRPr="000C48BF" w:rsidRDefault="002A62EB" w:rsidP="00037869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08</w:t>
            </w:r>
            <w:r w:rsidRPr="000C48BF">
              <w:rPr>
                <w:rFonts w:cstheme="minorHAnsi"/>
                <w:vertAlign w:val="superscript"/>
              </w:rPr>
              <w:t>4</w:t>
            </w:r>
          </w:p>
        </w:tc>
      </w:tr>
      <w:tr w:rsidR="00F21117" w:rsidRPr="000C48BF" w14:paraId="49F45851" w14:textId="77777777" w:rsidTr="00037869">
        <w:trPr>
          <w:trHeight w:val="315"/>
        </w:trPr>
        <w:tc>
          <w:tcPr>
            <w:tcW w:w="2218" w:type="dxa"/>
            <w:noWrap/>
          </w:tcPr>
          <w:p w14:paraId="5C58FE24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Mean (SD)</w:t>
            </w:r>
          </w:p>
        </w:tc>
        <w:tc>
          <w:tcPr>
            <w:tcW w:w="2218" w:type="dxa"/>
            <w:noWrap/>
          </w:tcPr>
          <w:p w14:paraId="5D1A95ED" w14:textId="77777777" w:rsidR="00F21117" w:rsidRPr="000C48BF" w:rsidRDefault="002A62EB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.6 (1.7)</w:t>
            </w:r>
          </w:p>
        </w:tc>
        <w:tc>
          <w:tcPr>
            <w:tcW w:w="2219" w:type="dxa"/>
            <w:noWrap/>
          </w:tcPr>
          <w:p w14:paraId="5FF67FAF" w14:textId="77777777" w:rsidR="00F21117" w:rsidRPr="000C48BF" w:rsidRDefault="002A62EB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.5 (2.5)</w:t>
            </w:r>
          </w:p>
        </w:tc>
        <w:tc>
          <w:tcPr>
            <w:tcW w:w="1350" w:type="dxa"/>
            <w:noWrap/>
          </w:tcPr>
          <w:p w14:paraId="0E8D4D92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.3 (2.0)</w:t>
            </w:r>
          </w:p>
        </w:tc>
        <w:tc>
          <w:tcPr>
            <w:tcW w:w="892" w:type="dxa"/>
            <w:noWrap/>
          </w:tcPr>
          <w:p w14:paraId="5DE58A37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63BECC9E" w14:textId="77777777" w:rsidTr="00037869">
        <w:trPr>
          <w:trHeight w:val="315"/>
        </w:trPr>
        <w:tc>
          <w:tcPr>
            <w:tcW w:w="2218" w:type="dxa"/>
            <w:noWrap/>
          </w:tcPr>
          <w:p w14:paraId="3DECEA53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Range</w:t>
            </w:r>
          </w:p>
        </w:tc>
        <w:tc>
          <w:tcPr>
            <w:tcW w:w="2218" w:type="dxa"/>
            <w:noWrap/>
          </w:tcPr>
          <w:p w14:paraId="44E65642" w14:textId="77777777" w:rsidR="00F21117" w:rsidRPr="000C48BF" w:rsidRDefault="002A62EB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6</w:t>
            </w:r>
          </w:p>
        </w:tc>
        <w:tc>
          <w:tcPr>
            <w:tcW w:w="2219" w:type="dxa"/>
            <w:noWrap/>
          </w:tcPr>
          <w:p w14:paraId="5387EF3A" w14:textId="77777777" w:rsidR="00F21117" w:rsidRPr="000C48BF" w:rsidRDefault="002A62EB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7</w:t>
            </w:r>
          </w:p>
        </w:tc>
        <w:tc>
          <w:tcPr>
            <w:tcW w:w="1350" w:type="dxa"/>
            <w:noWrap/>
          </w:tcPr>
          <w:p w14:paraId="20F16854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7</w:t>
            </w:r>
          </w:p>
        </w:tc>
        <w:tc>
          <w:tcPr>
            <w:tcW w:w="892" w:type="dxa"/>
            <w:noWrap/>
          </w:tcPr>
          <w:p w14:paraId="683C1357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648531DB" w14:textId="77777777" w:rsidTr="00037869">
        <w:trPr>
          <w:trHeight w:val="315"/>
        </w:trPr>
        <w:tc>
          <w:tcPr>
            <w:tcW w:w="2218" w:type="dxa"/>
            <w:noWrap/>
          </w:tcPr>
          <w:p w14:paraId="29BCA556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No show visits</w:t>
            </w:r>
          </w:p>
        </w:tc>
        <w:tc>
          <w:tcPr>
            <w:tcW w:w="2218" w:type="dxa"/>
            <w:noWrap/>
          </w:tcPr>
          <w:p w14:paraId="451FA936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6AAB55B4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</w:tcPr>
          <w:p w14:paraId="4A03D978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10BAACD5" w14:textId="77777777" w:rsidR="00F21117" w:rsidRPr="000C48BF" w:rsidRDefault="002A62EB" w:rsidP="00037869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  <w:b/>
                <w:bCs/>
              </w:rPr>
              <w:t>0.001</w:t>
            </w:r>
            <w:r w:rsidRPr="000C48BF">
              <w:rPr>
                <w:rFonts w:cstheme="minorHAnsi"/>
                <w:vertAlign w:val="superscript"/>
              </w:rPr>
              <w:t>4</w:t>
            </w:r>
          </w:p>
        </w:tc>
      </w:tr>
      <w:tr w:rsidR="00F21117" w:rsidRPr="000C48BF" w14:paraId="344E070E" w14:textId="77777777" w:rsidTr="00037869">
        <w:trPr>
          <w:trHeight w:val="315"/>
        </w:trPr>
        <w:tc>
          <w:tcPr>
            <w:tcW w:w="2218" w:type="dxa"/>
            <w:noWrap/>
          </w:tcPr>
          <w:p w14:paraId="64D68D87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Mean (SD)</w:t>
            </w:r>
          </w:p>
        </w:tc>
        <w:tc>
          <w:tcPr>
            <w:tcW w:w="2218" w:type="dxa"/>
            <w:noWrap/>
          </w:tcPr>
          <w:p w14:paraId="16004E42" w14:textId="77777777" w:rsidR="00F21117" w:rsidRPr="000C48BF" w:rsidRDefault="002A62EB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.6 (0.9)</w:t>
            </w:r>
          </w:p>
        </w:tc>
        <w:tc>
          <w:tcPr>
            <w:tcW w:w="2219" w:type="dxa"/>
            <w:noWrap/>
          </w:tcPr>
          <w:p w14:paraId="24C70821" w14:textId="77777777" w:rsidR="00F21117" w:rsidRPr="000C48BF" w:rsidRDefault="002A62EB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.8 (1.1)</w:t>
            </w:r>
          </w:p>
        </w:tc>
        <w:tc>
          <w:tcPr>
            <w:tcW w:w="1350" w:type="dxa"/>
            <w:noWrap/>
          </w:tcPr>
          <w:p w14:paraId="028F9EC7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.9 (1.1)</w:t>
            </w:r>
          </w:p>
        </w:tc>
        <w:tc>
          <w:tcPr>
            <w:tcW w:w="892" w:type="dxa"/>
            <w:noWrap/>
          </w:tcPr>
          <w:p w14:paraId="5ACAE207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0F83BBD8" w14:textId="77777777" w:rsidTr="00037869">
        <w:trPr>
          <w:trHeight w:val="315"/>
        </w:trPr>
        <w:tc>
          <w:tcPr>
            <w:tcW w:w="2218" w:type="dxa"/>
            <w:noWrap/>
          </w:tcPr>
          <w:p w14:paraId="30716CC5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Range</w:t>
            </w:r>
          </w:p>
        </w:tc>
        <w:tc>
          <w:tcPr>
            <w:tcW w:w="2218" w:type="dxa"/>
            <w:noWrap/>
          </w:tcPr>
          <w:p w14:paraId="0A667C64" w14:textId="77777777" w:rsidR="00F21117" w:rsidRPr="000C48BF" w:rsidRDefault="002A62EB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3</w:t>
            </w:r>
          </w:p>
        </w:tc>
        <w:tc>
          <w:tcPr>
            <w:tcW w:w="2219" w:type="dxa"/>
            <w:noWrap/>
          </w:tcPr>
          <w:p w14:paraId="18BEABFF" w14:textId="77777777" w:rsidR="00F21117" w:rsidRPr="000C48BF" w:rsidRDefault="002A62EB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4</w:t>
            </w:r>
          </w:p>
        </w:tc>
        <w:tc>
          <w:tcPr>
            <w:tcW w:w="1350" w:type="dxa"/>
            <w:noWrap/>
          </w:tcPr>
          <w:p w14:paraId="65D91ACB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4</w:t>
            </w:r>
          </w:p>
        </w:tc>
        <w:tc>
          <w:tcPr>
            <w:tcW w:w="892" w:type="dxa"/>
            <w:noWrap/>
          </w:tcPr>
          <w:p w14:paraId="54E5D0AF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3EF2CFF3" w14:textId="77777777" w:rsidTr="00037869">
        <w:trPr>
          <w:trHeight w:val="315"/>
        </w:trPr>
        <w:tc>
          <w:tcPr>
            <w:tcW w:w="2218" w:type="dxa"/>
            <w:noWrap/>
          </w:tcPr>
          <w:p w14:paraId="4BCA0105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Telehealth proportion</w:t>
            </w:r>
          </w:p>
        </w:tc>
        <w:tc>
          <w:tcPr>
            <w:tcW w:w="2218" w:type="dxa"/>
            <w:noWrap/>
          </w:tcPr>
          <w:p w14:paraId="1F95F575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56F65EC5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</w:tcPr>
          <w:p w14:paraId="449EA088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148149A4" w14:textId="77777777" w:rsidR="00F21117" w:rsidRPr="000C48BF" w:rsidRDefault="00BB4607" w:rsidP="00037869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46</w:t>
            </w:r>
            <w:r w:rsidRPr="000C48BF">
              <w:rPr>
                <w:rFonts w:cstheme="minorHAnsi"/>
                <w:vertAlign w:val="superscript"/>
              </w:rPr>
              <w:t>1</w:t>
            </w:r>
          </w:p>
        </w:tc>
      </w:tr>
      <w:tr w:rsidR="00F21117" w:rsidRPr="000C48BF" w14:paraId="42D15DA5" w14:textId="77777777" w:rsidTr="00037869">
        <w:trPr>
          <w:trHeight w:val="315"/>
        </w:trPr>
        <w:tc>
          <w:tcPr>
            <w:tcW w:w="2218" w:type="dxa"/>
            <w:noWrap/>
          </w:tcPr>
          <w:p w14:paraId="04208009" w14:textId="77777777" w:rsidR="00F21117" w:rsidRPr="000C48BF" w:rsidRDefault="00F21117" w:rsidP="00F21117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Mean (SD)</w:t>
            </w:r>
          </w:p>
        </w:tc>
        <w:tc>
          <w:tcPr>
            <w:tcW w:w="2218" w:type="dxa"/>
            <w:noWrap/>
          </w:tcPr>
          <w:p w14:paraId="6DDC9C2E" w14:textId="77777777" w:rsidR="00F21117" w:rsidRPr="000C48BF" w:rsidRDefault="00BB4607" w:rsidP="00F21117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.39 (0.29)</w:t>
            </w:r>
          </w:p>
        </w:tc>
        <w:tc>
          <w:tcPr>
            <w:tcW w:w="2219" w:type="dxa"/>
            <w:noWrap/>
          </w:tcPr>
          <w:p w14:paraId="4360726B" w14:textId="77777777" w:rsidR="00F21117" w:rsidRPr="000C48BF" w:rsidRDefault="00BB4607" w:rsidP="00F21117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.48 (0.38)</w:t>
            </w:r>
          </w:p>
        </w:tc>
        <w:tc>
          <w:tcPr>
            <w:tcW w:w="1350" w:type="dxa"/>
            <w:noWrap/>
          </w:tcPr>
          <w:p w14:paraId="66124750" w14:textId="77777777" w:rsidR="00F21117" w:rsidRPr="000C48BF" w:rsidRDefault="00785CE7" w:rsidP="00F21117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.42 (0.31)</w:t>
            </w:r>
          </w:p>
        </w:tc>
        <w:tc>
          <w:tcPr>
            <w:tcW w:w="892" w:type="dxa"/>
            <w:noWrap/>
          </w:tcPr>
          <w:p w14:paraId="6646BD19" w14:textId="77777777" w:rsidR="00F21117" w:rsidRPr="000C48BF" w:rsidRDefault="00F21117" w:rsidP="00F21117">
            <w:pPr>
              <w:rPr>
                <w:rFonts w:cstheme="minorHAnsi"/>
              </w:rPr>
            </w:pPr>
          </w:p>
        </w:tc>
      </w:tr>
      <w:tr w:rsidR="00F21117" w:rsidRPr="000C48BF" w14:paraId="5CFEAB89" w14:textId="77777777" w:rsidTr="00037869">
        <w:trPr>
          <w:trHeight w:val="315"/>
        </w:trPr>
        <w:tc>
          <w:tcPr>
            <w:tcW w:w="2218" w:type="dxa"/>
            <w:noWrap/>
          </w:tcPr>
          <w:p w14:paraId="75025C8D" w14:textId="77777777" w:rsidR="00F21117" w:rsidRPr="000C48BF" w:rsidRDefault="00F21117" w:rsidP="00F21117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Range</w:t>
            </w:r>
          </w:p>
        </w:tc>
        <w:tc>
          <w:tcPr>
            <w:tcW w:w="2218" w:type="dxa"/>
            <w:noWrap/>
          </w:tcPr>
          <w:p w14:paraId="76A596B7" w14:textId="77777777" w:rsidR="00F21117" w:rsidRPr="000C48BF" w:rsidRDefault="00BB4607" w:rsidP="00F21117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1</w:t>
            </w:r>
          </w:p>
        </w:tc>
        <w:tc>
          <w:tcPr>
            <w:tcW w:w="2219" w:type="dxa"/>
            <w:noWrap/>
          </w:tcPr>
          <w:p w14:paraId="4993D04F" w14:textId="77777777" w:rsidR="00F21117" w:rsidRPr="000C48BF" w:rsidRDefault="00BB4607" w:rsidP="00F21117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1</w:t>
            </w:r>
          </w:p>
        </w:tc>
        <w:tc>
          <w:tcPr>
            <w:tcW w:w="1350" w:type="dxa"/>
            <w:noWrap/>
          </w:tcPr>
          <w:p w14:paraId="46AB3AD8" w14:textId="77777777" w:rsidR="00F21117" w:rsidRPr="000C48BF" w:rsidRDefault="00785CE7" w:rsidP="00F21117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- 1</w:t>
            </w:r>
          </w:p>
        </w:tc>
        <w:tc>
          <w:tcPr>
            <w:tcW w:w="892" w:type="dxa"/>
            <w:noWrap/>
          </w:tcPr>
          <w:p w14:paraId="31FD49A2" w14:textId="77777777" w:rsidR="00F21117" w:rsidRPr="000C48BF" w:rsidRDefault="00F21117" w:rsidP="00F21117">
            <w:pPr>
              <w:rPr>
                <w:rFonts w:cstheme="minorHAnsi"/>
              </w:rPr>
            </w:pPr>
          </w:p>
        </w:tc>
      </w:tr>
      <w:tr w:rsidR="00F21117" w:rsidRPr="000C48BF" w14:paraId="489B7273" w14:textId="77777777" w:rsidTr="00037869">
        <w:trPr>
          <w:trHeight w:val="315"/>
        </w:trPr>
        <w:tc>
          <w:tcPr>
            <w:tcW w:w="2218" w:type="dxa"/>
            <w:noWrap/>
          </w:tcPr>
          <w:p w14:paraId="31077EE3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Six-month admission</w:t>
            </w:r>
          </w:p>
        </w:tc>
        <w:tc>
          <w:tcPr>
            <w:tcW w:w="2218" w:type="dxa"/>
            <w:noWrap/>
          </w:tcPr>
          <w:p w14:paraId="079B9552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76BC2FDF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</w:tcPr>
          <w:p w14:paraId="2C8569FC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153FB8A6" w14:textId="77777777" w:rsidR="00F21117" w:rsidRPr="000C48BF" w:rsidRDefault="00FA07F7" w:rsidP="00037869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28</w:t>
            </w:r>
            <w:r w:rsidRPr="000C48BF">
              <w:rPr>
                <w:rFonts w:cstheme="minorHAnsi"/>
                <w:vertAlign w:val="superscript"/>
              </w:rPr>
              <w:t>3</w:t>
            </w:r>
          </w:p>
        </w:tc>
      </w:tr>
      <w:tr w:rsidR="00F21117" w:rsidRPr="000C48BF" w14:paraId="33B1DC86" w14:textId="77777777" w:rsidTr="00037869">
        <w:trPr>
          <w:trHeight w:val="315"/>
        </w:trPr>
        <w:tc>
          <w:tcPr>
            <w:tcW w:w="2218" w:type="dxa"/>
            <w:noWrap/>
          </w:tcPr>
          <w:p w14:paraId="0E827DD2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lastRenderedPageBreak/>
              <w:t xml:space="preserve">   Admitted</w:t>
            </w:r>
          </w:p>
        </w:tc>
        <w:tc>
          <w:tcPr>
            <w:tcW w:w="2218" w:type="dxa"/>
            <w:noWrap/>
          </w:tcPr>
          <w:p w14:paraId="3F21A52D" w14:textId="77777777" w:rsidR="00F2111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 (6.5%)</w:t>
            </w:r>
          </w:p>
        </w:tc>
        <w:tc>
          <w:tcPr>
            <w:tcW w:w="2219" w:type="dxa"/>
            <w:noWrap/>
          </w:tcPr>
          <w:p w14:paraId="08CA788E" w14:textId="77777777" w:rsidR="00F2111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 (18.2%)</w:t>
            </w:r>
          </w:p>
        </w:tc>
        <w:tc>
          <w:tcPr>
            <w:tcW w:w="1350" w:type="dxa"/>
            <w:noWrap/>
          </w:tcPr>
          <w:p w14:paraId="5A7FA4D2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4 (9.5%)</w:t>
            </w:r>
          </w:p>
        </w:tc>
        <w:tc>
          <w:tcPr>
            <w:tcW w:w="892" w:type="dxa"/>
            <w:noWrap/>
          </w:tcPr>
          <w:p w14:paraId="6DE2DFD5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2BB90563" w14:textId="77777777" w:rsidTr="00037869">
        <w:trPr>
          <w:trHeight w:val="315"/>
        </w:trPr>
        <w:tc>
          <w:tcPr>
            <w:tcW w:w="2218" w:type="dxa"/>
            <w:noWrap/>
          </w:tcPr>
          <w:p w14:paraId="4965DB1E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Not admitted</w:t>
            </w:r>
          </w:p>
        </w:tc>
        <w:tc>
          <w:tcPr>
            <w:tcW w:w="2218" w:type="dxa"/>
            <w:noWrap/>
          </w:tcPr>
          <w:p w14:paraId="6393F0F4" w14:textId="77777777" w:rsidR="00F2111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9 (93.5%)</w:t>
            </w:r>
          </w:p>
        </w:tc>
        <w:tc>
          <w:tcPr>
            <w:tcW w:w="2219" w:type="dxa"/>
            <w:noWrap/>
          </w:tcPr>
          <w:p w14:paraId="3D8F9F6D" w14:textId="77777777" w:rsidR="00F2111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9 (81.8%)</w:t>
            </w:r>
          </w:p>
        </w:tc>
        <w:tc>
          <w:tcPr>
            <w:tcW w:w="1350" w:type="dxa"/>
            <w:noWrap/>
          </w:tcPr>
          <w:p w14:paraId="49E3E9D2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8 (90.5%)</w:t>
            </w:r>
          </w:p>
        </w:tc>
        <w:tc>
          <w:tcPr>
            <w:tcW w:w="892" w:type="dxa"/>
            <w:noWrap/>
          </w:tcPr>
          <w:p w14:paraId="478DF33B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2229821E" w14:textId="77777777" w:rsidTr="00037869">
        <w:trPr>
          <w:trHeight w:val="315"/>
        </w:trPr>
        <w:tc>
          <w:tcPr>
            <w:tcW w:w="2218" w:type="dxa"/>
            <w:noWrap/>
          </w:tcPr>
          <w:p w14:paraId="74107077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Six-month mortality</w:t>
            </w:r>
          </w:p>
        </w:tc>
        <w:tc>
          <w:tcPr>
            <w:tcW w:w="2218" w:type="dxa"/>
            <w:noWrap/>
          </w:tcPr>
          <w:p w14:paraId="35B78CB4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5D9D9873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</w:tcPr>
          <w:p w14:paraId="01EE636D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3168F270" w14:textId="77777777" w:rsidR="00F21117" w:rsidRPr="000C48BF" w:rsidRDefault="00FA07F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NP</w:t>
            </w:r>
          </w:p>
        </w:tc>
      </w:tr>
      <w:tr w:rsidR="00F21117" w:rsidRPr="000C48BF" w14:paraId="5890583C" w14:textId="77777777" w:rsidTr="00037869">
        <w:trPr>
          <w:trHeight w:val="315"/>
        </w:trPr>
        <w:tc>
          <w:tcPr>
            <w:tcW w:w="2218" w:type="dxa"/>
            <w:noWrap/>
          </w:tcPr>
          <w:p w14:paraId="2D7171B2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Died</w:t>
            </w:r>
          </w:p>
        </w:tc>
        <w:tc>
          <w:tcPr>
            <w:tcW w:w="2218" w:type="dxa"/>
            <w:noWrap/>
          </w:tcPr>
          <w:p w14:paraId="7423875D" w14:textId="77777777" w:rsidR="00F2111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(0.0%)</w:t>
            </w:r>
          </w:p>
        </w:tc>
        <w:tc>
          <w:tcPr>
            <w:tcW w:w="2219" w:type="dxa"/>
            <w:noWrap/>
          </w:tcPr>
          <w:p w14:paraId="120CE27D" w14:textId="77777777" w:rsidR="00F2111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</w:t>
            </w:r>
          </w:p>
        </w:tc>
        <w:tc>
          <w:tcPr>
            <w:tcW w:w="1350" w:type="dxa"/>
            <w:noWrap/>
          </w:tcPr>
          <w:p w14:paraId="135997E0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(0.0%)</w:t>
            </w:r>
          </w:p>
        </w:tc>
        <w:tc>
          <w:tcPr>
            <w:tcW w:w="892" w:type="dxa"/>
            <w:noWrap/>
          </w:tcPr>
          <w:p w14:paraId="6F242445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780497B2" w14:textId="77777777" w:rsidTr="00037869">
        <w:trPr>
          <w:trHeight w:val="315"/>
        </w:trPr>
        <w:tc>
          <w:tcPr>
            <w:tcW w:w="2218" w:type="dxa"/>
            <w:noWrap/>
          </w:tcPr>
          <w:p w14:paraId="3495E8AA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Did not die</w:t>
            </w:r>
          </w:p>
        </w:tc>
        <w:tc>
          <w:tcPr>
            <w:tcW w:w="2218" w:type="dxa"/>
            <w:noWrap/>
          </w:tcPr>
          <w:p w14:paraId="760B86B0" w14:textId="77777777" w:rsidR="00F2111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1 (100.0%)</w:t>
            </w:r>
          </w:p>
        </w:tc>
        <w:tc>
          <w:tcPr>
            <w:tcW w:w="2219" w:type="dxa"/>
            <w:noWrap/>
          </w:tcPr>
          <w:p w14:paraId="333B1256" w14:textId="77777777" w:rsidR="00F2111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1 (100.0%)</w:t>
            </w:r>
          </w:p>
        </w:tc>
        <w:tc>
          <w:tcPr>
            <w:tcW w:w="1350" w:type="dxa"/>
            <w:noWrap/>
          </w:tcPr>
          <w:p w14:paraId="7C3B4594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42 (100.0%)</w:t>
            </w:r>
          </w:p>
        </w:tc>
        <w:tc>
          <w:tcPr>
            <w:tcW w:w="892" w:type="dxa"/>
            <w:noWrap/>
          </w:tcPr>
          <w:p w14:paraId="08E944E4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70C54BAA" w14:textId="77777777" w:rsidTr="00037869">
        <w:trPr>
          <w:trHeight w:val="315"/>
        </w:trPr>
        <w:tc>
          <w:tcPr>
            <w:tcW w:w="2218" w:type="dxa"/>
            <w:noWrap/>
          </w:tcPr>
          <w:p w14:paraId="633C82B2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Six-month CD4 count</w:t>
            </w:r>
          </w:p>
        </w:tc>
        <w:tc>
          <w:tcPr>
            <w:tcW w:w="2218" w:type="dxa"/>
            <w:noWrap/>
          </w:tcPr>
          <w:p w14:paraId="236ECA65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6C575576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</w:tcPr>
          <w:p w14:paraId="6D7688B9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776820F5" w14:textId="77777777" w:rsidR="00F21117" w:rsidRPr="000C48BF" w:rsidRDefault="00BB4607" w:rsidP="00037869">
            <w:pPr>
              <w:rPr>
                <w:rFonts w:cstheme="minorHAnsi"/>
                <w:vertAlign w:val="superscript"/>
              </w:rPr>
            </w:pPr>
            <w:r w:rsidRPr="000C48BF">
              <w:rPr>
                <w:rFonts w:cstheme="minorHAnsi"/>
              </w:rPr>
              <w:t>0.36</w:t>
            </w:r>
            <w:r w:rsidRPr="000C48BF">
              <w:rPr>
                <w:rFonts w:cstheme="minorHAnsi"/>
                <w:vertAlign w:val="superscript"/>
              </w:rPr>
              <w:t>1</w:t>
            </w:r>
          </w:p>
        </w:tc>
      </w:tr>
      <w:tr w:rsidR="00F21117" w:rsidRPr="000C48BF" w14:paraId="55081EE9" w14:textId="77777777" w:rsidTr="00037869">
        <w:trPr>
          <w:trHeight w:val="315"/>
        </w:trPr>
        <w:tc>
          <w:tcPr>
            <w:tcW w:w="2218" w:type="dxa"/>
            <w:noWrap/>
          </w:tcPr>
          <w:p w14:paraId="5BF4B1EA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Mean (SD)</w:t>
            </w:r>
          </w:p>
        </w:tc>
        <w:tc>
          <w:tcPr>
            <w:tcW w:w="2218" w:type="dxa"/>
            <w:noWrap/>
          </w:tcPr>
          <w:p w14:paraId="555A5345" w14:textId="77777777" w:rsidR="00F2111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49.5 (289.1)</w:t>
            </w:r>
          </w:p>
        </w:tc>
        <w:tc>
          <w:tcPr>
            <w:tcW w:w="2219" w:type="dxa"/>
            <w:noWrap/>
          </w:tcPr>
          <w:p w14:paraId="0539622D" w14:textId="77777777" w:rsidR="00F2111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10.3 (257.9)</w:t>
            </w:r>
          </w:p>
        </w:tc>
        <w:tc>
          <w:tcPr>
            <w:tcW w:w="1350" w:type="dxa"/>
            <w:noWrap/>
          </w:tcPr>
          <w:p w14:paraId="0577FF3D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39.0 (277.3)</w:t>
            </w:r>
          </w:p>
        </w:tc>
        <w:tc>
          <w:tcPr>
            <w:tcW w:w="892" w:type="dxa"/>
            <w:noWrap/>
          </w:tcPr>
          <w:p w14:paraId="6787850D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54E86E16" w14:textId="77777777" w:rsidTr="00037869">
        <w:trPr>
          <w:trHeight w:val="315"/>
        </w:trPr>
        <w:tc>
          <w:tcPr>
            <w:tcW w:w="2218" w:type="dxa"/>
            <w:noWrap/>
          </w:tcPr>
          <w:p w14:paraId="3396ACA8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   Range</w:t>
            </w:r>
          </w:p>
        </w:tc>
        <w:tc>
          <w:tcPr>
            <w:tcW w:w="2218" w:type="dxa"/>
            <w:noWrap/>
          </w:tcPr>
          <w:p w14:paraId="366A84F8" w14:textId="77777777" w:rsidR="00F2111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77 - 1284</w:t>
            </w:r>
          </w:p>
        </w:tc>
        <w:tc>
          <w:tcPr>
            <w:tcW w:w="2219" w:type="dxa"/>
            <w:noWrap/>
          </w:tcPr>
          <w:p w14:paraId="2F7BF310" w14:textId="77777777" w:rsidR="00F2111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73 - 984</w:t>
            </w:r>
          </w:p>
        </w:tc>
        <w:tc>
          <w:tcPr>
            <w:tcW w:w="1350" w:type="dxa"/>
            <w:noWrap/>
          </w:tcPr>
          <w:p w14:paraId="412885E7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73 - 1284</w:t>
            </w:r>
          </w:p>
        </w:tc>
        <w:tc>
          <w:tcPr>
            <w:tcW w:w="892" w:type="dxa"/>
            <w:noWrap/>
          </w:tcPr>
          <w:p w14:paraId="4AA5C7A2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32DEB1AD" w14:textId="77777777" w:rsidTr="00037869">
        <w:trPr>
          <w:trHeight w:val="315"/>
        </w:trPr>
        <w:tc>
          <w:tcPr>
            <w:tcW w:w="2218" w:type="dxa"/>
            <w:noWrap/>
          </w:tcPr>
          <w:p w14:paraId="73D432D5" w14:textId="77777777" w:rsidR="00F21117" w:rsidRPr="000C48BF" w:rsidRDefault="00F21117" w:rsidP="00037869">
            <w:pPr>
              <w:rPr>
                <w:rFonts w:cstheme="minorHAnsi"/>
                <w:b/>
                <w:bCs/>
              </w:rPr>
            </w:pPr>
            <w:r w:rsidRPr="000C48BF">
              <w:rPr>
                <w:rFonts w:cstheme="minorHAnsi"/>
                <w:b/>
                <w:bCs/>
              </w:rPr>
              <w:t>Six-month VL suppression</w:t>
            </w:r>
          </w:p>
        </w:tc>
        <w:tc>
          <w:tcPr>
            <w:tcW w:w="2218" w:type="dxa"/>
            <w:noWrap/>
          </w:tcPr>
          <w:p w14:paraId="2EAF0459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2219" w:type="dxa"/>
            <w:noWrap/>
          </w:tcPr>
          <w:p w14:paraId="0B46A4A0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1350" w:type="dxa"/>
            <w:noWrap/>
          </w:tcPr>
          <w:p w14:paraId="30263CE2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  <w:tc>
          <w:tcPr>
            <w:tcW w:w="892" w:type="dxa"/>
            <w:noWrap/>
          </w:tcPr>
          <w:p w14:paraId="45FA6AC4" w14:textId="77777777" w:rsidR="00F21117" w:rsidRPr="000C48BF" w:rsidRDefault="00FA07F7" w:rsidP="00037869">
            <w:pPr>
              <w:rPr>
                <w:rFonts w:cstheme="minorHAnsi"/>
                <w:b/>
                <w:bCs/>
                <w:vertAlign w:val="superscript"/>
              </w:rPr>
            </w:pPr>
            <w:r w:rsidRPr="000C48BF">
              <w:rPr>
                <w:rFonts w:cstheme="minorHAnsi"/>
                <w:b/>
                <w:bCs/>
              </w:rPr>
              <w:t>0.02</w:t>
            </w:r>
            <w:r w:rsidRPr="000C48BF">
              <w:rPr>
                <w:rFonts w:cstheme="minorHAnsi"/>
                <w:vertAlign w:val="superscript"/>
              </w:rPr>
              <w:t>3</w:t>
            </w:r>
          </w:p>
        </w:tc>
      </w:tr>
      <w:tr w:rsidR="00F21117" w:rsidRPr="000C48BF" w14:paraId="73216916" w14:textId="77777777" w:rsidTr="00037869">
        <w:trPr>
          <w:trHeight w:val="315"/>
        </w:trPr>
        <w:tc>
          <w:tcPr>
            <w:tcW w:w="2218" w:type="dxa"/>
            <w:noWrap/>
          </w:tcPr>
          <w:p w14:paraId="245316D6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Suppressed</w:t>
            </w:r>
          </w:p>
        </w:tc>
        <w:tc>
          <w:tcPr>
            <w:tcW w:w="2218" w:type="dxa"/>
            <w:noWrap/>
          </w:tcPr>
          <w:p w14:paraId="229FD32E" w14:textId="77777777" w:rsidR="00F2111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9 (93.5%)</w:t>
            </w:r>
          </w:p>
        </w:tc>
        <w:tc>
          <w:tcPr>
            <w:tcW w:w="2219" w:type="dxa"/>
            <w:noWrap/>
          </w:tcPr>
          <w:p w14:paraId="68755178" w14:textId="77777777" w:rsidR="00F2111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 (54.5%)</w:t>
            </w:r>
          </w:p>
        </w:tc>
        <w:tc>
          <w:tcPr>
            <w:tcW w:w="1350" w:type="dxa"/>
            <w:noWrap/>
          </w:tcPr>
          <w:p w14:paraId="77C3468D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35 (8</w:t>
            </w:r>
            <w:r w:rsidR="00BB4607" w:rsidRPr="000C48BF">
              <w:rPr>
                <w:rFonts w:cstheme="minorHAnsi"/>
              </w:rPr>
              <w:t>3.3</w:t>
            </w:r>
            <w:r w:rsidRPr="000C48BF">
              <w:rPr>
                <w:rFonts w:cstheme="minorHAnsi"/>
              </w:rPr>
              <w:t>%)</w:t>
            </w:r>
          </w:p>
        </w:tc>
        <w:tc>
          <w:tcPr>
            <w:tcW w:w="892" w:type="dxa"/>
            <w:noWrap/>
          </w:tcPr>
          <w:p w14:paraId="197686E3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F21117" w:rsidRPr="000C48BF" w14:paraId="40865345" w14:textId="77777777" w:rsidTr="00037869">
        <w:trPr>
          <w:trHeight w:val="315"/>
        </w:trPr>
        <w:tc>
          <w:tcPr>
            <w:tcW w:w="2218" w:type="dxa"/>
            <w:noWrap/>
          </w:tcPr>
          <w:p w14:paraId="63C95ACA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Not suppressed</w:t>
            </w:r>
          </w:p>
        </w:tc>
        <w:tc>
          <w:tcPr>
            <w:tcW w:w="2218" w:type="dxa"/>
            <w:noWrap/>
          </w:tcPr>
          <w:p w14:paraId="3EACE381" w14:textId="77777777" w:rsidR="00F2111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2 (6.5%)</w:t>
            </w:r>
          </w:p>
        </w:tc>
        <w:tc>
          <w:tcPr>
            <w:tcW w:w="2219" w:type="dxa"/>
            <w:noWrap/>
          </w:tcPr>
          <w:p w14:paraId="09A0A9D4" w14:textId="77777777" w:rsidR="00F2111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4 (36.4%)</w:t>
            </w:r>
          </w:p>
        </w:tc>
        <w:tc>
          <w:tcPr>
            <w:tcW w:w="1350" w:type="dxa"/>
            <w:noWrap/>
          </w:tcPr>
          <w:p w14:paraId="739FD4F2" w14:textId="77777777" w:rsidR="00F21117" w:rsidRPr="000C48BF" w:rsidRDefault="00F2111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6 (14.</w:t>
            </w:r>
            <w:r w:rsidR="00BB4607" w:rsidRPr="000C48BF">
              <w:rPr>
                <w:rFonts w:cstheme="minorHAnsi"/>
              </w:rPr>
              <w:t>3</w:t>
            </w:r>
            <w:r w:rsidRPr="000C48BF">
              <w:rPr>
                <w:rFonts w:cstheme="minorHAnsi"/>
              </w:rPr>
              <w:t>%)</w:t>
            </w:r>
          </w:p>
        </w:tc>
        <w:tc>
          <w:tcPr>
            <w:tcW w:w="892" w:type="dxa"/>
            <w:noWrap/>
          </w:tcPr>
          <w:p w14:paraId="55B94B30" w14:textId="77777777" w:rsidR="00F21117" w:rsidRPr="000C48BF" w:rsidRDefault="00F21117" w:rsidP="00037869">
            <w:pPr>
              <w:rPr>
                <w:rFonts w:cstheme="minorHAnsi"/>
              </w:rPr>
            </w:pPr>
          </w:p>
        </w:tc>
      </w:tr>
      <w:tr w:rsidR="00BB4607" w:rsidRPr="000C48BF" w14:paraId="75335BEA" w14:textId="77777777" w:rsidTr="00037869">
        <w:trPr>
          <w:trHeight w:val="315"/>
        </w:trPr>
        <w:tc>
          <w:tcPr>
            <w:tcW w:w="2218" w:type="dxa"/>
            <w:noWrap/>
          </w:tcPr>
          <w:p w14:paraId="7C3547F1" w14:textId="77777777" w:rsidR="00BB460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 xml:space="preserve">   Missing</w:t>
            </w:r>
          </w:p>
        </w:tc>
        <w:tc>
          <w:tcPr>
            <w:tcW w:w="2218" w:type="dxa"/>
            <w:noWrap/>
          </w:tcPr>
          <w:p w14:paraId="2315EC80" w14:textId="77777777" w:rsidR="00BB460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0 (0.0%)</w:t>
            </w:r>
          </w:p>
        </w:tc>
        <w:tc>
          <w:tcPr>
            <w:tcW w:w="2219" w:type="dxa"/>
            <w:noWrap/>
          </w:tcPr>
          <w:p w14:paraId="1B1EBF65" w14:textId="77777777" w:rsidR="00BB460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 (9.1%)</w:t>
            </w:r>
          </w:p>
        </w:tc>
        <w:tc>
          <w:tcPr>
            <w:tcW w:w="1350" w:type="dxa"/>
            <w:noWrap/>
          </w:tcPr>
          <w:p w14:paraId="05A157D1" w14:textId="77777777" w:rsidR="00BB4607" w:rsidRPr="000C48BF" w:rsidRDefault="00BB4607" w:rsidP="00037869">
            <w:pPr>
              <w:rPr>
                <w:rFonts w:cstheme="minorHAnsi"/>
              </w:rPr>
            </w:pPr>
            <w:r w:rsidRPr="000C48BF">
              <w:rPr>
                <w:rFonts w:cstheme="minorHAnsi"/>
              </w:rPr>
              <w:t>1 (2.4%)</w:t>
            </w:r>
          </w:p>
        </w:tc>
        <w:tc>
          <w:tcPr>
            <w:tcW w:w="892" w:type="dxa"/>
            <w:noWrap/>
          </w:tcPr>
          <w:p w14:paraId="19B2A367" w14:textId="77777777" w:rsidR="00BB4607" w:rsidRPr="000C48BF" w:rsidRDefault="00BB4607" w:rsidP="00037869">
            <w:pPr>
              <w:rPr>
                <w:rFonts w:cstheme="minorHAnsi"/>
              </w:rPr>
            </w:pPr>
          </w:p>
        </w:tc>
      </w:tr>
    </w:tbl>
    <w:p w14:paraId="4E5A145F" w14:textId="77777777" w:rsidR="00F21117" w:rsidRDefault="00F21117" w:rsidP="00F21117">
      <w:pPr>
        <w:pStyle w:val="NoSpacing"/>
      </w:pPr>
      <w:r>
        <w:rPr>
          <w:vertAlign w:val="superscript"/>
        </w:rPr>
        <w:t>1</w:t>
      </w:r>
      <w:r>
        <w:t>Independent t-test</w:t>
      </w:r>
    </w:p>
    <w:p w14:paraId="70CC5DCB" w14:textId="77777777" w:rsidR="00F21117" w:rsidRDefault="00F21117" w:rsidP="00F21117">
      <w:pPr>
        <w:pStyle w:val="NoSpacing"/>
      </w:pPr>
      <w:r>
        <w:rPr>
          <w:vertAlign w:val="superscript"/>
        </w:rPr>
        <w:t>2</w:t>
      </w:r>
      <w:r>
        <w:t>Pearson chi-square test</w:t>
      </w:r>
    </w:p>
    <w:p w14:paraId="6B373A6A" w14:textId="77777777" w:rsidR="00F21117" w:rsidRDefault="00F21117" w:rsidP="00F21117">
      <w:pPr>
        <w:pStyle w:val="NoSpacing"/>
      </w:pPr>
      <w:r>
        <w:rPr>
          <w:vertAlign w:val="superscript"/>
        </w:rPr>
        <w:t>3</w:t>
      </w:r>
      <w:r>
        <w:t>Fisher’s exact test</w:t>
      </w:r>
    </w:p>
    <w:p w14:paraId="40C8F682" w14:textId="77777777" w:rsidR="00250D5B" w:rsidRDefault="002A62EB" w:rsidP="00C00B10">
      <w:pPr>
        <w:pStyle w:val="NoSpacing"/>
      </w:pPr>
      <w:r>
        <w:rPr>
          <w:vertAlign w:val="superscript"/>
        </w:rPr>
        <w:t>4</w:t>
      </w:r>
      <w:r>
        <w:t>Mann-Whitney U Test</w:t>
      </w:r>
    </w:p>
    <w:p w14:paraId="78A5B8C2" w14:textId="77777777" w:rsidR="00D021D9" w:rsidRPr="00227937" w:rsidRDefault="00D021D9" w:rsidP="00D021D9">
      <w:pPr>
        <w:pStyle w:val="NoSpacing"/>
      </w:pPr>
      <w:r>
        <w:rPr>
          <w:u w:val="single"/>
        </w:rPr>
        <w:t>Abbreviations</w:t>
      </w:r>
      <w:r>
        <w:t>: NP, hypothesis testing not performed; SD, standard deviation; VL, viral load</w:t>
      </w:r>
    </w:p>
    <w:p w14:paraId="08ADDB06" w14:textId="77777777" w:rsidR="004813BD" w:rsidRDefault="004813BD" w:rsidP="00C00B10">
      <w:pPr>
        <w:pStyle w:val="NoSpacing"/>
      </w:pPr>
    </w:p>
    <w:p w14:paraId="10B82211" w14:textId="77777777" w:rsidR="004813BD" w:rsidRDefault="004813BD" w:rsidP="00C00B10">
      <w:pPr>
        <w:pStyle w:val="NoSpacing"/>
      </w:pPr>
    </w:p>
    <w:p w14:paraId="02FF9216" w14:textId="77777777" w:rsidR="004813BD" w:rsidRPr="000C48BF" w:rsidRDefault="004813BD" w:rsidP="00C00B10">
      <w:pPr>
        <w:pStyle w:val="NoSpacing"/>
        <w:rPr>
          <w:sz w:val="24"/>
          <w:szCs w:val="24"/>
        </w:rPr>
      </w:pPr>
      <w:r w:rsidRPr="000C48BF">
        <w:rPr>
          <w:b/>
          <w:bCs/>
          <w:sz w:val="24"/>
          <w:szCs w:val="24"/>
        </w:rPr>
        <w:t>Table 3.</w:t>
      </w:r>
      <w:r w:rsidRPr="000C48BF">
        <w:rPr>
          <w:sz w:val="24"/>
          <w:szCs w:val="24"/>
        </w:rPr>
        <w:t xml:space="preserve">  Sensitivity analysis using date of cohort entry in lieu of proportion of telehealth encounters as the exposure.</w:t>
      </w:r>
    </w:p>
    <w:p w14:paraId="21941A67" w14:textId="77777777" w:rsidR="00747947" w:rsidRPr="000C48BF" w:rsidRDefault="00747947" w:rsidP="00C00B10">
      <w:pPr>
        <w:pStyle w:val="NoSpacing"/>
        <w:rPr>
          <w:sz w:val="24"/>
          <w:szCs w:val="24"/>
        </w:rPr>
      </w:pPr>
    </w:p>
    <w:tbl>
      <w:tblPr>
        <w:tblStyle w:val="PlainTable2"/>
        <w:tblW w:w="6750" w:type="dxa"/>
        <w:tblLook w:val="04A0" w:firstRow="1" w:lastRow="0" w:firstColumn="1" w:lastColumn="0" w:noHBand="0" w:noVBand="1"/>
      </w:tblPr>
      <w:tblGrid>
        <w:gridCol w:w="2875"/>
        <w:gridCol w:w="1309"/>
        <w:gridCol w:w="1031"/>
        <w:gridCol w:w="1535"/>
      </w:tblGrid>
      <w:tr w:rsidR="00747947" w:rsidRPr="000C48BF" w14:paraId="70B81834" w14:textId="77777777" w:rsidTr="00037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</w:tcPr>
          <w:p w14:paraId="49C5B50A" w14:textId="77777777" w:rsidR="00747947" w:rsidRPr="000C48BF" w:rsidRDefault="00747947" w:rsidP="00037869">
            <w:pPr>
              <w:rPr>
                <w:sz w:val="24"/>
                <w:szCs w:val="24"/>
              </w:rPr>
            </w:pPr>
            <w:r w:rsidRPr="000C48BF">
              <w:rPr>
                <w:sz w:val="24"/>
                <w:szCs w:val="24"/>
              </w:rPr>
              <w:t>Variable</w:t>
            </w:r>
          </w:p>
        </w:tc>
        <w:tc>
          <w:tcPr>
            <w:tcW w:w="1309" w:type="dxa"/>
            <w:noWrap/>
          </w:tcPr>
          <w:p w14:paraId="40BF2663" w14:textId="77777777" w:rsidR="00747947" w:rsidRPr="000C48BF" w:rsidRDefault="00747947" w:rsidP="00037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0C48BF">
              <w:rPr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031" w:type="dxa"/>
            <w:noWrap/>
          </w:tcPr>
          <w:p w14:paraId="00307112" w14:textId="77777777" w:rsidR="00747947" w:rsidRPr="000C48BF" w:rsidRDefault="00747947" w:rsidP="00037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8BF">
              <w:rPr>
                <w:i/>
                <w:iCs/>
                <w:sz w:val="24"/>
                <w:szCs w:val="24"/>
              </w:rPr>
              <w:t>p</w:t>
            </w:r>
            <w:r w:rsidRPr="000C48BF">
              <w:rPr>
                <w:sz w:val="24"/>
                <w:szCs w:val="24"/>
              </w:rPr>
              <w:t>-value</w:t>
            </w:r>
          </w:p>
        </w:tc>
        <w:tc>
          <w:tcPr>
            <w:tcW w:w="1535" w:type="dxa"/>
            <w:noWrap/>
          </w:tcPr>
          <w:p w14:paraId="5D6E6F7E" w14:textId="77777777" w:rsidR="00747947" w:rsidRPr="000C48BF" w:rsidRDefault="00747947" w:rsidP="000378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0C48BF">
              <w:rPr>
                <w:sz w:val="24"/>
                <w:szCs w:val="24"/>
              </w:rPr>
              <w:t>aOR</w:t>
            </w:r>
            <w:proofErr w:type="spellEnd"/>
            <w:r w:rsidRPr="000C48BF">
              <w:rPr>
                <w:sz w:val="24"/>
                <w:szCs w:val="24"/>
              </w:rPr>
              <w:t xml:space="preserve"> 95% CI</w:t>
            </w:r>
          </w:p>
        </w:tc>
      </w:tr>
      <w:tr w:rsidR="00747947" w:rsidRPr="000C48BF" w14:paraId="608E63A1" w14:textId="77777777" w:rsidTr="0003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</w:tcPr>
          <w:p w14:paraId="61856C8A" w14:textId="229991FF" w:rsidR="00747947" w:rsidRPr="000C48BF" w:rsidRDefault="00747947" w:rsidP="00037869">
            <w:pPr>
              <w:rPr>
                <w:b w:val="0"/>
                <w:bCs w:val="0"/>
                <w:sz w:val="24"/>
                <w:szCs w:val="24"/>
              </w:rPr>
            </w:pPr>
            <w:r w:rsidRPr="000C48BF">
              <w:rPr>
                <w:b w:val="0"/>
                <w:bCs w:val="0"/>
                <w:sz w:val="24"/>
                <w:szCs w:val="24"/>
              </w:rPr>
              <w:t>Baseline viral load suppression (</w:t>
            </w:r>
            <w:r w:rsidR="00025DD8">
              <w:rPr>
                <w:b w:val="0"/>
                <w:bCs w:val="0"/>
                <w:sz w:val="24"/>
                <w:szCs w:val="24"/>
              </w:rPr>
              <w:t>reference</w:t>
            </w:r>
            <w:r w:rsidR="005738F6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0C48BF">
              <w:rPr>
                <w:b w:val="0"/>
                <w:bCs w:val="0"/>
                <w:sz w:val="24"/>
                <w:szCs w:val="24"/>
              </w:rPr>
              <w:t>=</w:t>
            </w:r>
            <w:r w:rsidR="005738F6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0C48BF">
              <w:rPr>
                <w:b w:val="0"/>
                <w:bCs w:val="0"/>
                <w:sz w:val="24"/>
                <w:szCs w:val="24"/>
              </w:rPr>
              <w:t>suppressed)</w:t>
            </w:r>
          </w:p>
        </w:tc>
        <w:tc>
          <w:tcPr>
            <w:tcW w:w="1309" w:type="dxa"/>
            <w:noWrap/>
          </w:tcPr>
          <w:p w14:paraId="56A1C877" w14:textId="77777777" w:rsidR="00747947" w:rsidRPr="000C48BF" w:rsidRDefault="00747947" w:rsidP="00037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8BF">
              <w:rPr>
                <w:sz w:val="24"/>
                <w:szCs w:val="24"/>
              </w:rPr>
              <w:t>14.67</w:t>
            </w:r>
          </w:p>
        </w:tc>
        <w:tc>
          <w:tcPr>
            <w:tcW w:w="1031" w:type="dxa"/>
            <w:noWrap/>
          </w:tcPr>
          <w:p w14:paraId="1794715F" w14:textId="77777777" w:rsidR="00747947" w:rsidRPr="000C48BF" w:rsidRDefault="00747947" w:rsidP="00037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0C48BF">
              <w:rPr>
                <w:b/>
                <w:bCs/>
                <w:sz w:val="24"/>
                <w:szCs w:val="24"/>
              </w:rPr>
              <w:t>0.019</w:t>
            </w:r>
          </w:p>
        </w:tc>
        <w:tc>
          <w:tcPr>
            <w:tcW w:w="1535" w:type="dxa"/>
            <w:noWrap/>
          </w:tcPr>
          <w:p w14:paraId="34CE11D2" w14:textId="77777777" w:rsidR="00747947" w:rsidRPr="000C48BF" w:rsidRDefault="00747947" w:rsidP="00037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8BF">
              <w:rPr>
                <w:sz w:val="24"/>
                <w:szCs w:val="24"/>
              </w:rPr>
              <w:t>1.57 - 137.27</w:t>
            </w:r>
          </w:p>
        </w:tc>
      </w:tr>
      <w:tr w:rsidR="00747947" w:rsidRPr="000C48BF" w14:paraId="6577F7E4" w14:textId="77777777" w:rsidTr="000378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</w:tcPr>
          <w:p w14:paraId="5190F61F" w14:textId="49589241" w:rsidR="00747947" w:rsidRPr="000C48BF" w:rsidRDefault="00747947" w:rsidP="00037869">
            <w:pPr>
              <w:rPr>
                <w:b w:val="0"/>
                <w:bCs w:val="0"/>
                <w:sz w:val="24"/>
                <w:szCs w:val="24"/>
              </w:rPr>
            </w:pPr>
            <w:r w:rsidRPr="000C48BF">
              <w:rPr>
                <w:b w:val="0"/>
                <w:bCs w:val="0"/>
                <w:sz w:val="24"/>
                <w:szCs w:val="24"/>
              </w:rPr>
              <w:t>Insurance (</w:t>
            </w:r>
            <w:r w:rsidR="00025DD8">
              <w:rPr>
                <w:b w:val="0"/>
                <w:bCs w:val="0"/>
                <w:sz w:val="24"/>
                <w:szCs w:val="24"/>
              </w:rPr>
              <w:t>reference</w:t>
            </w:r>
            <w:r w:rsidR="005738F6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0C48BF">
              <w:rPr>
                <w:b w:val="0"/>
                <w:bCs w:val="0"/>
                <w:sz w:val="24"/>
                <w:szCs w:val="24"/>
              </w:rPr>
              <w:t>=</w:t>
            </w:r>
            <w:r w:rsidR="005738F6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0C48BF">
              <w:rPr>
                <w:b w:val="0"/>
                <w:bCs w:val="0"/>
                <w:sz w:val="24"/>
                <w:szCs w:val="24"/>
              </w:rPr>
              <w:t>non-private)</w:t>
            </w:r>
          </w:p>
        </w:tc>
        <w:tc>
          <w:tcPr>
            <w:tcW w:w="1309" w:type="dxa"/>
            <w:noWrap/>
          </w:tcPr>
          <w:p w14:paraId="413EECE9" w14:textId="77777777" w:rsidR="00747947" w:rsidRPr="000C48BF" w:rsidRDefault="00747947" w:rsidP="0003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8BF">
              <w:rPr>
                <w:sz w:val="24"/>
                <w:szCs w:val="24"/>
              </w:rPr>
              <w:t>0.60</w:t>
            </w:r>
          </w:p>
        </w:tc>
        <w:tc>
          <w:tcPr>
            <w:tcW w:w="1031" w:type="dxa"/>
            <w:noWrap/>
          </w:tcPr>
          <w:p w14:paraId="261384D5" w14:textId="77777777" w:rsidR="00747947" w:rsidRPr="000C48BF" w:rsidRDefault="00747947" w:rsidP="0003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8BF">
              <w:rPr>
                <w:sz w:val="24"/>
                <w:szCs w:val="24"/>
              </w:rPr>
              <w:t>0.63</w:t>
            </w:r>
          </w:p>
        </w:tc>
        <w:tc>
          <w:tcPr>
            <w:tcW w:w="1535" w:type="dxa"/>
            <w:noWrap/>
          </w:tcPr>
          <w:p w14:paraId="55DB9F38" w14:textId="77777777" w:rsidR="00747947" w:rsidRPr="000C48BF" w:rsidRDefault="00747947" w:rsidP="0003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8BF">
              <w:rPr>
                <w:sz w:val="24"/>
                <w:szCs w:val="24"/>
              </w:rPr>
              <w:t>0.08 - 4.85</w:t>
            </w:r>
          </w:p>
        </w:tc>
      </w:tr>
      <w:tr w:rsidR="00747947" w:rsidRPr="000C48BF" w14:paraId="19BD291F" w14:textId="77777777" w:rsidTr="0003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</w:tcPr>
          <w:p w14:paraId="466DC9C8" w14:textId="3323470F" w:rsidR="00747947" w:rsidRPr="000C48BF" w:rsidRDefault="00747947" w:rsidP="00037869">
            <w:pPr>
              <w:rPr>
                <w:b w:val="0"/>
                <w:bCs w:val="0"/>
                <w:sz w:val="24"/>
                <w:szCs w:val="24"/>
              </w:rPr>
            </w:pPr>
            <w:r w:rsidRPr="000C48BF">
              <w:rPr>
                <w:b w:val="0"/>
                <w:bCs w:val="0"/>
                <w:sz w:val="24"/>
                <w:szCs w:val="24"/>
              </w:rPr>
              <w:t>Entry into Cohort (</w:t>
            </w:r>
            <w:r w:rsidR="00025DD8">
              <w:rPr>
                <w:b w:val="0"/>
                <w:bCs w:val="0"/>
                <w:sz w:val="24"/>
                <w:szCs w:val="24"/>
              </w:rPr>
              <w:t>reference</w:t>
            </w:r>
            <w:r w:rsidR="005738F6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0C48BF">
              <w:rPr>
                <w:b w:val="0"/>
                <w:bCs w:val="0"/>
                <w:sz w:val="24"/>
                <w:szCs w:val="24"/>
              </w:rPr>
              <w:t>=</w:t>
            </w:r>
            <w:r w:rsidR="005738F6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0C48BF">
              <w:rPr>
                <w:b w:val="0"/>
                <w:bCs w:val="0"/>
                <w:sz w:val="24"/>
                <w:szCs w:val="24"/>
              </w:rPr>
              <w:t>before)</w:t>
            </w:r>
          </w:p>
        </w:tc>
        <w:tc>
          <w:tcPr>
            <w:tcW w:w="1309" w:type="dxa"/>
            <w:noWrap/>
          </w:tcPr>
          <w:p w14:paraId="7CE2E355" w14:textId="77777777" w:rsidR="00747947" w:rsidRPr="000C48BF" w:rsidRDefault="00747947" w:rsidP="00037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8BF">
              <w:rPr>
                <w:sz w:val="24"/>
                <w:szCs w:val="24"/>
              </w:rPr>
              <w:t>1.87</w:t>
            </w:r>
          </w:p>
        </w:tc>
        <w:tc>
          <w:tcPr>
            <w:tcW w:w="1031" w:type="dxa"/>
            <w:noWrap/>
          </w:tcPr>
          <w:p w14:paraId="27382060" w14:textId="77777777" w:rsidR="00747947" w:rsidRPr="000C48BF" w:rsidRDefault="00747947" w:rsidP="00037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8BF">
              <w:rPr>
                <w:sz w:val="24"/>
                <w:szCs w:val="24"/>
              </w:rPr>
              <w:t>0.52</w:t>
            </w:r>
          </w:p>
        </w:tc>
        <w:tc>
          <w:tcPr>
            <w:tcW w:w="1535" w:type="dxa"/>
            <w:noWrap/>
          </w:tcPr>
          <w:p w14:paraId="2F3EDD51" w14:textId="77777777" w:rsidR="00747947" w:rsidRPr="000C48BF" w:rsidRDefault="00747947" w:rsidP="00037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8BF">
              <w:rPr>
                <w:sz w:val="24"/>
                <w:szCs w:val="24"/>
              </w:rPr>
              <w:t>0.28 - 12.52</w:t>
            </w:r>
          </w:p>
        </w:tc>
      </w:tr>
      <w:tr w:rsidR="00747947" w:rsidRPr="000C48BF" w14:paraId="34072739" w14:textId="77777777" w:rsidTr="000378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</w:tcPr>
          <w:p w14:paraId="08DF42B0" w14:textId="55541FFD" w:rsidR="00747947" w:rsidRPr="000C48BF" w:rsidRDefault="00747947" w:rsidP="00037869">
            <w:pPr>
              <w:rPr>
                <w:b w:val="0"/>
                <w:bCs w:val="0"/>
                <w:sz w:val="24"/>
                <w:szCs w:val="24"/>
              </w:rPr>
            </w:pPr>
            <w:r w:rsidRPr="000C48BF">
              <w:rPr>
                <w:b w:val="0"/>
                <w:bCs w:val="0"/>
                <w:sz w:val="24"/>
                <w:szCs w:val="24"/>
              </w:rPr>
              <w:t>Housing (</w:t>
            </w:r>
            <w:r w:rsidR="00025DD8">
              <w:rPr>
                <w:b w:val="0"/>
                <w:bCs w:val="0"/>
                <w:sz w:val="24"/>
                <w:szCs w:val="24"/>
              </w:rPr>
              <w:t>reference</w:t>
            </w:r>
            <w:r w:rsidR="005738F6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0C48BF">
              <w:rPr>
                <w:b w:val="0"/>
                <w:bCs w:val="0"/>
                <w:sz w:val="24"/>
                <w:szCs w:val="24"/>
              </w:rPr>
              <w:t>=</w:t>
            </w:r>
            <w:r w:rsidR="005738F6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0C48BF">
              <w:rPr>
                <w:b w:val="0"/>
                <w:bCs w:val="0"/>
                <w:sz w:val="24"/>
                <w:szCs w:val="24"/>
              </w:rPr>
              <w:t>permanent)</w:t>
            </w:r>
          </w:p>
        </w:tc>
        <w:tc>
          <w:tcPr>
            <w:tcW w:w="1309" w:type="dxa"/>
            <w:noWrap/>
          </w:tcPr>
          <w:p w14:paraId="780E04CB" w14:textId="77777777" w:rsidR="00747947" w:rsidRPr="000C48BF" w:rsidRDefault="00747947" w:rsidP="0003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8BF">
              <w:rPr>
                <w:sz w:val="24"/>
                <w:szCs w:val="24"/>
              </w:rPr>
              <w:t>0.23</w:t>
            </w:r>
          </w:p>
        </w:tc>
        <w:tc>
          <w:tcPr>
            <w:tcW w:w="1031" w:type="dxa"/>
            <w:noWrap/>
          </w:tcPr>
          <w:p w14:paraId="4CDADC0D" w14:textId="77777777" w:rsidR="00747947" w:rsidRPr="000C48BF" w:rsidRDefault="00747947" w:rsidP="0003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8BF">
              <w:rPr>
                <w:sz w:val="24"/>
                <w:szCs w:val="24"/>
              </w:rPr>
              <w:t>0.28</w:t>
            </w:r>
          </w:p>
        </w:tc>
        <w:tc>
          <w:tcPr>
            <w:tcW w:w="1535" w:type="dxa"/>
            <w:noWrap/>
          </w:tcPr>
          <w:p w14:paraId="0338C5C1" w14:textId="77777777" w:rsidR="00747947" w:rsidRPr="000C48BF" w:rsidRDefault="00747947" w:rsidP="00037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8BF">
              <w:rPr>
                <w:sz w:val="24"/>
                <w:szCs w:val="24"/>
              </w:rPr>
              <w:t>0.02 - 3.34</w:t>
            </w:r>
          </w:p>
        </w:tc>
      </w:tr>
      <w:tr w:rsidR="00747947" w:rsidRPr="000C48BF" w14:paraId="47EA57D1" w14:textId="77777777" w:rsidTr="0003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</w:tcPr>
          <w:p w14:paraId="117892B3" w14:textId="77777777" w:rsidR="00747947" w:rsidRPr="000C48BF" w:rsidRDefault="00747947" w:rsidP="00037869">
            <w:pPr>
              <w:rPr>
                <w:b w:val="0"/>
                <w:bCs w:val="0"/>
                <w:sz w:val="24"/>
                <w:szCs w:val="24"/>
              </w:rPr>
            </w:pPr>
            <w:r w:rsidRPr="000C48BF">
              <w:rPr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1309" w:type="dxa"/>
            <w:noWrap/>
          </w:tcPr>
          <w:p w14:paraId="59A0911A" w14:textId="77777777" w:rsidR="00747947" w:rsidRPr="000C48BF" w:rsidRDefault="00747947" w:rsidP="00037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8BF">
              <w:rPr>
                <w:sz w:val="24"/>
                <w:szCs w:val="24"/>
              </w:rPr>
              <w:t>0.93</w:t>
            </w:r>
          </w:p>
        </w:tc>
        <w:tc>
          <w:tcPr>
            <w:tcW w:w="1031" w:type="dxa"/>
            <w:noWrap/>
          </w:tcPr>
          <w:p w14:paraId="7FEB757F" w14:textId="77777777" w:rsidR="00747947" w:rsidRPr="000C48BF" w:rsidRDefault="00747947" w:rsidP="00037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8BF">
              <w:rPr>
                <w:sz w:val="24"/>
                <w:szCs w:val="24"/>
              </w:rPr>
              <w:t>0.24</w:t>
            </w:r>
          </w:p>
        </w:tc>
        <w:tc>
          <w:tcPr>
            <w:tcW w:w="1535" w:type="dxa"/>
            <w:noWrap/>
          </w:tcPr>
          <w:p w14:paraId="07078E4A" w14:textId="77777777" w:rsidR="00747947" w:rsidRPr="000C48BF" w:rsidRDefault="00747947" w:rsidP="00037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C48BF">
              <w:rPr>
                <w:sz w:val="24"/>
                <w:szCs w:val="24"/>
              </w:rPr>
              <w:t>0.82 - 1.05</w:t>
            </w:r>
          </w:p>
        </w:tc>
      </w:tr>
    </w:tbl>
    <w:p w14:paraId="0437C9D7" w14:textId="046F0BED" w:rsidR="00747947" w:rsidRPr="000C48BF" w:rsidRDefault="000C48BF" w:rsidP="000C48BF">
      <w:pPr>
        <w:spacing w:line="480" w:lineRule="auto"/>
        <w:rPr>
          <w:sz w:val="24"/>
          <w:szCs w:val="24"/>
        </w:rPr>
      </w:pPr>
      <w:r>
        <w:rPr>
          <w:u w:val="single"/>
        </w:rPr>
        <w:t>Abbreviations</w:t>
      </w:r>
      <w:r>
        <w:t xml:space="preserve">: </w:t>
      </w:r>
      <w:proofErr w:type="spellStart"/>
      <w:r>
        <w:t>aOR</w:t>
      </w:r>
      <w:proofErr w:type="spellEnd"/>
      <w:r>
        <w:t>, adjusted odds ratio; CI, confidence interval</w:t>
      </w:r>
    </w:p>
    <w:sectPr w:rsidR="00747947" w:rsidRPr="000C48BF" w:rsidSect="006F1855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EC4C4" w14:textId="77777777" w:rsidR="00FA1F43" w:rsidRDefault="00FA1F43" w:rsidP="00EE60D9">
      <w:pPr>
        <w:spacing w:after="0" w:line="240" w:lineRule="auto"/>
      </w:pPr>
      <w:r>
        <w:separator/>
      </w:r>
    </w:p>
  </w:endnote>
  <w:endnote w:type="continuationSeparator" w:id="0">
    <w:p w14:paraId="6FA18CFD" w14:textId="77777777" w:rsidR="00FA1F43" w:rsidRDefault="00FA1F43" w:rsidP="00EE60D9">
      <w:pPr>
        <w:spacing w:after="0" w:line="240" w:lineRule="auto"/>
      </w:pPr>
      <w:r>
        <w:continuationSeparator/>
      </w:r>
    </w:p>
  </w:endnote>
  <w:endnote w:type="continuationNotice" w:id="1">
    <w:p w14:paraId="66B3588F" w14:textId="77777777" w:rsidR="00FA1F43" w:rsidRDefault="00FA1F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4768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9C42DA" w14:textId="071B9357" w:rsidR="00037869" w:rsidRDefault="000378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7B3F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07BD869B" w14:textId="77777777" w:rsidR="00037869" w:rsidRPr="00EE60D9" w:rsidRDefault="00037869" w:rsidP="00EE60D9">
    <w:pPr>
      <w:pStyle w:val="Footer"/>
      <w:ind w:left="360"/>
      <w:rPr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5B6E6" w14:textId="77777777" w:rsidR="00037869" w:rsidRDefault="00037869" w:rsidP="00114BED">
    <w:pPr>
      <w:pStyle w:val="Footer"/>
      <w:jc w:val="right"/>
    </w:pPr>
    <w: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54C91" w14:textId="77777777" w:rsidR="00FA1F43" w:rsidRDefault="00FA1F43" w:rsidP="00EE60D9">
      <w:pPr>
        <w:spacing w:after="0" w:line="240" w:lineRule="auto"/>
      </w:pPr>
      <w:r>
        <w:separator/>
      </w:r>
    </w:p>
  </w:footnote>
  <w:footnote w:type="continuationSeparator" w:id="0">
    <w:p w14:paraId="6C73D0ED" w14:textId="77777777" w:rsidR="00FA1F43" w:rsidRDefault="00FA1F43" w:rsidP="00EE60D9">
      <w:pPr>
        <w:spacing w:after="0" w:line="240" w:lineRule="auto"/>
      </w:pPr>
      <w:r>
        <w:continuationSeparator/>
      </w:r>
    </w:p>
  </w:footnote>
  <w:footnote w:type="continuationNotice" w:id="1">
    <w:p w14:paraId="043F3D36" w14:textId="77777777" w:rsidR="00FA1F43" w:rsidRDefault="00FA1F4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30B3B"/>
    <w:multiLevelType w:val="hybridMultilevel"/>
    <w:tmpl w:val="ADB6AA0E"/>
    <w:lvl w:ilvl="0" w:tplc="80D4AC26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54316"/>
    <w:multiLevelType w:val="hybridMultilevel"/>
    <w:tmpl w:val="25B63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C0ADA"/>
    <w:multiLevelType w:val="hybridMultilevel"/>
    <w:tmpl w:val="2118F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5F4442"/>
    <w:multiLevelType w:val="hybridMultilevel"/>
    <w:tmpl w:val="B1D8366E"/>
    <w:lvl w:ilvl="0" w:tplc="DDE40B4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AD4EF2"/>
    <w:multiLevelType w:val="hybridMultilevel"/>
    <w:tmpl w:val="A620A7F6"/>
    <w:lvl w:ilvl="0" w:tplc="9708971E">
      <w:start w:val="1"/>
      <w:numFmt w:val="upperRoman"/>
      <w:lvlText w:val="%1."/>
      <w:lvlJc w:val="left"/>
      <w:pPr>
        <w:ind w:left="1440" w:hanging="72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E485D52">
      <w:start w:val="1"/>
      <w:numFmt w:val="upperRoman"/>
      <w:lvlText w:val="%4&gt;"/>
      <w:lvlJc w:val="left"/>
      <w:pPr>
        <w:ind w:left="3600" w:hanging="72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5904DD0"/>
    <w:multiLevelType w:val="hybridMultilevel"/>
    <w:tmpl w:val="CD6C46F8"/>
    <w:lvl w:ilvl="0" w:tplc="BBCC1BB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BE212C"/>
    <w:multiLevelType w:val="hybridMultilevel"/>
    <w:tmpl w:val="7B6C7F52"/>
    <w:lvl w:ilvl="0" w:tplc="DC2E6A1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3F2083"/>
    <w:multiLevelType w:val="hybridMultilevel"/>
    <w:tmpl w:val="42ECD9EA"/>
    <w:lvl w:ilvl="0" w:tplc="DDE40B4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4A28E0"/>
    <w:multiLevelType w:val="hybridMultilevel"/>
    <w:tmpl w:val="A5845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4522C9"/>
    <w:multiLevelType w:val="hybridMultilevel"/>
    <w:tmpl w:val="65FE4CF0"/>
    <w:lvl w:ilvl="0" w:tplc="DDE40B4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520264"/>
    <w:multiLevelType w:val="hybridMultilevel"/>
    <w:tmpl w:val="A0B490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7C4CCE"/>
    <w:multiLevelType w:val="hybridMultilevel"/>
    <w:tmpl w:val="8BC20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trike w:val="0"/>
        <w:dstrike w:val="0"/>
        <w:sz w:val="22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133978"/>
    <w:multiLevelType w:val="hybridMultilevel"/>
    <w:tmpl w:val="D9CE3B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5D119B"/>
    <w:multiLevelType w:val="hybridMultilevel"/>
    <w:tmpl w:val="585C58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F43A82"/>
    <w:multiLevelType w:val="hybridMultilevel"/>
    <w:tmpl w:val="EB98A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880225"/>
    <w:multiLevelType w:val="hybridMultilevel"/>
    <w:tmpl w:val="96027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AA183A"/>
    <w:multiLevelType w:val="hybridMultilevel"/>
    <w:tmpl w:val="09D0CD98"/>
    <w:lvl w:ilvl="0" w:tplc="D974B7B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C9683C"/>
    <w:multiLevelType w:val="hybridMultilevel"/>
    <w:tmpl w:val="F36C1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CE5D68"/>
    <w:multiLevelType w:val="hybridMultilevel"/>
    <w:tmpl w:val="01545A86"/>
    <w:lvl w:ilvl="0" w:tplc="FD844ED0">
      <w:start w:val="1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8D77AA"/>
    <w:multiLevelType w:val="hybridMultilevel"/>
    <w:tmpl w:val="066481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EAD79E5"/>
    <w:multiLevelType w:val="hybridMultilevel"/>
    <w:tmpl w:val="111A9836"/>
    <w:lvl w:ilvl="0" w:tplc="DDE40B4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9918095">
    <w:abstractNumId w:val="8"/>
  </w:num>
  <w:num w:numId="2" w16cid:durableId="1120339054">
    <w:abstractNumId w:val="13"/>
  </w:num>
  <w:num w:numId="3" w16cid:durableId="226574006">
    <w:abstractNumId w:val="2"/>
  </w:num>
  <w:num w:numId="4" w16cid:durableId="895549749">
    <w:abstractNumId w:val="11"/>
  </w:num>
  <w:num w:numId="5" w16cid:durableId="268318222">
    <w:abstractNumId w:val="18"/>
  </w:num>
  <w:num w:numId="6" w16cid:durableId="1580485056">
    <w:abstractNumId w:val="4"/>
  </w:num>
  <w:num w:numId="7" w16cid:durableId="1781950741">
    <w:abstractNumId w:val="20"/>
  </w:num>
  <w:num w:numId="8" w16cid:durableId="37169965">
    <w:abstractNumId w:val="3"/>
  </w:num>
  <w:num w:numId="9" w16cid:durableId="489294756">
    <w:abstractNumId w:val="7"/>
  </w:num>
  <w:num w:numId="10" w16cid:durableId="2066491246">
    <w:abstractNumId w:val="9"/>
  </w:num>
  <w:num w:numId="11" w16cid:durableId="177618701">
    <w:abstractNumId w:val="16"/>
  </w:num>
  <w:num w:numId="12" w16cid:durableId="1711807178">
    <w:abstractNumId w:val="14"/>
  </w:num>
  <w:num w:numId="13" w16cid:durableId="488444533">
    <w:abstractNumId w:val="15"/>
  </w:num>
  <w:num w:numId="14" w16cid:durableId="275411139">
    <w:abstractNumId w:val="10"/>
  </w:num>
  <w:num w:numId="15" w16cid:durableId="362942373">
    <w:abstractNumId w:val="17"/>
  </w:num>
  <w:num w:numId="16" w16cid:durableId="359864015">
    <w:abstractNumId w:val="1"/>
  </w:num>
  <w:num w:numId="17" w16cid:durableId="502819671">
    <w:abstractNumId w:val="19"/>
  </w:num>
  <w:num w:numId="18" w16cid:durableId="1732148814">
    <w:abstractNumId w:val="6"/>
  </w:num>
  <w:num w:numId="19" w16cid:durableId="909383123">
    <w:abstractNumId w:val="12"/>
  </w:num>
  <w:num w:numId="20" w16cid:durableId="789470700">
    <w:abstractNumId w:val="5"/>
  </w:num>
  <w:num w:numId="21" w16cid:durableId="687413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IDS and Behavio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rss5vrxmpptwyeespxpzwxrft05vr5xxeft&quot;&gt;AIDS_and_behavior&lt;record-ids&gt;&lt;item&gt;3&lt;/item&gt;&lt;item&gt;4&lt;/item&gt;&lt;item&gt;5&lt;/item&gt;&lt;item&gt;6&lt;/item&gt;&lt;item&gt;7&lt;/item&gt;&lt;item&gt;8&lt;/item&gt;&lt;item&gt;9&lt;/item&gt;&lt;item&gt;11&lt;/item&gt;&lt;item&gt;13&lt;/item&gt;&lt;item&gt;14&lt;/item&gt;&lt;item&gt;15&lt;/item&gt;&lt;item&gt;16&lt;/item&gt;&lt;/record-ids&gt;&lt;/item&gt;&lt;/Libraries&gt;"/>
  </w:docVars>
  <w:rsids>
    <w:rsidRoot w:val="00370626"/>
    <w:rsid w:val="0000065A"/>
    <w:rsid w:val="000011CA"/>
    <w:rsid w:val="00001479"/>
    <w:rsid w:val="0000631D"/>
    <w:rsid w:val="00006A3A"/>
    <w:rsid w:val="0001076B"/>
    <w:rsid w:val="000113DC"/>
    <w:rsid w:val="00011AE4"/>
    <w:rsid w:val="00014BD8"/>
    <w:rsid w:val="00014CBF"/>
    <w:rsid w:val="00015196"/>
    <w:rsid w:val="00015E52"/>
    <w:rsid w:val="0001647D"/>
    <w:rsid w:val="00022C46"/>
    <w:rsid w:val="000233EF"/>
    <w:rsid w:val="00025DD8"/>
    <w:rsid w:val="000267E7"/>
    <w:rsid w:val="00027188"/>
    <w:rsid w:val="000313D1"/>
    <w:rsid w:val="0003389C"/>
    <w:rsid w:val="00033DD5"/>
    <w:rsid w:val="00035E73"/>
    <w:rsid w:val="000360E3"/>
    <w:rsid w:val="000360ED"/>
    <w:rsid w:val="0003629D"/>
    <w:rsid w:val="00036652"/>
    <w:rsid w:val="0003714C"/>
    <w:rsid w:val="00037869"/>
    <w:rsid w:val="00037FD9"/>
    <w:rsid w:val="00042380"/>
    <w:rsid w:val="000427E8"/>
    <w:rsid w:val="00042945"/>
    <w:rsid w:val="00042CC8"/>
    <w:rsid w:val="00043191"/>
    <w:rsid w:val="00043409"/>
    <w:rsid w:val="00044776"/>
    <w:rsid w:val="000448D4"/>
    <w:rsid w:val="00046DE3"/>
    <w:rsid w:val="00047C70"/>
    <w:rsid w:val="000501A0"/>
    <w:rsid w:val="000501A6"/>
    <w:rsid w:val="00050216"/>
    <w:rsid w:val="00050999"/>
    <w:rsid w:val="0005271D"/>
    <w:rsid w:val="00053567"/>
    <w:rsid w:val="00055D84"/>
    <w:rsid w:val="00055E9B"/>
    <w:rsid w:val="00055F18"/>
    <w:rsid w:val="00060FFC"/>
    <w:rsid w:val="00061B2D"/>
    <w:rsid w:val="0006303C"/>
    <w:rsid w:val="00063608"/>
    <w:rsid w:val="00063C98"/>
    <w:rsid w:val="000643EE"/>
    <w:rsid w:val="00066FF4"/>
    <w:rsid w:val="00067B05"/>
    <w:rsid w:val="00067C0E"/>
    <w:rsid w:val="00071CDE"/>
    <w:rsid w:val="00072D10"/>
    <w:rsid w:val="00072D80"/>
    <w:rsid w:val="000736AD"/>
    <w:rsid w:val="00073F22"/>
    <w:rsid w:val="0007402A"/>
    <w:rsid w:val="00076474"/>
    <w:rsid w:val="00080991"/>
    <w:rsid w:val="0008404C"/>
    <w:rsid w:val="0008664C"/>
    <w:rsid w:val="00086811"/>
    <w:rsid w:val="00086F19"/>
    <w:rsid w:val="000871C6"/>
    <w:rsid w:val="00087C4D"/>
    <w:rsid w:val="0009019F"/>
    <w:rsid w:val="000924C6"/>
    <w:rsid w:val="00092CB3"/>
    <w:rsid w:val="00093522"/>
    <w:rsid w:val="0009571B"/>
    <w:rsid w:val="00096611"/>
    <w:rsid w:val="0009729A"/>
    <w:rsid w:val="0009783E"/>
    <w:rsid w:val="000A0294"/>
    <w:rsid w:val="000A0D9F"/>
    <w:rsid w:val="000A12E9"/>
    <w:rsid w:val="000A2744"/>
    <w:rsid w:val="000A3CDA"/>
    <w:rsid w:val="000A5AE5"/>
    <w:rsid w:val="000A6113"/>
    <w:rsid w:val="000B04BC"/>
    <w:rsid w:val="000B2D97"/>
    <w:rsid w:val="000B3EDA"/>
    <w:rsid w:val="000B534D"/>
    <w:rsid w:val="000B6386"/>
    <w:rsid w:val="000B6992"/>
    <w:rsid w:val="000C0914"/>
    <w:rsid w:val="000C100C"/>
    <w:rsid w:val="000C110D"/>
    <w:rsid w:val="000C145B"/>
    <w:rsid w:val="000C17C1"/>
    <w:rsid w:val="000C1948"/>
    <w:rsid w:val="000C1ECA"/>
    <w:rsid w:val="000C2B8F"/>
    <w:rsid w:val="000C3977"/>
    <w:rsid w:val="000C48BF"/>
    <w:rsid w:val="000C750B"/>
    <w:rsid w:val="000D0724"/>
    <w:rsid w:val="000D0AA9"/>
    <w:rsid w:val="000D1CA8"/>
    <w:rsid w:val="000D226F"/>
    <w:rsid w:val="000D2430"/>
    <w:rsid w:val="000D32EE"/>
    <w:rsid w:val="000D33A3"/>
    <w:rsid w:val="000D3F2A"/>
    <w:rsid w:val="000D6411"/>
    <w:rsid w:val="000D6E29"/>
    <w:rsid w:val="000D7ED2"/>
    <w:rsid w:val="000E163E"/>
    <w:rsid w:val="000E69F4"/>
    <w:rsid w:val="000E6CC1"/>
    <w:rsid w:val="000E7E6F"/>
    <w:rsid w:val="000F174B"/>
    <w:rsid w:val="000F20F9"/>
    <w:rsid w:val="000F672F"/>
    <w:rsid w:val="000F6CF1"/>
    <w:rsid w:val="001000AE"/>
    <w:rsid w:val="00102015"/>
    <w:rsid w:val="001057A7"/>
    <w:rsid w:val="0011127F"/>
    <w:rsid w:val="001117BA"/>
    <w:rsid w:val="001143AD"/>
    <w:rsid w:val="00114BED"/>
    <w:rsid w:val="00116000"/>
    <w:rsid w:val="00116B02"/>
    <w:rsid w:val="001173BB"/>
    <w:rsid w:val="00117BC9"/>
    <w:rsid w:val="00120CD2"/>
    <w:rsid w:val="00125BAA"/>
    <w:rsid w:val="0012616D"/>
    <w:rsid w:val="0012679A"/>
    <w:rsid w:val="00130040"/>
    <w:rsid w:val="00130CE4"/>
    <w:rsid w:val="00131361"/>
    <w:rsid w:val="001317CE"/>
    <w:rsid w:val="0013195E"/>
    <w:rsid w:val="00133730"/>
    <w:rsid w:val="00134B7F"/>
    <w:rsid w:val="00137648"/>
    <w:rsid w:val="00137774"/>
    <w:rsid w:val="00140687"/>
    <w:rsid w:val="00142AF9"/>
    <w:rsid w:val="00143EB2"/>
    <w:rsid w:val="00144B6A"/>
    <w:rsid w:val="0014528B"/>
    <w:rsid w:val="00146933"/>
    <w:rsid w:val="00151A89"/>
    <w:rsid w:val="00151AEE"/>
    <w:rsid w:val="00151D32"/>
    <w:rsid w:val="00151F0E"/>
    <w:rsid w:val="0015376A"/>
    <w:rsid w:val="00153F74"/>
    <w:rsid w:val="00155070"/>
    <w:rsid w:val="001553F7"/>
    <w:rsid w:val="001567F1"/>
    <w:rsid w:val="001569DF"/>
    <w:rsid w:val="001577A8"/>
    <w:rsid w:val="00157F0F"/>
    <w:rsid w:val="00160F39"/>
    <w:rsid w:val="00161E02"/>
    <w:rsid w:val="0016280A"/>
    <w:rsid w:val="00163929"/>
    <w:rsid w:val="00166B9F"/>
    <w:rsid w:val="00166CD6"/>
    <w:rsid w:val="001705CA"/>
    <w:rsid w:val="0017211E"/>
    <w:rsid w:val="00173CF2"/>
    <w:rsid w:val="00173D3F"/>
    <w:rsid w:val="00174E3E"/>
    <w:rsid w:val="00177877"/>
    <w:rsid w:val="001813E5"/>
    <w:rsid w:val="001830D8"/>
    <w:rsid w:val="00183BCC"/>
    <w:rsid w:val="001852D4"/>
    <w:rsid w:val="00185B8B"/>
    <w:rsid w:val="00190916"/>
    <w:rsid w:val="00195578"/>
    <w:rsid w:val="0019649E"/>
    <w:rsid w:val="001973BF"/>
    <w:rsid w:val="00197FA6"/>
    <w:rsid w:val="001A0615"/>
    <w:rsid w:val="001A06D0"/>
    <w:rsid w:val="001A1FCA"/>
    <w:rsid w:val="001A2367"/>
    <w:rsid w:val="001A3049"/>
    <w:rsid w:val="001A39B6"/>
    <w:rsid w:val="001A5B97"/>
    <w:rsid w:val="001B0593"/>
    <w:rsid w:val="001B28B5"/>
    <w:rsid w:val="001B3DB9"/>
    <w:rsid w:val="001B4C99"/>
    <w:rsid w:val="001B52CC"/>
    <w:rsid w:val="001B63B7"/>
    <w:rsid w:val="001B66E2"/>
    <w:rsid w:val="001C2029"/>
    <w:rsid w:val="001C22B3"/>
    <w:rsid w:val="001C25CE"/>
    <w:rsid w:val="001C3C6A"/>
    <w:rsid w:val="001C3EDA"/>
    <w:rsid w:val="001C4779"/>
    <w:rsid w:val="001C5A6B"/>
    <w:rsid w:val="001C5D3D"/>
    <w:rsid w:val="001C6294"/>
    <w:rsid w:val="001D1199"/>
    <w:rsid w:val="001D48D2"/>
    <w:rsid w:val="001D69BE"/>
    <w:rsid w:val="001D761B"/>
    <w:rsid w:val="001D7EF3"/>
    <w:rsid w:val="001D7F10"/>
    <w:rsid w:val="001E1FC8"/>
    <w:rsid w:val="001E4EFD"/>
    <w:rsid w:val="001E6F19"/>
    <w:rsid w:val="001E7311"/>
    <w:rsid w:val="001F08FF"/>
    <w:rsid w:val="001F2587"/>
    <w:rsid w:val="001F25D2"/>
    <w:rsid w:val="001F27B9"/>
    <w:rsid w:val="001F3FF1"/>
    <w:rsid w:val="001F4760"/>
    <w:rsid w:val="001F6731"/>
    <w:rsid w:val="001F692F"/>
    <w:rsid w:val="001F7079"/>
    <w:rsid w:val="001F7590"/>
    <w:rsid w:val="00203CCF"/>
    <w:rsid w:val="00210143"/>
    <w:rsid w:val="00210FD5"/>
    <w:rsid w:val="00213132"/>
    <w:rsid w:val="002146E0"/>
    <w:rsid w:val="00215AE1"/>
    <w:rsid w:val="00215C73"/>
    <w:rsid w:val="00216FB6"/>
    <w:rsid w:val="0022224E"/>
    <w:rsid w:val="002269A4"/>
    <w:rsid w:val="00227937"/>
    <w:rsid w:val="00232164"/>
    <w:rsid w:val="00234464"/>
    <w:rsid w:val="00235676"/>
    <w:rsid w:val="002401EB"/>
    <w:rsid w:val="002407E9"/>
    <w:rsid w:val="002417AC"/>
    <w:rsid w:val="00241CD8"/>
    <w:rsid w:val="0024233B"/>
    <w:rsid w:val="00242D8C"/>
    <w:rsid w:val="00243248"/>
    <w:rsid w:val="0024626F"/>
    <w:rsid w:val="0024670E"/>
    <w:rsid w:val="00250A4E"/>
    <w:rsid w:val="00250D5B"/>
    <w:rsid w:val="00252C48"/>
    <w:rsid w:val="00252C79"/>
    <w:rsid w:val="002560CD"/>
    <w:rsid w:val="00256669"/>
    <w:rsid w:val="00256812"/>
    <w:rsid w:val="00261174"/>
    <w:rsid w:val="00263968"/>
    <w:rsid w:val="00264C8C"/>
    <w:rsid w:val="00270901"/>
    <w:rsid w:val="0027160D"/>
    <w:rsid w:val="00271A3A"/>
    <w:rsid w:val="00272472"/>
    <w:rsid w:val="00273C2B"/>
    <w:rsid w:val="00275803"/>
    <w:rsid w:val="00277748"/>
    <w:rsid w:val="0028049B"/>
    <w:rsid w:val="0028050B"/>
    <w:rsid w:val="00280580"/>
    <w:rsid w:val="0028280C"/>
    <w:rsid w:val="002828F1"/>
    <w:rsid w:val="00283A24"/>
    <w:rsid w:val="00283E69"/>
    <w:rsid w:val="00284B01"/>
    <w:rsid w:val="0028600F"/>
    <w:rsid w:val="00287C14"/>
    <w:rsid w:val="00290B4E"/>
    <w:rsid w:val="0029229B"/>
    <w:rsid w:val="00294C1B"/>
    <w:rsid w:val="00294F8F"/>
    <w:rsid w:val="00296BCC"/>
    <w:rsid w:val="002A002A"/>
    <w:rsid w:val="002A0A66"/>
    <w:rsid w:val="002A3B7D"/>
    <w:rsid w:val="002A62EB"/>
    <w:rsid w:val="002B19D5"/>
    <w:rsid w:val="002B1B66"/>
    <w:rsid w:val="002B2121"/>
    <w:rsid w:val="002B2754"/>
    <w:rsid w:val="002B321A"/>
    <w:rsid w:val="002B4AD6"/>
    <w:rsid w:val="002B554C"/>
    <w:rsid w:val="002B5A5A"/>
    <w:rsid w:val="002B5DEC"/>
    <w:rsid w:val="002B6F33"/>
    <w:rsid w:val="002B79FF"/>
    <w:rsid w:val="002C0E56"/>
    <w:rsid w:val="002C1EBA"/>
    <w:rsid w:val="002C3609"/>
    <w:rsid w:val="002C3C75"/>
    <w:rsid w:val="002C4443"/>
    <w:rsid w:val="002C4654"/>
    <w:rsid w:val="002C4E75"/>
    <w:rsid w:val="002C7C73"/>
    <w:rsid w:val="002D2367"/>
    <w:rsid w:val="002D3D70"/>
    <w:rsid w:val="002D6D54"/>
    <w:rsid w:val="002D6FDE"/>
    <w:rsid w:val="002E060D"/>
    <w:rsid w:val="002E0C9B"/>
    <w:rsid w:val="002E21FC"/>
    <w:rsid w:val="002E2472"/>
    <w:rsid w:val="002E35D6"/>
    <w:rsid w:val="002E4CF3"/>
    <w:rsid w:val="002F0DBD"/>
    <w:rsid w:val="002F1DF0"/>
    <w:rsid w:val="002F210C"/>
    <w:rsid w:val="002F339A"/>
    <w:rsid w:val="002F6070"/>
    <w:rsid w:val="002F74A3"/>
    <w:rsid w:val="0030014F"/>
    <w:rsid w:val="00300282"/>
    <w:rsid w:val="00301FEF"/>
    <w:rsid w:val="003037FC"/>
    <w:rsid w:val="0030465A"/>
    <w:rsid w:val="003052E8"/>
    <w:rsid w:val="0031015F"/>
    <w:rsid w:val="003104A0"/>
    <w:rsid w:val="00310E83"/>
    <w:rsid w:val="00311F44"/>
    <w:rsid w:val="00312323"/>
    <w:rsid w:val="00313E10"/>
    <w:rsid w:val="00314A51"/>
    <w:rsid w:val="00314F55"/>
    <w:rsid w:val="00315173"/>
    <w:rsid w:val="0031520A"/>
    <w:rsid w:val="00316A7B"/>
    <w:rsid w:val="00317F11"/>
    <w:rsid w:val="0032638A"/>
    <w:rsid w:val="003268DA"/>
    <w:rsid w:val="00327DCE"/>
    <w:rsid w:val="00331CCB"/>
    <w:rsid w:val="00332805"/>
    <w:rsid w:val="00334DC5"/>
    <w:rsid w:val="0034038C"/>
    <w:rsid w:val="00341AA9"/>
    <w:rsid w:val="0034315F"/>
    <w:rsid w:val="0034316C"/>
    <w:rsid w:val="003465AB"/>
    <w:rsid w:val="00351610"/>
    <w:rsid w:val="003527C1"/>
    <w:rsid w:val="0035433E"/>
    <w:rsid w:val="00354401"/>
    <w:rsid w:val="00355180"/>
    <w:rsid w:val="0035556F"/>
    <w:rsid w:val="00356004"/>
    <w:rsid w:val="0035731F"/>
    <w:rsid w:val="003575C3"/>
    <w:rsid w:val="003578FD"/>
    <w:rsid w:val="00357E00"/>
    <w:rsid w:val="003606C0"/>
    <w:rsid w:val="003635A9"/>
    <w:rsid w:val="0036638F"/>
    <w:rsid w:val="003667B5"/>
    <w:rsid w:val="00366D9F"/>
    <w:rsid w:val="00370626"/>
    <w:rsid w:val="00370FE0"/>
    <w:rsid w:val="00371242"/>
    <w:rsid w:val="0037441B"/>
    <w:rsid w:val="003748DA"/>
    <w:rsid w:val="003749F5"/>
    <w:rsid w:val="0038191E"/>
    <w:rsid w:val="00383E80"/>
    <w:rsid w:val="00386264"/>
    <w:rsid w:val="003905E6"/>
    <w:rsid w:val="00390E2E"/>
    <w:rsid w:val="003919F9"/>
    <w:rsid w:val="00392877"/>
    <w:rsid w:val="003945E9"/>
    <w:rsid w:val="003968F4"/>
    <w:rsid w:val="003A1DE5"/>
    <w:rsid w:val="003A21FC"/>
    <w:rsid w:val="003A3C78"/>
    <w:rsid w:val="003B01FC"/>
    <w:rsid w:val="003B0332"/>
    <w:rsid w:val="003B0D64"/>
    <w:rsid w:val="003B1C0D"/>
    <w:rsid w:val="003B2E5A"/>
    <w:rsid w:val="003B3291"/>
    <w:rsid w:val="003B4A6A"/>
    <w:rsid w:val="003B4EEA"/>
    <w:rsid w:val="003B66A2"/>
    <w:rsid w:val="003D0507"/>
    <w:rsid w:val="003D14F6"/>
    <w:rsid w:val="003D43EB"/>
    <w:rsid w:val="003D54A3"/>
    <w:rsid w:val="003D7128"/>
    <w:rsid w:val="003E0F21"/>
    <w:rsid w:val="003E335D"/>
    <w:rsid w:val="003E3764"/>
    <w:rsid w:val="003E3824"/>
    <w:rsid w:val="003E4904"/>
    <w:rsid w:val="003E60B5"/>
    <w:rsid w:val="003E7AF1"/>
    <w:rsid w:val="003E7D12"/>
    <w:rsid w:val="003E7EF2"/>
    <w:rsid w:val="003F00A2"/>
    <w:rsid w:val="003F3B6D"/>
    <w:rsid w:val="003F4006"/>
    <w:rsid w:val="003F46C9"/>
    <w:rsid w:val="003F49D0"/>
    <w:rsid w:val="003F4A3D"/>
    <w:rsid w:val="003F4B0D"/>
    <w:rsid w:val="003F6479"/>
    <w:rsid w:val="00401821"/>
    <w:rsid w:val="00401ADE"/>
    <w:rsid w:val="00402CAE"/>
    <w:rsid w:val="00404E03"/>
    <w:rsid w:val="00407668"/>
    <w:rsid w:val="00407CD3"/>
    <w:rsid w:val="00407F85"/>
    <w:rsid w:val="00410521"/>
    <w:rsid w:val="00410661"/>
    <w:rsid w:val="00412989"/>
    <w:rsid w:val="00412DCB"/>
    <w:rsid w:val="00413864"/>
    <w:rsid w:val="00416F18"/>
    <w:rsid w:val="00417D02"/>
    <w:rsid w:val="00417E08"/>
    <w:rsid w:val="00421820"/>
    <w:rsid w:val="00421A3C"/>
    <w:rsid w:val="00422623"/>
    <w:rsid w:val="00424BB3"/>
    <w:rsid w:val="00426459"/>
    <w:rsid w:val="00427481"/>
    <w:rsid w:val="0043110F"/>
    <w:rsid w:val="00433019"/>
    <w:rsid w:val="004343AD"/>
    <w:rsid w:val="00435F4C"/>
    <w:rsid w:val="00437A13"/>
    <w:rsid w:val="00437E2E"/>
    <w:rsid w:val="00437ED3"/>
    <w:rsid w:val="00441658"/>
    <w:rsid w:val="0044247C"/>
    <w:rsid w:val="00443387"/>
    <w:rsid w:val="004461A6"/>
    <w:rsid w:val="00446B1B"/>
    <w:rsid w:val="00446C18"/>
    <w:rsid w:val="00454F56"/>
    <w:rsid w:val="00455A03"/>
    <w:rsid w:val="0045708B"/>
    <w:rsid w:val="0046048D"/>
    <w:rsid w:val="0046067B"/>
    <w:rsid w:val="00470D59"/>
    <w:rsid w:val="00472ED6"/>
    <w:rsid w:val="0047442D"/>
    <w:rsid w:val="00474505"/>
    <w:rsid w:val="004757EF"/>
    <w:rsid w:val="00480FEC"/>
    <w:rsid w:val="004813BD"/>
    <w:rsid w:val="00481CDA"/>
    <w:rsid w:val="00482682"/>
    <w:rsid w:val="00483896"/>
    <w:rsid w:val="00486A63"/>
    <w:rsid w:val="00487CF0"/>
    <w:rsid w:val="00487D62"/>
    <w:rsid w:val="00492DAE"/>
    <w:rsid w:val="004944F9"/>
    <w:rsid w:val="00497C5F"/>
    <w:rsid w:val="004A0453"/>
    <w:rsid w:val="004A12E3"/>
    <w:rsid w:val="004A235E"/>
    <w:rsid w:val="004A2AF6"/>
    <w:rsid w:val="004A36E8"/>
    <w:rsid w:val="004A5AAB"/>
    <w:rsid w:val="004B05E9"/>
    <w:rsid w:val="004B08FA"/>
    <w:rsid w:val="004B25F4"/>
    <w:rsid w:val="004B320F"/>
    <w:rsid w:val="004B3455"/>
    <w:rsid w:val="004B43A9"/>
    <w:rsid w:val="004B65BF"/>
    <w:rsid w:val="004B73C9"/>
    <w:rsid w:val="004C15DA"/>
    <w:rsid w:val="004C3A83"/>
    <w:rsid w:val="004C3C6A"/>
    <w:rsid w:val="004C66A0"/>
    <w:rsid w:val="004C6779"/>
    <w:rsid w:val="004C6D18"/>
    <w:rsid w:val="004E047A"/>
    <w:rsid w:val="004E08EF"/>
    <w:rsid w:val="004E0B81"/>
    <w:rsid w:val="004E1A1A"/>
    <w:rsid w:val="004E1AF7"/>
    <w:rsid w:val="004E2461"/>
    <w:rsid w:val="004E2D11"/>
    <w:rsid w:val="004E2E2B"/>
    <w:rsid w:val="004E4E25"/>
    <w:rsid w:val="004E6CFB"/>
    <w:rsid w:val="004F0DC2"/>
    <w:rsid w:val="004F1868"/>
    <w:rsid w:val="004F29D0"/>
    <w:rsid w:val="004F46A4"/>
    <w:rsid w:val="004F4C6B"/>
    <w:rsid w:val="004F5049"/>
    <w:rsid w:val="004F557F"/>
    <w:rsid w:val="004F5FD6"/>
    <w:rsid w:val="00500358"/>
    <w:rsid w:val="00501020"/>
    <w:rsid w:val="00501560"/>
    <w:rsid w:val="005026A0"/>
    <w:rsid w:val="00504910"/>
    <w:rsid w:val="00505E23"/>
    <w:rsid w:val="005074A2"/>
    <w:rsid w:val="00510482"/>
    <w:rsid w:val="00510AD5"/>
    <w:rsid w:val="00513728"/>
    <w:rsid w:val="00516981"/>
    <w:rsid w:val="005170EB"/>
    <w:rsid w:val="0051729D"/>
    <w:rsid w:val="005173BB"/>
    <w:rsid w:val="00517DDB"/>
    <w:rsid w:val="00520BFE"/>
    <w:rsid w:val="00520D7B"/>
    <w:rsid w:val="00522FE3"/>
    <w:rsid w:val="00523B14"/>
    <w:rsid w:val="0052582A"/>
    <w:rsid w:val="0052645D"/>
    <w:rsid w:val="00530085"/>
    <w:rsid w:val="00531294"/>
    <w:rsid w:val="005318A6"/>
    <w:rsid w:val="005333A9"/>
    <w:rsid w:val="00535599"/>
    <w:rsid w:val="00535CF7"/>
    <w:rsid w:val="00536D1E"/>
    <w:rsid w:val="00537AA7"/>
    <w:rsid w:val="0054133A"/>
    <w:rsid w:val="0054582B"/>
    <w:rsid w:val="00546680"/>
    <w:rsid w:val="00550FCB"/>
    <w:rsid w:val="0055187D"/>
    <w:rsid w:val="00552B7C"/>
    <w:rsid w:val="00553667"/>
    <w:rsid w:val="00555322"/>
    <w:rsid w:val="0055554B"/>
    <w:rsid w:val="005609C6"/>
    <w:rsid w:val="00560AEA"/>
    <w:rsid w:val="00565589"/>
    <w:rsid w:val="00565B98"/>
    <w:rsid w:val="00566FE6"/>
    <w:rsid w:val="005671F9"/>
    <w:rsid w:val="00570068"/>
    <w:rsid w:val="0057289E"/>
    <w:rsid w:val="005738F6"/>
    <w:rsid w:val="00574091"/>
    <w:rsid w:val="0057425E"/>
    <w:rsid w:val="00576A02"/>
    <w:rsid w:val="005779C3"/>
    <w:rsid w:val="00580FC6"/>
    <w:rsid w:val="005862AB"/>
    <w:rsid w:val="00587083"/>
    <w:rsid w:val="00590E16"/>
    <w:rsid w:val="00592F9C"/>
    <w:rsid w:val="00594094"/>
    <w:rsid w:val="00597EEF"/>
    <w:rsid w:val="005A0434"/>
    <w:rsid w:val="005A0BAE"/>
    <w:rsid w:val="005A0C65"/>
    <w:rsid w:val="005A0D4F"/>
    <w:rsid w:val="005B0967"/>
    <w:rsid w:val="005B09CA"/>
    <w:rsid w:val="005B1087"/>
    <w:rsid w:val="005B3D71"/>
    <w:rsid w:val="005B4436"/>
    <w:rsid w:val="005B47C4"/>
    <w:rsid w:val="005B632E"/>
    <w:rsid w:val="005B7338"/>
    <w:rsid w:val="005B775A"/>
    <w:rsid w:val="005C0B10"/>
    <w:rsid w:val="005C33D7"/>
    <w:rsid w:val="005C40AF"/>
    <w:rsid w:val="005C49D5"/>
    <w:rsid w:val="005C4C1C"/>
    <w:rsid w:val="005C723A"/>
    <w:rsid w:val="005C7A79"/>
    <w:rsid w:val="005C7B99"/>
    <w:rsid w:val="005D08A8"/>
    <w:rsid w:val="005D08EC"/>
    <w:rsid w:val="005D399C"/>
    <w:rsid w:val="005E1C1E"/>
    <w:rsid w:val="005E29AE"/>
    <w:rsid w:val="005E2C53"/>
    <w:rsid w:val="005E518C"/>
    <w:rsid w:val="005F0D89"/>
    <w:rsid w:val="005F1DCA"/>
    <w:rsid w:val="005F4A36"/>
    <w:rsid w:val="00600166"/>
    <w:rsid w:val="00600C2F"/>
    <w:rsid w:val="0060260A"/>
    <w:rsid w:val="00603BBC"/>
    <w:rsid w:val="00604213"/>
    <w:rsid w:val="00604AA0"/>
    <w:rsid w:val="0060735A"/>
    <w:rsid w:val="006076EE"/>
    <w:rsid w:val="00607FA5"/>
    <w:rsid w:val="00610672"/>
    <w:rsid w:val="00611BC9"/>
    <w:rsid w:val="006122E8"/>
    <w:rsid w:val="00612ECC"/>
    <w:rsid w:val="00613FB4"/>
    <w:rsid w:val="00614002"/>
    <w:rsid w:val="00614155"/>
    <w:rsid w:val="0061619A"/>
    <w:rsid w:val="006200C6"/>
    <w:rsid w:val="00620532"/>
    <w:rsid w:val="00622FE3"/>
    <w:rsid w:val="00625768"/>
    <w:rsid w:val="00625A7D"/>
    <w:rsid w:val="00626A54"/>
    <w:rsid w:val="006340C7"/>
    <w:rsid w:val="0063488D"/>
    <w:rsid w:val="00635178"/>
    <w:rsid w:val="006364DE"/>
    <w:rsid w:val="006419FA"/>
    <w:rsid w:val="00642281"/>
    <w:rsid w:val="00642C5E"/>
    <w:rsid w:val="00642D2C"/>
    <w:rsid w:val="00643235"/>
    <w:rsid w:val="006452A4"/>
    <w:rsid w:val="00645573"/>
    <w:rsid w:val="00645752"/>
    <w:rsid w:val="00645ED5"/>
    <w:rsid w:val="00646484"/>
    <w:rsid w:val="006470B8"/>
    <w:rsid w:val="0065047B"/>
    <w:rsid w:val="00651C94"/>
    <w:rsid w:val="00652C0F"/>
    <w:rsid w:val="00652E78"/>
    <w:rsid w:val="00653635"/>
    <w:rsid w:val="00655BF2"/>
    <w:rsid w:val="00656EF5"/>
    <w:rsid w:val="00662EC0"/>
    <w:rsid w:val="00662F43"/>
    <w:rsid w:val="0066337B"/>
    <w:rsid w:val="0066519B"/>
    <w:rsid w:val="006679EB"/>
    <w:rsid w:val="00670483"/>
    <w:rsid w:val="00670F46"/>
    <w:rsid w:val="00671A15"/>
    <w:rsid w:val="00674003"/>
    <w:rsid w:val="006808D1"/>
    <w:rsid w:val="00683ECE"/>
    <w:rsid w:val="0068424D"/>
    <w:rsid w:val="00684CBB"/>
    <w:rsid w:val="00685960"/>
    <w:rsid w:val="00685AF8"/>
    <w:rsid w:val="00686BA7"/>
    <w:rsid w:val="00691632"/>
    <w:rsid w:val="0069230E"/>
    <w:rsid w:val="00692FC7"/>
    <w:rsid w:val="006932B4"/>
    <w:rsid w:val="006938C5"/>
    <w:rsid w:val="00693ADC"/>
    <w:rsid w:val="00694340"/>
    <w:rsid w:val="00694DFE"/>
    <w:rsid w:val="006957BA"/>
    <w:rsid w:val="006A0EA9"/>
    <w:rsid w:val="006A250C"/>
    <w:rsid w:val="006A3D4E"/>
    <w:rsid w:val="006A4DE8"/>
    <w:rsid w:val="006A6AA9"/>
    <w:rsid w:val="006A7FF6"/>
    <w:rsid w:val="006B13D9"/>
    <w:rsid w:val="006B3469"/>
    <w:rsid w:val="006B6621"/>
    <w:rsid w:val="006C2557"/>
    <w:rsid w:val="006C2FDA"/>
    <w:rsid w:val="006C4305"/>
    <w:rsid w:val="006C446D"/>
    <w:rsid w:val="006C5487"/>
    <w:rsid w:val="006C5D59"/>
    <w:rsid w:val="006C61AA"/>
    <w:rsid w:val="006D2B57"/>
    <w:rsid w:val="006D3C84"/>
    <w:rsid w:val="006D70DC"/>
    <w:rsid w:val="006E083A"/>
    <w:rsid w:val="006E1E2E"/>
    <w:rsid w:val="006E21D6"/>
    <w:rsid w:val="006E23F4"/>
    <w:rsid w:val="006E29B5"/>
    <w:rsid w:val="006E2AB2"/>
    <w:rsid w:val="006E6297"/>
    <w:rsid w:val="006F1855"/>
    <w:rsid w:val="006F222D"/>
    <w:rsid w:val="006F393F"/>
    <w:rsid w:val="006F477B"/>
    <w:rsid w:val="006F4AC7"/>
    <w:rsid w:val="006F564E"/>
    <w:rsid w:val="006F5CA4"/>
    <w:rsid w:val="006F6FBE"/>
    <w:rsid w:val="006F76ED"/>
    <w:rsid w:val="0070033E"/>
    <w:rsid w:val="00702222"/>
    <w:rsid w:val="00706728"/>
    <w:rsid w:val="007105B5"/>
    <w:rsid w:val="0071504E"/>
    <w:rsid w:val="007171C2"/>
    <w:rsid w:val="0072079B"/>
    <w:rsid w:val="00720B47"/>
    <w:rsid w:val="007211B3"/>
    <w:rsid w:val="00722928"/>
    <w:rsid w:val="0072345C"/>
    <w:rsid w:val="00723874"/>
    <w:rsid w:val="00723B0F"/>
    <w:rsid w:val="00724DDB"/>
    <w:rsid w:val="0072585F"/>
    <w:rsid w:val="0073465D"/>
    <w:rsid w:val="00735923"/>
    <w:rsid w:val="007365F4"/>
    <w:rsid w:val="0073787A"/>
    <w:rsid w:val="00743E97"/>
    <w:rsid w:val="0074540B"/>
    <w:rsid w:val="00747947"/>
    <w:rsid w:val="007505F2"/>
    <w:rsid w:val="007512DA"/>
    <w:rsid w:val="00753722"/>
    <w:rsid w:val="00753CB9"/>
    <w:rsid w:val="007550C4"/>
    <w:rsid w:val="0075514F"/>
    <w:rsid w:val="007568E4"/>
    <w:rsid w:val="00757448"/>
    <w:rsid w:val="00760A66"/>
    <w:rsid w:val="007635DA"/>
    <w:rsid w:val="0076532C"/>
    <w:rsid w:val="00772A58"/>
    <w:rsid w:val="007749A3"/>
    <w:rsid w:val="00774F37"/>
    <w:rsid w:val="007757EE"/>
    <w:rsid w:val="007802AE"/>
    <w:rsid w:val="0078116C"/>
    <w:rsid w:val="00782629"/>
    <w:rsid w:val="007827D9"/>
    <w:rsid w:val="007839D4"/>
    <w:rsid w:val="00783FFB"/>
    <w:rsid w:val="007855EA"/>
    <w:rsid w:val="00785CE7"/>
    <w:rsid w:val="00787A13"/>
    <w:rsid w:val="00791F5C"/>
    <w:rsid w:val="00793C2D"/>
    <w:rsid w:val="00794335"/>
    <w:rsid w:val="00795B13"/>
    <w:rsid w:val="00796F8A"/>
    <w:rsid w:val="007979FF"/>
    <w:rsid w:val="007A0016"/>
    <w:rsid w:val="007A2367"/>
    <w:rsid w:val="007A35E4"/>
    <w:rsid w:val="007A3E01"/>
    <w:rsid w:val="007A5252"/>
    <w:rsid w:val="007A5286"/>
    <w:rsid w:val="007A597D"/>
    <w:rsid w:val="007A74E2"/>
    <w:rsid w:val="007B0940"/>
    <w:rsid w:val="007B09CE"/>
    <w:rsid w:val="007B1681"/>
    <w:rsid w:val="007B2691"/>
    <w:rsid w:val="007B3035"/>
    <w:rsid w:val="007B3FCB"/>
    <w:rsid w:val="007B4896"/>
    <w:rsid w:val="007B4991"/>
    <w:rsid w:val="007B4CB9"/>
    <w:rsid w:val="007B5056"/>
    <w:rsid w:val="007C0500"/>
    <w:rsid w:val="007C0632"/>
    <w:rsid w:val="007C08B1"/>
    <w:rsid w:val="007C7717"/>
    <w:rsid w:val="007D00EA"/>
    <w:rsid w:val="007D18A5"/>
    <w:rsid w:val="007D1EE7"/>
    <w:rsid w:val="007D2973"/>
    <w:rsid w:val="007D3314"/>
    <w:rsid w:val="007D6C97"/>
    <w:rsid w:val="007D6D86"/>
    <w:rsid w:val="007D7267"/>
    <w:rsid w:val="007D7274"/>
    <w:rsid w:val="007F0CD6"/>
    <w:rsid w:val="007F15A9"/>
    <w:rsid w:val="007F1834"/>
    <w:rsid w:val="007F3E5F"/>
    <w:rsid w:val="007F47BC"/>
    <w:rsid w:val="007F65A1"/>
    <w:rsid w:val="007F752C"/>
    <w:rsid w:val="008014D3"/>
    <w:rsid w:val="0080450D"/>
    <w:rsid w:val="00804ABE"/>
    <w:rsid w:val="008108CE"/>
    <w:rsid w:val="008122ED"/>
    <w:rsid w:val="00812ADC"/>
    <w:rsid w:val="00813A23"/>
    <w:rsid w:val="00813AFE"/>
    <w:rsid w:val="008142CD"/>
    <w:rsid w:val="00814FFC"/>
    <w:rsid w:val="00815D12"/>
    <w:rsid w:val="008164BB"/>
    <w:rsid w:val="00817EEE"/>
    <w:rsid w:val="008212CC"/>
    <w:rsid w:val="00822AEE"/>
    <w:rsid w:val="00825F86"/>
    <w:rsid w:val="00830FB9"/>
    <w:rsid w:val="00831891"/>
    <w:rsid w:val="00831981"/>
    <w:rsid w:val="008325B4"/>
    <w:rsid w:val="008339AF"/>
    <w:rsid w:val="0083476A"/>
    <w:rsid w:val="00834DD1"/>
    <w:rsid w:val="00837E6A"/>
    <w:rsid w:val="00842952"/>
    <w:rsid w:val="00843A1F"/>
    <w:rsid w:val="00844225"/>
    <w:rsid w:val="00845FF6"/>
    <w:rsid w:val="00846498"/>
    <w:rsid w:val="00846703"/>
    <w:rsid w:val="00847ED9"/>
    <w:rsid w:val="008508E3"/>
    <w:rsid w:val="00851819"/>
    <w:rsid w:val="00855101"/>
    <w:rsid w:val="008559F3"/>
    <w:rsid w:val="00855A4A"/>
    <w:rsid w:val="00855C77"/>
    <w:rsid w:val="00856BF0"/>
    <w:rsid w:val="00856EB5"/>
    <w:rsid w:val="00857133"/>
    <w:rsid w:val="008617A1"/>
    <w:rsid w:val="00862763"/>
    <w:rsid w:val="00862C59"/>
    <w:rsid w:val="00863E17"/>
    <w:rsid w:val="008678CE"/>
    <w:rsid w:val="008700C7"/>
    <w:rsid w:val="00870D0A"/>
    <w:rsid w:val="00871A6D"/>
    <w:rsid w:val="00873121"/>
    <w:rsid w:val="0087466B"/>
    <w:rsid w:val="00874999"/>
    <w:rsid w:val="00875924"/>
    <w:rsid w:val="00875FF7"/>
    <w:rsid w:val="008837B3"/>
    <w:rsid w:val="0088382E"/>
    <w:rsid w:val="008848F4"/>
    <w:rsid w:val="00887515"/>
    <w:rsid w:val="00887ED1"/>
    <w:rsid w:val="0089073D"/>
    <w:rsid w:val="0089159C"/>
    <w:rsid w:val="00893499"/>
    <w:rsid w:val="008935D6"/>
    <w:rsid w:val="00893954"/>
    <w:rsid w:val="00894313"/>
    <w:rsid w:val="00894AFA"/>
    <w:rsid w:val="00894CF3"/>
    <w:rsid w:val="00895579"/>
    <w:rsid w:val="008958EB"/>
    <w:rsid w:val="008A1B09"/>
    <w:rsid w:val="008A1CFD"/>
    <w:rsid w:val="008A4C79"/>
    <w:rsid w:val="008B056D"/>
    <w:rsid w:val="008B07CD"/>
    <w:rsid w:val="008B1E3D"/>
    <w:rsid w:val="008B22C3"/>
    <w:rsid w:val="008B3B58"/>
    <w:rsid w:val="008B3BF2"/>
    <w:rsid w:val="008B3E75"/>
    <w:rsid w:val="008B44D7"/>
    <w:rsid w:val="008B4B09"/>
    <w:rsid w:val="008B55D0"/>
    <w:rsid w:val="008B56DE"/>
    <w:rsid w:val="008B5B94"/>
    <w:rsid w:val="008C0CBA"/>
    <w:rsid w:val="008C5B45"/>
    <w:rsid w:val="008C5DBC"/>
    <w:rsid w:val="008C6445"/>
    <w:rsid w:val="008C6462"/>
    <w:rsid w:val="008C7B8C"/>
    <w:rsid w:val="008D00F4"/>
    <w:rsid w:val="008D04FE"/>
    <w:rsid w:val="008D0C9D"/>
    <w:rsid w:val="008D320A"/>
    <w:rsid w:val="008D3727"/>
    <w:rsid w:val="008D5F8D"/>
    <w:rsid w:val="008D6084"/>
    <w:rsid w:val="008D636A"/>
    <w:rsid w:val="008E1CE8"/>
    <w:rsid w:val="008E2C93"/>
    <w:rsid w:val="008E3F9F"/>
    <w:rsid w:val="008E4872"/>
    <w:rsid w:val="008E4C03"/>
    <w:rsid w:val="008E5065"/>
    <w:rsid w:val="008E51FD"/>
    <w:rsid w:val="008E5ECC"/>
    <w:rsid w:val="008F068C"/>
    <w:rsid w:val="008F1EB2"/>
    <w:rsid w:val="008F4465"/>
    <w:rsid w:val="008F5528"/>
    <w:rsid w:val="008F554E"/>
    <w:rsid w:val="008F6427"/>
    <w:rsid w:val="008F6816"/>
    <w:rsid w:val="00900650"/>
    <w:rsid w:val="009058CF"/>
    <w:rsid w:val="00906B40"/>
    <w:rsid w:val="00906E8C"/>
    <w:rsid w:val="009075EE"/>
    <w:rsid w:val="009106CF"/>
    <w:rsid w:val="00912B70"/>
    <w:rsid w:val="00913131"/>
    <w:rsid w:val="0091348C"/>
    <w:rsid w:val="009165FF"/>
    <w:rsid w:val="0091687A"/>
    <w:rsid w:val="009171E8"/>
    <w:rsid w:val="00917C52"/>
    <w:rsid w:val="0092035D"/>
    <w:rsid w:val="00920A03"/>
    <w:rsid w:val="00922543"/>
    <w:rsid w:val="00922770"/>
    <w:rsid w:val="00924F3A"/>
    <w:rsid w:val="009260BD"/>
    <w:rsid w:val="00927265"/>
    <w:rsid w:val="009272E2"/>
    <w:rsid w:val="00927F21"/>
    <w:rsid w:val="00930E5D"/>
    <w:rsid w:val="00931C36"/>
    <w:rsid w:val="00932E3A"/>
    <w:rsid w:val="00937B3F"/>
    <w:rsid w:val="00945FCC"/>
    <w:rsid w:val="00947E47"/>
    <w:rsid w:val="0095008D"/>
    <w:rsid w:val="009514A8"/>
    <w:rsid w:val="0095179A"/>
    <w:rsid w:val="00954351"/>
    <w:rsid w:val="009543B8"/>
    <w:rsid w:val="00954C3C"/>
    <w:rsid w:val="009553DE"/>
    <w:rsid w:val="00960824"/>
    <w:rsid w:val="009612D6"/>
    <w:rsid w:val="009626C4"/>
    <w:rsid w:val="009639AD"/>
    <w:rsid w:val="00964376"/>
    <w:rsid w:val="00965671"/>
    <w:rsid w:val="009730DA"/>
    <w:rsid w:val="009759AC"/>
    <w:rsid w:val="0098665E"/>
    <w:rsid w:val="00987A79"/>
    <w:rsid w:val="00987B04"/>
    <w:rsid w:val="00992E57"/>
    <w:rsid w:val="00993A6E"/>
    <w:rsid w:val="00994530"/>
    <w:rsid w:val="0099490C"/>
    <w:rsid w:val="00994CBE"/>
    <w:rsid w:val="00995A9B"/>
    <w:rsid w:val="009A02D6"/>
    <w:rsid w:val="009A0791"/>
    <w:rsid w:val="009A118D"/>
    <w:rsid w:val="009A1B6C"/>
    <w:rsid w:val="009A2208"/>
    <w:rsid w:val="009A5B44"/>
    <w:rsid w:val="009A63B7"/>
    <w:rsid w:val="009A7A23"/>
    <w:rsid w:val="009B1666"/>
    <w:rsid w:val="009B22EF"/>
    <w:rsid w:val="009B6692"/>
    <w:rsid w:val="009C0325"/>
    <w:rsid w:val="009C1796"/>
    <w:rsid w:val="009C3F28"/>
    <w:rsid w:val="009C4C3D"/>
    <w:rsid w:val="009D0059"/>
    <w:rsid w:val="009D3421"/>
    <w:rsid w:val="009D5677"/>
    <w:rsid w:val="009D6077"/>
    <w:rsid w:val="009D632A"/>
    <w:rsid w:val="009D6691"/>
    <w:rsid w:val="009D6A9D"/>
    <w:rsid w:val="009E13FC"/>
    <w:rsid w:val="009E2142"/>
    <w:rsid w:val="009E2752"/>
    <w:rsid w:val="009E3C82"/>
    <w:rsid w:val="009E4822"/>
    <w:rsid w:val="009E508C"/>
    <w:rsid w:val="009E5DEB"/>
    <w:rsid w:val="009F1F99"/>
    <w:rsid w:val="009F356D"/>
    <w:rsid w:val="009F35B9"/>
    <w:rsid w:val="009F5BAB"/>
    <w:rsid w:val="009F622C"/>
    <w:rsid w:val="009F7D78"/>
    <w:rsid w:val="00A02194"/>
    <w:rsid w:val="00A0254B"/>
    <w:rsid w:val="00A025B3"/>
    <w:rsid w:val="00A029F8"/>
    <w:rsid w:val="00A02CC1"/>
    <w:rsid w:val="00A0671C"/>
    <w:rsid w:val="00A06D84"/>
    <w:rsid w:val="00A10CD3"/>
    <w:rsid w:val="00A10EC9"/>
    <w:rsid w:val="00A1321B"/>
    <w:rsid w:val="00A147E6"/>
    <w:rsid w:val="00A150F8"/>
    <w:rsid w:val="00A15D57"/>
    <w:rsid w:val="00A17C50"/>
    <w:rsid w:val="00A20ED7"/>
    <w:rsid w:val="00A21C4D"/>
    <w:rsid w:val="00A22C77"/>
    <w:rsid w:val="00A23672"/>
    <w:rsid w:val="00A23D12"/>
    <w:rsid w:val="00A250EB"/>
    <w:rsid w:val="00A2762F"/>
    <w:rsid w:val="00A31BAF"/>
    <w:rsid w:val="00A34EE9"/>
    <w:rsid w:val="00A35916"/>
    <w:rsid w:val="00A40912"/>
    <w:rsid w:val="00A40A18"/>
    <w:rsid w:val="00A43531"/>
    <w:rsid w:val="00A4378E"/>
    <w:rsid w:val="00A443CF"/>
    <w:rsid w:val="00A46140"/>
    <w:rsid w:val="00A46BA9"/>
    <w:rsid w:val="00A47372"/>
    <w:rsid w:val="00A53AA7"/>
    <w:rsid w:val="00A53F6A"/>
    <w:rsid w:val="00A54005"/>
    <w:rsid w:val="00A55AAF"/>
    <w:rsid w:val="00A562C8"/>
    <w:rsid w:val="00A56705"/>
    <w:rsid w:val="00A62FDE"/>
    <w:rsid w:val="00A634C0"/>
    <w:rsid w:val="00A6394D"/>
    <w:rsid w:val="00A64389"/>
    <w:rsid w:val="00A65014"/>
    <w:rsid w:val="00A65FFC"/>
    <w:rsid w:val="00A6638D"/>
    <w:rsid w:val="00A70013"/>
    <w:rsid w:val="00A750B5"/>
    <w:rsid w:val="00A75CA7"/>
    <w:rsid w:val="00A76027"/>
    <w:rsid w:val="00A76569"/>
    <w:rsid w:val="00A77090"/>
    <w:rsid w:val="00A83015"/>
    <w:rsid w:val="00A8557C"/>
    <w:rsid w:val="00A861F4"/>
    <w:rsid w:val="00A879EA"/>
    <w:rsid w:val="00A87AA4"/>
    <w:rsid w:val="00A92686"/>
    <w:rsid w:val="00A93372"/>
    <w:rsid w:val="00A9403D"/>
    <w:rsid w:val="00A94E45"/>
    <w:rsid w:val="00A94F10"/>
    <w:rsid w:val="00A9718B"/>
    <w:rsid w:val="00AA266D"/>
    <w:rsid w:val="00AA7E8B"/>
    <w:rsid w:val="00AB2854"/>
    <w:rsid w:val="00AB49F4"/>
    <w:rsid w:val="00AB7465"/>
    <w:rsid w:val="00AB76DC"/>
    <w:rsid w:val="00AC0408"/>
    <w:rsid w:val="00AC0E55"/>
    <w:rsid w:val="00AC2F1D"/>
    <w:rsid w:val="00AC379D"/>
    <w:rsid w:val="00AC3EF1"/>
    <w:rsid w:val="00AC5357"/>
    <w:rsid w:val="00AC55FF"/>
    <w:rsid w:val="00AC6425"/>
    <w:rsid w:val="00AC7306"/>
    <w:rsid w:val="00AC7442"/>
    <w:rsid w:val="00AD10CC"/>
    <w:rsid w:val="00AD1606"/>
    <w:rsid w:val="00AD225B"/>
    <w:rsid w:val="00AD2B71"/>
    <w:rsid w:val="00AD2BF4"/>
    <w:rsid w:val="00AD5F44"/>
    <w:rsid w:val="00AD6545"/>
    <w:rsid w:val="00AE0CD9"/>
    <w:rsid w:val="00AE29F8"/>
    <w:rsid w:val="00AE2FDE"/>
    <w:rsid w:val="00AE38E5"/>
    <w:rsid w:val="00AE40E6"/>
    <w:rsid w:val="00AE6375"/>
    <w:rsid w:val="00AF0732"/>
    <w:rsid w:val="00AF269A"/>
    <w:rsid w:val="00AF5657"/>
    <w:rsid w:val="00AF7325"/>
    <w:rsid w:val="00B01A12"/>
    <w:rsid w:val="00B024D6"/>
    <w:rsid w:val="00B028A0"/>
    <w:rsid w:val="00B04108"/>
    <w:rsid w:val="00B05E63"/>
    <w:rsid w:val="00B10C30"/>
    <w:rsid w:val="00B10C4B"/>
    <w:rsid w:val="00B1182D"/>
    <w:rsid w:val="00B11F19"/>
    <w:rsid w:val="00B13B70"/>
    <w:rsid w:val="00B15D6C"/>
    <w:rsid w:val="00B20A04"/>
    <w:rsid w:val="00B20C30"/>
    <w:rsid w:val="00B21E5A"/>
    <w:rsid w:val="00B27243"/>
    <w:rsid w:val="00B27324"/>
    <w:rsid w:val="00B37968"/>
    <w:rsid w:val="00B42185"/>
    <w:rsid w:val="00B42288"/>
    <w:rsid w:val="00B42902"/>
    <w:rsid w:val="00B432A6"/>
    <w:rsid w:val="00B44CC7"/>
    <w:rsid w:val="00B471F5"/>
    <w:rsid w:val="00B47A06"/>
    <w:rsid w:val="00B5083F"/>
    <w:rsid w:val="00B5147F"/>
    <w:rsid w:val="00B53FA6"/>
    <w:rsid w:val="00B54AC4"/>
    <w:rsid w:val="00B603D7"/>
    <w:rsid w:val="00B60664"/>
    <w:rsid w:val="00B645EA"/>
    <w:rsid w:val="00B6571D"/>
    <w:rsid w:val="00B66962"/>
    <w:rsid w:val="00B702E8"/>
    <w:rsid w:val="00B7068C"/>
    <w:rsid w:val="00B71140"/>
    <w:rsid w:val="00B711E7"/>
    <w:rsid w:val="00B73812"/>
    <w:rsid w:val="00B74A3C"/>
    <w:rsid w:val="00B7577D"/>
    <w:rsid w:val="00B76847"/>
    <w:rsid w:val="00B7735F"/>
    <w:rsid w:val="00B77E8D"/>
    <w:rsid w:val="00B8205A"/>
    <w:rsid w:val="00B82AD0"/>
    <w:rsid w:val="00B8316F"/>
    <w:rsid w:val="00B83557"/>
    <w:rsid w:val="00B85222"/>
    <w:rsid w:val="00B86298"/>
    <w:rsid w:val="00B911D5"/>
    <w:rsid w:val="00BA0AC0"/>
    <w:rsid w:val="00BA127F"/>
    <w:rsid w:val="00BA2C61"/>
    <w:rsid w:val="00BA525C"/>
    <w:rsid w:val="00BA74E5"/>
    <w:rsid w:val="00BB1F4F"/>
    <w:rsid w:val="00BB2114"/>
    <w:rsid w:val="00BB445A"/>
    <w:rsid w:val="00BB4607"/>
    <w:rsid w:val="00BB536D"/>
    <w:rsid w:val="00BB570A"/>
    <w:rsid w:val="00BB58F4"/>
    <w:rsid w:val="00BB76C4"/>
    <w:rsid w:val="00BC30A2"/>
    <w:rsid w:val="00BC6407"/>
    <w:rsid w:val="00BD2F68"/>
    <w:rsid w:val="00BD3FE8"/>
    <w:rsid w:val="00BD4475"/>
    <w:rsid w:val="00BD4667"/>
    <w:rsid w:val="00BD4C6F"/>
    <w:rsid w:val="00BD7F5D"/>
    <w:rsid w:val="00BE0D5D"/>
    <w:rsid w:val="00BE167C"/>
    <w:rsid w:val="00BE2D01"/>
    <w:rsid w:val="00BE3DA6"/>
    <w:rsid w:val="00BF014B"/>
    <w:rsid w:val="00BF0FA7"/>
    <w:rsid w:val="00BF6DB8"/>
    <w:rsid w:val="00C00B10"/>
    <w:rsid w:val="00C025FD"/>
    <w:rsid w:val="00C06595"/>
    <w:rsid w:val="00C06EB7"/>
    <w:rsid w:val="00C07AED"/>
    <w:rsid w:val="00C10C41"/>
    <w:rsid w:val="00C11ECD"/>
    <w:rsid w:val="00C12006"/>
    <w:rsid w:val="00C125C8"/>
    <w:rsid w:val="00C12B46"/>
    <w:rsid w:val="00C13947"/>
    <w:rsid w:val="00C21A56"/>
    <w:rsid w:val="00C24A00"/>
    <w:rsid w:val="00C26958"/>
    <w:rsid w:val="00C2698D"/>
    <w:rsid w:val="00C30472"/>
    <w:rsid w:val="00C31CE0"/>
    <w:rsid w:val="00C34767"/>
    <w:rsid w:val="00C34EF2"/>
    <w:rsid w:val="00C35604"/>
    <w:rsid w:val="00C378D9"/>
    <w:rsid w:val="00C4095F"/>
    <w:rsid w:val="00C41AB2"/>
    <w:rsid w:val="00C420CA"/>
    <w:rsid w:val="00C422AE"/>
    <w:rsid w:val="00C426A3"/>
    <w:rsid w:val="00C42A62"/>
    <w:rsid w:val="00C50D0D"/>
    <w:rsid w:val="00C527E2"/>
    <w:rsid w:val="00C53E62"/>
    <w:rsid w:val="00C54432"/>
    <w:rsid w:val="00C54BB1"/>
    <w:rsid w:val="00C56847"/>
    <w:rsid w:val="00C57484"/>
    <w:rsid w:val="00C63C4C"/>
    <w:rsid w:val="00C66491"/>
    <w:rsid w:val="00C66F01"/>
    <w:rsid w:val="00C71D2A"/>
    <w:rsid w:val="00C72320"/>
    <w:rsid w:val="00C7329B"/>
    <w:rsid w:val="00C734F1"/>
    <w:rsid w:val="00C73583"/>
    <w:rsid w:val="00C75F70"/>
    <w:rsid w:val="00C80019"/>
    <w:rsid w:val="00C80744"/>
    <w:rsid w:val="00C825D7"/>
    <w:rsid w:val="00C83F70"/>
    <w:rsid w:val="00C8497C"/>
    <w:rsid w:val="00C851A9"/>
    <w:rsid w:val="00C85802"/>
    <w:rsid w:val="00C85C32"/>
    <w:rsid w:val="00C85D61"/>
    <w:rsid w:val="00C85DEF"/>
    <w:rsid w:val="00C87612"/>
    <w:rsid w:val="00C876BB"/>
    <w:rsid w:val="00C9171D"/>
    <w:rsid w:val="00C91926"/>
    <w:rsid w:val="00C9676D"/>
    <w:rsid w:val="00C96E77"/>
    <w:rsid w:val="00CA2990"/>
    <w:rsid w:val="00CA2FE5"/>
    <w:rsid w:val="00CA564E"/>
    <w:rsid w:val="00CA68AC"/>
    <w:rsid w:val="00CA6F3C"/>
    <w:rsid w:val="00CB04F2"/>
    <w:rsid w:val="00CB1216"/>
    <w:rsid w:val="00CB2F27"/>
    <w:rsid w:val="00CB4E24"/>
    <w:rsid w:val="00CB584D"/>
    <w:rsid w:val="00CB7355"/>
    <w:rsid w:val="00CB7694"/>
    <w:rsid w:val="00CB7D1C"/>
    <w:rsid w:val="00CC0B20"/>
    <w:rsid w:val="00CC0F28"/>
    <w:rsid w:val="00CC169A"/>
    <w:rsid w:val="00CC2036"/>
    <w:rsid w:val="00CC2212"/>
    <w:rsid w:val="00CC29D5"/>
    <w:rsid w:val="00CC3E8D"/>
    <w:rsid w:val="00CC4600"/>
    <w:rsid w:val="00CC49FA"/>
    <w:rsid w:val="00CD1A7F"/>
    <w:rsid w:val="00CD3390"/>
    <w:rsid w:val="00CD366C"/>
    <w:rsid w:val="00CD368A"/>
    <w:rsid w:val="00CD4C77"/>
    <w:rsid w:val="00CD4DC8"/>
    <w:rsid w:val="00CD5E13"/>
    <w:rsid w:val="00CE358A"/>
    <w:rsid w:val="00CE6421"/>
    <w:rsid w:val="00CF28CF"/>
    <w:rsid w:val="00CF3314"/>
    <w:rsid w:val="00CF50EC"/>
    <w:rsid w:val="00CF5C78"/>
    <w:rsid w:val="00CF6144"/>
    <w:rsid w:val="00CF6383"/>
    <w:rsid w:val="00CF6746"/>
    <w:rsid w:val="00CF7501"/>
    <w:rsid w:val="00D0193D"/>
    <w:rsid w:val="00D021D9"/>
    <w:rsid w:val="00D024CB"/>
    <w:rsid w:val="00D033D9"/>
    <w:rsid w:val="00D03A48"/>
    <w:rsid w:val="00D0433C"/>
    <w:rsid w:val="00D14C40"/>
    <w:rsid w:val="00D2110B"/>
    <w:rsid w:val="00D22399"/>
    <w:rsid w:val="00D22CBD"/>
    <w:rsid w:val="00D240AB"/>
    <w:rsid w:val="00D24640"/>
    <w:rsid w:val="00D32D4B"/>
    <w:rsid w:val="00D32F15"/>
    <w:rsid w:val="00D33789"/>
    <w:rsid w:val="00D339CE"/>
    <w:rsid w:val="00D3501B"/>
    <w:rsid w:val="00D365B6"/>
    <w:rsid w:val="00D37E10"/>
    <w:rsid w:val="00D37F6D"/>
    <w:rsid w:val="00D41251"/>
    <w:rsid w:val="00D416B3"/>
    <w:rsid w:val="00D4252F"/>
    <w:rsid w:val="00D42881"/>
    <w:rsid w:val="00D430B4"/>
    <w:rsid w:val="00D45444"/>
    <w:rsid w:val="00D46033"/>
    <w:rsid w:val="00D474CE"/>
    <w:rsid w:val="00D47930"/>
    <w:rsid w:val="00D47BCF"/>
    <w:rsid w:val="00D51D90"/>
    <w:rsid w:val="00D5474E"/>
    <w:rsid w:val="00D566EE"/>
    <w:rsid w:val="00D56E9D"/>
    <w:rsid w:val="00D57F88"/>
    <w:rsid w:val="00D60ED6"/>
    <w:rsid w:val="00D615E3"/>
    <w:rsid w:val="00D63FD8"/>
    <w:rsid w:val="00D64D22"/>
    <w:rsid w:val="00D65B24"/>
    <w:rsid w:val="00D711BE"/>
    <w:rsid w:val="00D71A83"/>
    <w:rsid w:val="00D7338C"/>
    <w:rsid w:val="00D7357B"/>
    <w:rsid w:val="00D7413A"/>
    <w:rsid w:val="00D7589C"/>
    <w:rsid w:val="00D75D74"/>
    <w:rsid w:val="00D76BCF"/>
    <w:rsid w:val="00D81692"/>
    <w:rsid w:val="00D81797"/>
    <w:rsid w:val="00D82225"/>
    <w:rsid w:val="00D82B68"/>
    <w:rsid w:val="00D86E6F"/>
    <w:rsid w:val="00D90526"/>
    <w:rsid w:val="00D905AB"/>
    <w:rsid w:val="00D9147E"/>
    <w:rsid w:val="00D916CA"/>
    <w:rsid w:val="00D921BD"/>
    <w:rsid w:val="00D93994"/>
    <w:rsid w:val="00D93F13"/>
    <w:rsid w:val="00D94B5B"/>
    <w:rsid w:val="00D96B84"/>
    <w:rsid w:val="00DA099C"/>
    <w:rsid w:val="00DA1E18"/>
    <w:rsid w:val="00DA2111"/>
    <w:rsid w:val="00DA28EB"/>
    <w:rsid w:val="00DA2971"/>
    <w:rsid w:val="00DA2ECB"/>
    <w:rsid w:val="00DA3A32"/>
    <w:rsid w:val="00DA571B"/>
    <w:rsid w:val="00DA57D8"/>
    <w:rsid w:val="00DB020C"/>
    <w:rsid w:val="00DB08F6"/>
    <w:rsid w:val="00DB1E85"/>
    <w:rsid w:val="00DB35BD"/>
    <w:rsid w:val="00DB3BFB"/>
    <w:rsid w:val="00DB3EBA"/>
    <w:rsid w:val="00DB6823"/>
    <w:rsid w:val="00DC1ACB"/>
    <w:rsid w:val="00DC3717"/>
    <w:rsid w:val="00DC3B5B"/>
    <w:rsid w:val="00DD04BD"/>
    <w:rsid w:val="00DD12B5"/>
    <w:rsid w:val="00DD3C45"/>
    <w:rsid w:val="00DD6A93"/>
    <w:rsid w:val="00DD7A3C"/>
    <w:rsid w:val="00DD7CA6"/>
    <w:rsid w:val="00DE02D7"/>
    <w:rsid w:val="00DE3530"/>
    <w:rsid w:val="00DE3C8E"/>
    <w:rsid w:val="00DE4867"/>
    <w:rsid w:val="00DE4CBE"/>
    <w:rsid w:val="00DE4E60"/>
    <w:rsid w:val="00DE5961"/>
    <w:rsid w:val="00DE69A6"/>
    <w:rsid w:val="00DE7A9B"/>
    <w:rsid w:val="00DE7D61"/>
    <w:rsid w:val="00DF024D"/>
    <w:rsid w:val="00DF3CD5"/>
    <w:rsid w:val="00DF42A2"/>
    <w:rsid w:val="00DF4A63"/>
    <w:rsid w:val="00DF7715"/>
    <w:rsid w:val="00DF7C09"/>
    <w:rsid w:val="00E04782"/>
    <w:rsid w:val="00E06285"/>
    <w:rsid w:val="00E1020B"/>
    <w:rsid w:val="00E1057F"/>
    <w:rsid w:val="00E107A4"/>
    <w:rsid w:val="00E11C8E"/>
    <w:rsid w:val="00E12725"/>
    <w:rsid w:val="00E12BAE"/>
    <w:rsid w:val="00E13EFC"/>
    <w:rsid w:val="00E15A36"/>
    <w:rsid w:val="00E168F6"/>
    <w:rsid w:val="00E1736E"/>
    <w:rsid w:val="00E20215"/>
    <w:rsid w:val="00E215CB"/>
    <w:rsid w:val="00E21D0B"/>
    <w:rsid w:val="00E2315E"/>
    <w:rsid w:val="00E23844"/>
    <w:rsid w:val="00E25A8B"/>
    <w:rsid w:val="00E2645C"/>
    <w:rsid w:val="00E27E84"/>
    <w:rsid w:val="00E30ED6"/>
    <w:rsid w:val="00E315C4"/>
    <w:rsid w:val="00E32DB8"/>
    <w:rsid w:val="00E33529"/>
    <w:rsid w:val="00E35543"/>
    <w:rsid w:val="00E357E4"/>
    <w:rsid w:val="00E376BC"/>
    <w:rsid w:val="00E37AAC"/>
    <w:rsid w:val="00E4178D"/>
    <w:rsid w:val="00E41E0D"/>
    <w:rsid w:val="00E42D33"/>
    <w:rsid w:val="00E451E4"/>
    <w:rsid w:val="00E45E6A"/>
    <w:rsid w:val="00E514AD"/>
    <w:rsid w:val="00E51D86"/>
    <w:rsid w:val="00E53ECD"/>
    <w:rsid w:val="00E5437A"/>
    <w:rsid w:val="00E54D88"/>
    <w:rsid w:val="00E54E18"/>
    <w:rsid w:val="00E54FF5"/>
    <w:rsid w:val="00E55BAE"/>
    <w:rsid w:val="00E55CA6"/>
    <w:rsid w:val="00E56F6A"/>
    <w:rsid w:val="00E60481"/>
    <w:rsid w:val="00E607FC"/>
    <w:rsid w:val="00E61EAA"/>
    <w:rsid w:val="00E62F8F"/>
    <w:rsid w:val="00E630CC"/>
    <w:rsid w:val="00E64026"/>
    <w:rsid w:val="00E664BD"/>
    <w:rsid w:val="00E6697B"/>
    <w:rsid w:val="00E73D0F"/>
    <w:rsid w:val="00E759F0"/>
    <w:rsid w:val="00E75B3E"/>
    <w:rsid w:val="00E77265"/>
    <w:rsid w:val="00E83A8D"/>
    <w:rsid w:val="00E853F2"/>
    <w:rsid w:val="00E86682"/>
    <w:rsid w:val="00E909A3"/>
    <w:rsid w:val="00E90FF1"/>
    <w:rsid w:val="00E91A50"/>
    <w:rsid w:val="00E92E83"/>
    <w:rsid w:val="00E9358E"/>
    <w:rsid w:val="00E960A6"/>
    <w:rsid w:val="00E963DA"/>
    <w:rsid w:val="00EA0E47"/>
    <w:rsid w:val="00EA2E70"/>
    <w:rsid w:val="00EA3174"/>
    <w:rsid w:val="00EA35F6"/>
    <w:rsid w:val="00EA44E9"/>
    <w:rsid w:val="00EA4C60"/>
    <w:rsid w:val="00EA4CAB"/>
    <w:rsid w:val="00EA607B"/>
    <w:rsid w:val="00EB09CD"/>
    <w:rsid w:val="00EB315F"/>
    <w:rsid w:val="00EB364A"/>
    <w:rsid w:val="00EB3E7C"/>
    <w:rsid w:val="00EB3F42"/>
    <w:rsid w:val="00EB44D3"/>
    <w:rsid w:val="00EB5707"/>
    <w:rsid w:val="00EB5BF9"/>
    <w:rsid w:val="00EB7BCE"/>
    <w:rsid w:val="00EB7CCD"/>
    <w:rsid w:val="00EC4571"/>
    <w:rsid w:val="00EC51B7"/>
    <w:rsid w:val="00EC7E3F"/>
    <w:rsid w:val="00ED0A01"/>
    <w:rsid w:val="00ED0B32"/>
    <w:rsid w:val="00ED17DD"/>
    <w:rsid w:val="00ED396E"/>
    <w:rsid w:val="00ED6C9D"/>
    <w:rsid w:val="00EE0271"/>
    <w:rsid w:val="00EE5C39"/>
    <w:rsid w:val="00EE60D9"/>
    <w:rsid w:val="00EE6EED"/>
    <w:rsid w:val="00EF161F"/>
    <w:rsid w:val="00F00037"/>
    <w:rsid w:val="00F02871"/>
    <w:rsid w:val="00F04A0D"/>
    <w:rsid w:val="00F0549B"/>
    <w:rsid w:val="00F05BE5"/>
    <w:rsid w:val="00F05D4F"/>
    <w:rsid w:val="00F104B3"/>
    <w:rsid w:val="00F10C66"/>
    <w:rsid w:val="00F1307E"/>
    <w:rsid w:val="00F13294"/>
    <w:rsid w:val="00F133F8"/>
    <w:rsid w:val="00F137C7"/>
    <w:rsid w:val="00F138FB"/>
    <w:rsid w:val="00F141DF"/>
    <w:rsid w:val="00F14BD0"/>
    <w:rsid w:val="00F204C2"/>
    <w:rsid w:val="00F206DA"/>
    <w:rsid w:val="00F20FF9"/>
    <w:rsid w:val="00F21087"/>
    <w:rsid w:val="00F21117"/>
    <w:rsid w:val="00F21A5A"/>
    <w:rsid w:val="00F243C8"/>
    <w:rsid w:val="00F25DA5"/>
    <w:rsid w:val="00F27058"/>
    <w:rsid w:val="00F276DE"/>
    <w:rsid w:val="00F27BC2"/>
    <w:rsid w:val="00F30C1C"/>
    <w:rsid w:val="00F30FE4"/>
    <w:rsid w:val="00F31F70"/>
    <w:rsid w:val="00F337B1"/>
    <w:rsid w:val="00F35470"/>
    <w:rsid w:val="00F37066"/>
    <w:rsid w:val="00F41B18"/>
    <w:rsid w:val="00F41BFA"/>
    <w:rsid w:val="00F422F1"/>
    <w:rsid w:val="00F42DE2"/>
    <w:rsid w:val="00F43B52"/>
    <w:rsid w:val="00F450A4"/>
    <w:rsid w:val="00F47557"/>
    <w:rsid w:val="00F52D23"/>
    <w:rsid w:val="00F54C75"/>
    <w:rsid w:val="00F552DD"/>
    <w:rsid w:val="00F6059D"/>
    <w:rsid w:val="00F65313"/>
    <w:rsid w:val="00F661C9"/>
    <w:rsid w:val="00F7211A"/>
    <w:rsid w:val="00F77400"/>
    <w:rsid w:val="00F819F6"/>
    <w:rsid w:val="00F84B3C"/>
    <w:rsid w:val="00F87548"/>
    <w:rsid w:val="00F9098F"/>
    <w:rsid w:val="00F92100"/>
    <w:rsid w:val="00F929C0"/>
    <w:rsid w:val="00F92EAF"/>
    <w:rsid w:val="00F978C9"/>
    <w:rsid w:val="00F97B5E"/>
    <w:rsid w:val="00FA07F7"/>
    <w:rsid w:val="00FA1F43"/>
    <w:rsid w:val="00FA2616"/>
    <w:rsid w:val="00FA4A91"/>
    <w:rsid w:val="00FA5BBE"/>
    <w:rsid w:val="00FA5D8E"/>
    <w:rsid w:val="00FA62F2"/>
    <w:rsid w:val="00FB0071"/>
    <w:rsid w:val="00FB0716"/>
    <w:rsid w:val="00FB1025"/>
    <w:rsid w:val="00FB102E"/>
    <w:rsid w:val="00FB106A"/>
    <w:rsid w:val="00FB1A32"/>
    <w:rsid w:val="00FB24DE"/>
    <w:rsid w:val="00FB68B8"/>
    <w:rsid w:val="00FB7A31"/>
    <w:rsid w:val="00FC01AA"/>
    <w:rsid w:val="00FC3A26"/>
    <w:rsid w:val="00FC5D97"/>
    <w:rsid w:val="00FC6160"/>
    <w:rsid w:val="00FD0460"/>
    <w:rsid w:val="00FD3C0F"/>
    <w:rsid w:val="00FD4B99"/>
    <w:rsid w:val="00FD659D"/>
    <w:rsid w:val="00FE0203"/>
    <w:rsid w:val="00FE074A"/>
    <w:rsid w:val="00FE08DE"/>
    <w:rsid w:val="00FE1918"/>
    <w:rsid w:val="00FE1A6F"/>
    <w:rsid w:val="00FE3933"/>
    <w:rsid w:val="00FE3E09"/>
    <w:rsid w:val="00FE4185"/>
    <w:rsid w:val="00FE45AB"/>
    <w:rsid w:val="00FE5C4F"/>
    <w:rsid w:val="00FE65C8"/>
    <w:rsid w:val="00FF07BD"/>
    <w:rsid w:val="00FF211B"/>
    <w:rsid w:val="00FF3185"/>
    <w:rsid w:val="00FF32BD"/>
    <w:rsid w:val="00FF5153"/>
    <w:rsid w:val="00FF63CC"/>
    <w:rsid w:val="00FF706E"/>
    <w:rsid w:val="00FF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A896B1"/>
  <w15:docId w15:val="{74B7BF75-F86D-4B6F-BCA6-873277FDA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947"/>
  </w:style>
  <w:style w:type="paragraph" w:styleId="Heading1">
    <w:name w:val="heading 1"/>
    <w:basedOn w:val="Normal"/>
    <w:next w:val="Normal"/>
    <w:link w:val="Heading1Char"/>
    <w:uiPriority w:val="9"/>
    <w:qFormat/>
    <w:rsid w:val="003E0F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F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F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F2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F2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F2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F2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F2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F2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60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0D9"/>
  </w:style>
  <w:style w:type="paragraph" w:styleId="Footer">
    <w:name w:val="footer"/>
    <w:basedOn w:val="Normal"/>
    <w:link w:val="FooterChar"/>
    <w:uiPriority w:val="99"/>
    <w:unhideWhenUsed/>
    <w:rsid w:val="00EE60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0D9"/>
  </w:style>
  <w:style w:type="paragraph" w:styleId="NoSpacing">
    <w:name w:val="No Spacing"/>
    <w:link w:val="NoSpacingChar"/>
    <w:uiPriority w:val="1"/>
    <w:qFormat/>
    <w:rsid w:val="00EE60D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E60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60D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E0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0F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F2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F2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F2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F2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F2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F2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F2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4A36E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7413A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5333A9"/>
  </w:style>
  <w:style w:type="table" w:styleId="TableGrid">
    <w:name w:val="Table Grid"/>
    <w:basedOn w:val="TableNormal"/>
    <w:uiPriority w:val="39"/>
    <w:rsid w:val="00533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333A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333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33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33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3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3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3A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8205A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B8205A"/>
  </w:style>
  <w:style w:type="character" w:customStyle="1" w:styleId="EndNoteBibliographyTitleChar">
    <w:name w:val="EndNote Bibliography Title Char"/>
    <w:basedOn w:val="NoSpacingChar"/>
    <w:link w:val="EndNoteBibliographyTitle"/>
    <w:rsid w:val="00B8205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20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B8205A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1F2587"/>
    <w:pPr>
      <w:spacing w:after="0" w:line="240" w:lineRule="auto"/>
    </w:p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9A63B7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D5677"/>
    <w:rPr>
      <w:color w:val="2B579A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03629D"/>
    <w:rPr>
      <w:i/>
      <w:iCs/>
    </w:rPr>
  </w:style>
  <w:style w:type="character" w:customStyle="1" w:styleId="Mention10">
    <w:name w:val="Mention1"/>
    <w:basedOn w:val="DefaultParagraphFont"/>
    <w:uiPriority w:val="99"/>
    <w:unhideWhenUsed/>
    <w:rsid w:val="003945E9"/>
    <w:rPr>
      <w:color w:val="2B579A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7B09CE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C75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0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30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7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2015_CID_paper</b:Tag>
    <b:RefOrder>1</b:RefOrder>
  </b:Source>
</b:Sources>
</file>

<file path=customXml/itemProps1.xml><?xml version="1.0" encoding="utf-8"?>
<ds:datastoreItem xmlns:ds="http://schemas.openxmlformats.org/officeDocument/2006/customXml" ds:itemID="{4B14D019-FCB9-4B1A-ABEB-E9914D038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Bradford</dc:creator>
  <cp:keywords/>
  <dc:description/>
  <cp:lastModifiedBy>Bradford, William S</cp:lastModifiedBy>
  <cp:revision>4</cp:revision>
  <cp:lastPrinted>2021-11-04T22:47:00Z</cp:lastPrinted>
  <dcterms:created xsi:type="dcterms:W3CDTF">2024-09-03T16:41:00Z</dcterms:created>
  <dcterms:modified xsi:type="dcterms:W3CDTF">2024-09-03T16:51:00Z</dcterms:modified>
</cp:coreProperties>
</file>